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6EB4B" w14:textId="1DA00A9D" w:rsidR="00700DD9" w:rsidRDefault="00700DD9" w:rsidP="00700DD9">
      <w:pPr>
        <w:spacing w:line="276" w:lineRule="auto"/>
        <w:rPr>
          <w:sz w:val="18"/>
          <w:szCs w:val="18"/>
        </w:rPr>
      </w:pPr>
      <w:r w:rsidRPr="000D54E1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 xml:space="preserve">1 </w:t>
      </w:r>
      <w:r w:rsidRPr="00E11E08">
        <w:rPr>
          <w:sz w:val="18"/>
          <w:szCs w:val="18"/>
        </w:rPr>
        <w:t xml:space="preserve">Descriptive data for the </w:t>
      </w:r>
      <w:r w:rsidR="009220B9">
        <w:rPr>
          <w:sz w:val="18"/>
          <w:szCs w:val="18"/>
        </w:rPr>
        <w:t>larger</w:t>
      </w:r>
      <w:r w:rsidRPr="00E11E08">
        <w:rPr>
          <w:sz w:val="18"/>
          <w:szCs w:val="18"/>
        </w:rPr>
        <w:t xml:space="preserve"> NF1 </w:t>
      </w:r>
      <w:r w:rsidR="008B64B6">
        <w:rPr>
          <w:sz w:val="18"/>
          <w:szCs w:val="18"/>
        </w:rPr>
        <w:t>cohort</w:t>
      </w:r>
      <w:r w:rsidRPr="00E11E08">
        <w:rPr>
          <w:sz w:val="18"/>
          <w:szCs w:val="18"/>
        </w:rPr>
        <w:t xml:space="preserve"> and by SRS-2 </w:t>
      </w:r>
      <w:r w:rsidR="00BB6B25">
        <w:rPr>
          <w:sz w:val="18"/>
          <w:szCs w:val="18"/>
        </w:rPr>
        <w:t>cut</w:t>
      </w:r>
      <w:r w:rsidR="008D4BDD">
        <w:rPr>
          <w:sz w:val="18"/>
          <w:szCs w:val="18"/>
        </w:rPr>
        <w:t>-</w:t>
      </w:r>
      <w:r w:rsidR="00BB6B25">
        <w:rPr>
          <w:sz w:val="18"/>
          <w:szCs w:val="18"/>
        </w:rPr>
        <w:t xml:space="preserve">off </w:t>
      </w:r>
      <w:r w:rsidRPr="00E11E08">
        <w:rPr>
          <w:sz w:val="18"/>
          <w:szCs w:val="18"/>
        </w:rPr>
        <w:t>(N = 152)</w:t>
      </w:r>
    </w:p>
    <w:p w14:paraId="549C22AA" w14:textId="04EABA43" w:rsidR="00700DD9" w:rsidRDefault="00700DD9" w:rsidP="00700DD9">
      <w:pPr>
        <w:spacing w:line="276" w:lineRule="auto"/>
        <w:rPr>
          <w:sz w:val="18"/>
          <w:szCs w:val="18"/>
        </w:rPr>
      </w:pPr>
    </w:p>
    <w:tbl>
      <w:tblPr>
        <w:tblStyle w:val="TableGrid"/>
        <w:tblW w:w="964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567"/>
        <w:gridCol w:w="992"/>
        <w:gridCol w:w="567"/>
        <w:gridCol w:w="1134"/>
        <w:gridCol w:w="567"/>
        <w:gridCol w:w="992"/>
        <w:gridCol w:w="709"/>
        <w:gridCol w:w="709"/>
        <w:gridCol w:w="708"/>
      </w:tblGrid>
      <w:tr w:rsidR="00700DD9" w:rsidRPr="00E11E08" w14:paraId="68CAE4AA" w14:textId="77777777" w:rsidTr="00287906"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444CE89B" w14:textId="77777777" w:rsidR="00700DD9" w:rsidRPr="00E11E08" w:rsidRDefault="00700DD9" w:rsidP="00D40EE4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E11E08">
              <w:rPr>
                <w:b/>
                <w:bCs/>
                <w:sz w:val="16"/>
                <w:szCs w:val="16"/>
              </w:rPr>
              <w:t>NF1 Characteristic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46956" w14:textId="7A9FCB80" w:rsidR="00700DD9" w:rsidRPr="00E11E08" w:rsidRDefault="00F46416" w:rsidP="00F46416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    </w:t>
            </w:r>
            <w:r w:rsidR="00700DD9" w:rsidRPr="00E11E08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C9D8B7" w14:textId="6A3EE9C9" w:rsidR="00700DD9" w:rsidRPr="00E11E08" w:rsidRDefault="00700DD9" w:rsidP="00D40EE4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11E08">
              <w:rPr>
                <w:b/>
                <w:bCs/>
                <w:sz w:val="16"/>
                <w:szCs w:val="16"/>
              </w:rPr>
              <w:t>SRS-2</w:t>
            </w:r>
            <w:r w:rsidRPr="00E11E08">
              <w:rPr>
                <w:b/>
                <w:bCs/>
                <w:sz w:val="16"/>
                <w:szCs w:val="16"/>
                <w:lang w:val="en-US"/>
              </w:rPr>
              <w:t xml:space="preserve"> ≥ 60</w:t>
            </w:r>
            <w:r w:rsidR="0023739A" w:rsidRPr="0023739A">
              <w:rPr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8BC178" w14:textId="77777777" w:rsidR="00700DD9" w:rsidRPr="00E11E08" w:rsidRDefault="00700DD9" w:rsidP="00D40EE4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11E08">
              <w:rPr>
                <w:b/>
                <w:bCs/>
                <w:sz w:val="16"/>
                <w:szCs w:val="16"/>
              </w:rPr>
              <w:t>SRS-2</w:t>
            </w:r>
            <w:r w:rsidRPr="00E11E08">
              <w:rPr>
                <w:b/>
                <w:bCs/>
                <w:sz w:val="16"/>
                <w:szCs w:val="16"/>
                <w:lang w:val="en-US"/>
              </w:rPr>
              <w:t xml:space="preserve"> &lt; 60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89DC07" w14:textId="77777777" w:rsidR="00700DD9" w:rsidRPr="00E11E08" w:rsidRDefault="00700DD9" w:rsidP="00D40EE4">
            <w:pPr>
              <w:spacing w:line="48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11E08">
              <w:rPr>
                <w:b/>
                <w:bCs/>
                <w:sz w:val="16"/>
                <w:szCs w:val="16"/>
              </w:rPr>
              <w:t>Group comparisons</w:t>
            </w:r>
          </w:p>
        </w:tc>
      </w:tr>
      <w:tr w:rsidR="00700DD9" w:rsidRPr="00E11E08" w14:paraId="4A4514DE" w14:textId="77777777" w:rsidTr="00287906"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14:paraId="4AB3372E" w14:textId="77777777" w:rsidR="00700DD9" w:rsidRPr="00E11E08" w:rsidRDefault="00700DD9" w:rsidP="00D40EE4">
            <w:pPr>
              <w:spacing w:line="48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858CF5A" w14:textId="77777777" w:rsidR="00700DD9" w:rsidRPr="00E11E08" w:rsidRDefault="00700DD9" w:rsidP="00D40EE4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E11E08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A242" w14:textId="77777777" w:rsidR="00700DD9" w:rsidRPr="00E11E08" w:rsidRDefault="00700DD9" w:rsidP="00D40EE4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B8B3C4" w14:textId="77777777" w:rsidR="00700DD9" w:rsidRPr="00E11E08" w:rsidRDefault="00700DD9" w:rsidP="00D40EE4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E11E08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D52E5C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C605631" w14:textId="77777777" w:rsidR="00700DD9" w:rsidRPr="00E11E08" w:rsidRDefault="00700DD9" w:rsidP="00D40EE4">
            <w:pPr>
              <w:spacing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E11E08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D75651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1723F7" w14:textId="77777777" w:rsidR="00700DD9" w:rsidRPr="00E11E08" w:rsidRDefault="00700DD9" w:rsidP="00D40EE4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E11E08">
              <w:rPr>
                <w:b/>
                <w:bCs/>
                <w:i/>
                <w:iCs/>
                <w:sz w:val="16"/>
                <w:szCs w:val="16"/>
              </w:rPr>
              <w:t>t / χ</w:t>
            </w:r>
            <w:r w:rsidRPr="00E11E08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8CB7999" w14:textId="77777777" w:rsidR="00700DD9" w:rsidRPr="00E11E08" w:rsidRDefault="00700DD9" w:rsidP="00D40EE4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E11E08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104A545" w14:textId="135E40DF" w:rsidR="00700DD9" w:rsidRPr="00E11E08" w:rsidRDefault="00700DD9" w:rsidP="00D40EE4">
            <w:pPr>
              <w:spacing w:line="480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E11E08">
              <w:rPr>
                <w:b/>
                <w:bCs/>
                <w:i/>
                <w:iCs/>
                <w:sz w:val="16"/>
                <w:szCs w:val="16"/>
              </w:rPr>
              <w:t>d /</w:t>
            </w:r>
            <w:r w:rsidRPr="00E11E08">
              <w:rPr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E11E08">
              <w:rPr>
                <w:b/>
                <w:bCs/>
                <w:i/>
                <w:iCs/>
                <w:sz w:val="16"/>
                <w:szCs w:val="16"/>
                <w:shd w:val="clear" w:color="auto" w:fill="FFFFFF"/>
              </w:rPr>
              <w:t>φ</w:t>
            </w:r>
            <w:r w:rsidR="00F70241" w:rsidRPr="00F70241">
              <w:rPr>
                <w:b/>
                <w:bCs/>
                <w:i/>
                <w:iCs/>
                <w:sz w:val="16"/>
                <w:szCs w:val="16"/>
                <w:shd w:val="clear" w:color="auto" w:fill="FFFFFF"/>
                <w:vertAlign w:val="superscript"/>
              </w:rPr>
              <w:t>c</w:t>
            </w:r>
            <w:proofErr w:type="spellEnd"/>
          </w:p>
        </w:tc>
      </w:tr>
      <w:tr w:rsidR="00700DD9" w:rsidRPr="00E11E08" w14:paraId="3720843F" w14:textId="77777777" w:rsidTr="00287906">
        <w:tc>
          <w:tcPr>
            <w:tcW w:w="2699" w:type="dxa"/>
            <w:tcBorders>
              <w:top w:val="single" w:sz="4" w:space="0" w:color="auto"/>
              <w:bottom w:val="nil"/>
            </w:tcBorders>
          </w:tcPr>
          <w:p w14:paraId="573E6974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Age in years, M (SD)</w:t>
            </w:r>
          </w:p>
          <w:p w14:paraId="10607B0F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Rang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05DA1D9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2</w:t>
            </w:r>
          </w:p>
          <w:p w14:paraId="0316F2E7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713F11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8.3 (3.4)</w:t>
            </w:r>
          </w:p>
          <w:p w14:paraId="6D8D3D07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3.0 - 15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E6B1BD2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E171EE1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9.0 (3.4)</w:t>
            </w:r>
          </w:p>
          <w:p w14:paraId="6808848A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3.4 - 15.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9D18411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5C44329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.8 (3.4)</w:t>
            </w:r>
          </w:p>
          <w:p w14:paraId="35516492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3.0 - 15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E8C055E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2.0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CB68FD6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E11E08">
              <w:rPr>
                <w:sz w:val="16"/>
                <w:szCs w:val="16"/>
              </w:rPr>
              <w:t>.043*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72B8D06B" w14:textId="7C32523C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0.34</w:t>
            </w:r>
          </w:p>
        </w:tc>
      </w:tr>
      <w:tr w:rsidR="00700DD9" w:rsidRPr="00E11E08" w14:paraId="1A9880B2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757E2399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Male, N (%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28A610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4977627E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86 (56.6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040A5BD6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71E5FA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38 (55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907B5D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D98CEE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43 (57.3)</w:t>
            </w:r>
          </w:p>
        </w:tc>
        <w:tc>
          <w:tcPr>
            <w:tcW w:w="709" w:type="dxa"/>
            <w:vMerge w:val="restart"/>
            <w:tcBorders>
              <w:top w:val="nil"/>
            </w:tcBorders>
          </w:tcPr>
          <w:p w14:paraId="6A0060BF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  <w:p w14:paraId="2B8C7ADF" w14:textId="40F6B264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0.0</w:t>
            </w:r>
            <w:r w:rsidR="00E07C82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  <w:vMerge w:val="restart"/>
            <w:tcBorders>
              <w:top w:val="nil"/>
            </w:tcBorders>
          </w:tcPr>
          <w:p w14:paraId="47527DAD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  <w:p w14:paraId="42AC2652" w14:textId="0D113921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E11E08">
              <w:rPr>
                <w:sz w:val="16"/>
                <w:szCs w:val="16"/>
              </w:rPr>
              <w:t xml:space="preserve"> .</w:t>
            </w:r>
            <w:r w:rsidR="00E07C82">
              <w:rPr>
                <w:sz w:val="16"/>
                <w:szCs w:val="16"/>
              </w:rPr>
              <w:t>995</w:t>
            </w:r>
          </w:p>
        </w:tc>
        <w:tc>
          <w:tcPr>
            <w:tcW w:w="708" w:type="dxa"/>
            <w:vMerge w:val="restart"/>
            <w:tcBorders>
              <w:top w:val="nil"/>
            </w:tcBorders>
          </w:tcPr>
          <w:p w14:paraId="6146F4C6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  <w:p w14:paraId="7A2939BA" w14:textId="2B80831A" w:rsidR="00700DD9" w:rsidRPr="00E11E08" w:rsidRDefault="00104A93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00DD9" w:rsidRPr="00E11E08">
              <w:rPr>
                <w:sz w:val="16"/>
                <w:szCs w:val="16"/>
              </w:rPr>
              <w:t>0.02</w:t>
            </w:r>
          </w:p>
        </w:tc>
      </w:tr>
      <w:tr w:rsidR="00700DD9" w:rsidRPr="00E11E08" w14:paraId="6631DDF2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678DE455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Female, N (%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7D8F82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70F74704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88 (43.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596C47A8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05E4C1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30 (44.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258918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09346A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32 (42.7)</w:t>
            </w:r>
          </w:p>
        </w:tc>
        <w:tc>
          <w:tcPr>
            <w:tcW w:w="709" w:type="dxa"/>
            <w:vMerge/>
            <w:tcBorders>
              <w:bottom w:val="nil"/>
            </w:tcBorders>
          </w:tcPr>
          <w:p w14:paraId="622C800D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</w:tcPr>
          <w:p w14:paraId="60395FBE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bottom w:val="nil"/>
            </w:tcBorders>
          </w:tcPr>
          <w:p w14:paraId="141AE0E1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700DD9" w:rsidRPr="00E11E08" w14:paraId="40ACC09E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221C6E53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Familial inheritance, N (%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C11EB9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6C47E5F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59 (39.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3B30A9DA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F0D188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28 (41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A3373B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8AB0B1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26 (34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A96378" w14:textId="56E9D84F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0.</w:t>
            </w:r>
            <w:r w:rsidR="00E07C82">
              <w:rPr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59E563" w14:textId="5866A82C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E11E08">
              <w:rPr>
                <w:sz w:val="16"/>
                <w:szCs w:val="16"/>
              </w:rPr>
              <w:t>.</w:t>
            </w:r>
            <w:r w:rsidR="00E07C82">
              <w:rPr>
                <w:sz w:val="16"/>
                <w:szCs w:val="16"/>
              </w:rPr>
              <w:t>48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CC1C4EE" w14:textId="5C485581" w:rsidR="00700DD9" w:rsidRPr="00E11E08" w:rsidRDefault="00CB07FF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00DD9" w:rsidRPr="00E11E08">
              <w:rPr>
                <w:sz w:val="16"/>
                <w:szCs w:val="16"/>
              </w:rPr>
              <w:t>0.07</w:t>
            </w:r>
          </w:p>
        </w:tc>
      </w:tr>
      <w:tr w:rsidR="00700DD9" w:rsidRPr="00E11E08" w14:paraId="3C5ACCED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3E66454A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Plexiform neurofibroma, N (%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7D0431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7B16C39C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36 (23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335B2298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4B02DA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22 (32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B932AC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D9C347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3 (17.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256FFB" w14:textId="0EA784BD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</w:t>
            </w:r>
            <w:r w:rsidR="009B45E2">
              <w:rPr>
                <w:sz w:val="16"/>
                <w:szCs w:val="16"/>
              </w:rPr>
              <w:t>3</w:t>
            </w:r>
            <w:r w:rsidRPr="00E11E08">
              <w:rPr>
                <w:sz w:val="16"/>
                <w:szCs w:val="16"/>
              </w:rPr>
              <w:t>.</w:t>
            </w:r>
            <w:r w:rsidR="009B45E2">
              <w:rPr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45CD51" w14:textId="258F7263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 .0</w:t>
            </w:r>
            <w:r w:rsidR="009B45E2">
              <w:rPr>
                <w:sz w:val="16"/>
                <w:szCs w:val="16"/>
              </w:rPr>
              <w:t>5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1E2942A" w14:textId="3C6FA910" w:rsidR="00700DD9" w:rsidRPr="00E11E08" w:rsidRDefault="00104A93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700DD9" w:rsidRPr="00E11E08">
              <w:rPr>
                <w:sz w:val="16"/>
                <w:szCs w:val="16"/>
              </w:rPr>
              <w:t>0.18</w:t>
            </w:r>
          </w:p>
        </w:tc>
      </w:tr>
      <w:tr w:rsidR="00700DD9" w:rsidRPr="00E11E08" w14:paraId="6618A834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02746662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Optic pathway glioma, N (%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887F9D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7D9484D9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28 (18.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45B96F5E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F250C5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1 (16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119DC9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DF0A8C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6 (21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A497AA" w14:textId="0193A5FE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0.</w:t>
            </w:r>
            <w:r w:rsidR="00D16A93">
              <w:rPr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5B49E0" w14:textId="5C7F4A14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 .5</w:t>
            </w:r>
            <w:r w:rsidR="00D16A93">
              <w:rPr>
                <w:sz w:val="16"/>
                <w:szCs w:val="16"/>
              </w:rPr>
              <w:t>9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2DC62E" w14:textId="456F47BA" w:rsidR="00700DD9" w:rsidRPr="00E11E08" w:rsidRDefault="00104A93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00DD9" w:rsidRPr="00E11E08">
              <w:rPr>
                <w:sz w:val="16"/>
                <w:szCs w:val="16"/>
              </w:rPr>
              <w:t>0.06</w:t>
            </w:r>
          </w:p>
        </w:tc>
      </w:tr>
      <w:tr w:rsidR="00700DD9" w:rsidRPr="00E11E08" w14:paraId="28E88CB7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5AF9B665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Social risk - high, N (%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D722EC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4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0639698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22 (15.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77951D68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9616F8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4 (21.9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FBE90E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28AA6F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 7 (9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1F30D5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3.9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A0F9F3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 .05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5A1BD51" w14:textId="2F8977E3" w:rsidR="00700DD9" w:rsidRPr="00E11E08" w:rsidRDefault="00CB07FF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00DD9" w:rsidRPr="00E11E08">
              <w:rPr>
                <w:sz w:val="16"/>
                <w:szCs w:val="16"/>
              </w:rPr>
              <w:t>0.17</w:t>
            </w:r>
          </w:p>
        </w:tc>
      </w:tr>
      <w:tr w:rsidR="008B64B6" w:rsidRPr="00E11E08" w14:paraId="233315FF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7C6B1C79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Full Scale IQ, M (SD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303F8D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A02C5C9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88.6 (12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176A8764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D8B2DC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84.6 (12.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0529037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737636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92.7 (11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8A9C22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-4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9485C5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&lt;.001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DC79A3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-0.68</w:t>
            </w:r>
          </w:p>
        </w:tc>
      </w:tr>
      <w:tr w:rsidR="008B64B6" w:rsidRPr="00E11E08" w14:paraId="1CC6DEDF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79DF8F75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Verbal Comprehension Index, M (SD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8F61B6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67A42D4D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93.6 (14.6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206AC6EE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5E57C7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88.1 (14.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5A336D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73B708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98.6 (11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41B754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-4.7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22CA17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&lt;.001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FAF8D27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-0.79</w:t>
            </w:r>
          </w:p>
        </w:tc>
      </w:tr>
      <w:tr w:rsidR="008B64B6" w:rsidRPr="00E11E08" w14:paraId="3739DB37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1460D25A" w14:textId="5E9F5686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Visual Spatial Index</w:t>
            </w:r>
            <w:r w:rsidR="00D27541">
              <w:rPr>
                <w:sz w:val="16"/>
                <w:szCs w:val="16"/>
              </w:rPr>
              <w:t>, M (SD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728928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0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204A1CC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88.0 (12.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06BFAF8F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BEA705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87.8 (14.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1A1969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4DC157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89.1 (10.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FF1BA5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-0.6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D4584B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  .55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24BF670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-0.10</w:t>
            </w:r>
          </w:p>
        </w:tc>
      </w:tr>
      <w:tr w:rsidR="008B64B6" w:rsidRPr="00E11E08" w14:paraId="2A4E01D1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419B8D1F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Fluid Reasoning Index, M (SD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81BB54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3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16FC298F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90.8 (13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62D31496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C99CD3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88.6 (13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F923ECB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7FBA0C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93.6 (13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11696D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-2.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06593B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  .038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9A1615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-0.37</w:t>
            </w:r>
          </w:p>
        </w:tc>
      </w:tr>
      <w:tr w:rsidR="008B64B6" w:rsidRPr="00E11E08" w14:paraId="24FCB878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0DA86EC5" w14:textId="3E27FAFF" w:rsidR="00700DD9" w:rsidRPr="00E11E08" w:rsidRDefault="005A0B6A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llectual disability</w:t>
            </w:r>
            <w:r w:rsidR="00700DD9" w:rsidRPr="00E92EB5">
              <w:rPr>
                <w:sz w:val="16"/>
                <w:szCs w:val="16"/>
              </w:rPr>
              <w:t>, N (</w:t>
            </w:r>
            <w:proofErr w:type="gramStart"/>
            <w:r w:rsidR="00700DD9" w:rsidRPr="00E92EB5">
              <w:rPr>
                <w:sz w:val="16"/>
                <w:szCs w:val="16"/>
              </w:rPr>
              <w:t>%)</w:t>
            </w:r>
            <w:r w:rsidR="00787528" w:rsidRPr="00787528">
              <w:rPr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1AE25C1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60EB1AB4" w14:textId="4DE0F0EC" w:rsidR="00700DD9" w:rsidRPr="00E11E08" w:rsidRDefault="00957765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</w:t>
            </w:r>
            <w:r w:rsidR="00700DD9" w:rsidRPr="00E11E0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.9</w:t>
            </w:r>
            <w:r w:rsidR="00700DD9" w:rsidRPr="00E11E08">
              <w:rPr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366C5112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6EE5AB" w14:textId="03ABB1EF" w:rsidR="00700DD9" w:rsidRPr="00E11E08" w:rsidRDefault="005A0B6A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="00E422C4">
              <w:rPr>
                <w:sz w:val="16"/>
                <w:szCs w:val="16"/>
              </w:rPr>
              <w:t>8</w:t>
            </w:r>
            <w:r w:rsidR="00700DD9" w:rsidRPr="00E11E08">
              <w:rPr>
                <w:sz w:val="16"/>
                <w:szCs w:val="16"/>
              </w:rPr>
              <w:t xml:space="preserve"> (</w:t>
            </w:r>
            <w:r w:rsidR="00E422C4">
              <w:rPr>
                <w:sz w:val="16"/>
                <w:szCs w:val="16"/>
              </w:rPr>
              <w:t>11</w:t>
            </w:r>
            <w:r w:rsidR="00A22FB1">
              <w:rPr>
                <w:sz w:val="16"/>
                <w:szCs w:val="16"/>
              </w:rPr>
              <w:t>.</w:t>
            </w:r>
            <w:r w:rsidR="00E422C4">
              <w:rPr>
                <w:sz w:val="16"/>
                <w:szCs w:val="16"/>
              </w:rPr>
              <w:t>8</w:t>
            </w:r>
            <w:r w:rsidR="00700DD9" w:rsidRPr="00E11E08">
              <w:rPr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D6DD1EC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1B2DDD" w14:textId="658F5811" w:rsidR="00700DD9" w:rsidRPr="00E11E08" w:rsidRDefault="00487BC9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="00957765">
              <w:rPr>
                <w:sz w:val="16"/>
                <w:szCs w:val="16"/>
              </w:rPr>
              <w:t>2</w:t>
            </w:r>
            <w:r w:rsidR="00700DD9" w:rsidRPr="00E11E08">
              <w:rPr>
                <w:sz w:val="16"/>
                <w:szCs w:val="16"/>
              </w:rPr>
              <w:t xml:space="preserve"> (</w:t>
            </w:r>
            <w:r w:rsidR="00957765">
              <w:rPr>
                <w:sz w:val="16"/>
                <w:szCs w:val="16"/>
              </w:rPr>
              <w:t>2</w:t>
            </w:r>
            <w:r w:rsidR="000D0956">
              <w:rPr>
                <w:sz w:val="16"/>
                <w:szCs w:val="16"/>
              </w:rPr>
              <w:t>.</w:t>
            </w:r>
            <w:r w:rsidR="00957765">
              <w:rPr>
                <w:sz w:val="16"/>
                <w:szCs w:val="16"/>
              </w:rPr>
              <w:t>7</w:t>
            </w:r>
            <w:r w:rsidR="00700DD9" w:rsidRPr="00E11E08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BB5D0B" w14:textId="071BAE38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</w:t>
            </w:r>
            <w:r w:rsidR="00957765">
              <w:rPr>
                <w:sz w:val="16"/>
                <w:szCs w:val="16"/>
              </w:rPr>
              <w:t>0.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ED15BB" w14:textId="49ED1249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  </w:t>
            </w:r>
            <w:r w:rsidR="00104A93">
              <w:rPr>
                <w:sz w:val="16"/>
                <w:szCs w:val="16"/>
              </w:rPr>
              <w:t>1.00</w:t>
            </w:r>
            <w:r w:rsidR="00104A93" w:rsidRPr="00272B9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A67A39D" w14:textId="26E351BD" w:rsidR="00700DD9" w:rsidRPr="00E11E08" w:rsidRDefault="00CB07FF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957765">
              <w:rPr>
                <w:sz w:val="16"/>
                <w:szCs w:val="16"/>
              </w:rPr>
              <w:t>0.15</w:t>
            </w:r>
          </w:p>
        </w:tc>
      </w:tr>
      <w:tr w:rsidR="00700DD9" w:rsidRPr="00E11E08" w14:paraId="3D2432C3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0E3DA5CB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Word Delay, N (%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6E0E1A2F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2E0F7B2E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F5622A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6 (24.6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3AC39F8D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    N/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CCCA32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75E889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A6699BA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700DD9" w:rsidRPr="00E11E08" w14:paraId="79248AB8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30BC338A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Phrase Delay, N (%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F1200A9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N/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30B030D5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4E2242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25 (39.1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3A8537BC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 xml:space="preserve">     N/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B80795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07A243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DE8DAF3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700DD9" w:rsidRPr="00E11E08" w14:paraId="3FF39D50" w14:textId="77777777" w:rsidTr="00287906">
        <w:trPr>
          <w:trHeight w:val="203"/>
        </w:trPr>
        <w:tc>
          <w:tcPr>
            <w:tcW w:w="2699" w:type="dxa"/>
            <w:tcBorders>
              <w:top w:val="nil"/>
              <w:bottom w:val="nil"/>
            </w:tcBorders>
          </w:tcPr>
          <w:p w14:paraId="0AAF3070" w14:textId="1AAF1F7F" w:rsidR="00700DD9" w:rsidRPr="00E11E08" w:rsidRDefault="00700DD9" w:rsidP="00D40EE4">
            <w:pPr>
              <w:spacing w:line="480" w:lineRule="auto"/>
              <w:rPr>
                <w:i/>
                <w:iCs/>
                <w:sz w:val="16"/>
                <w:szCs w:val="16"/>
              </w:rPr>
            </w:pPr>
            <w:r w:rsidRPr="00E11E08">
              <w:rPr>
                <w:i/>
                <w:iCs/>
                <w:sz w:val="16"/>
                <w:szCs w:val="16"/>
              </w:rPr>
              <w:t>Sex normed T-scores</w:t>
            </w:r>
            <w:r w:rsidR="00F70241">
              <w:rPr>
                <w:i/>
                <w:iCs/>
                <w:sz w:val="16"/>
                <w:szCs w:val="16"/>
              </w:rPr>
              <w:t>,</w:t>
            </w:r>
            <w:r w:rsidRPr="00E11E08">
              <w:rPr>
                <w:i/>
                <w:iCs/>
                <w:sz w:val="16"/>
                <w:szCs w:val="16"/>
              </w:rPr>
              <w:t xml:space="preserve"> M (SD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E201D0" w14:textId="77777777" w:rsidR="00700DD9" w:rsidRPr="00E11E08" w:rsidRDefault="00700DD9" w:rsidP="00D40EE4">
            <w:pPr>
              <w:spacing w:line="48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626C938D" w14:textId="77777777" w:rsidR="00700DD9" w:rsidRPr="00E11E08" w:rsidRDefault="00700DD9" w:rsidP="00D40EE4">
            <w:pPr>
              <w:spacing w:line="48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7A658653" w14:textId="77777777" w:rsidR="00700DD9" w:rsidRPr="00E11E08" w:rsidRDefault="00700DD9" w:rsidP="00D40EE4">
            <w:pPr>
              <w:spacing w:line="480" w:lineRule="auto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DF12E5" w14:textId="77777777" w:rsidR="00700DD9" w:rsidRPr="00E11E08" w:rsidRDefault="00700DD9" w:rsidP="00D40EE4">
            <w:pPr>
              <w:spacing w:line="48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E48EAB" w14:textId="77777777" w:rsidR="00700DD9" w:rsidRPr="00E11E08" w:rsidRDefault="00700DD9" w:rsidP="00D40EE4">
            <w:pPr>
              <w:spacing w:line="480" w:lineRule="auto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4207CB" w14:textId="77777777" w:rsidR="00700DD9" w:rsidRPr="00E11E08" w:rsidRDefault="00700DD9" w:rsidP="00D40EE4">
            <w:pPr>
              <w:spacing w:line="48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31D024" w14:textId="77777777" w:rsidR="00700DD9" w:rsidRPr="00E11E08" w:rsidRDefault="00700DD9" w:rsidP="00D40EE4">
            <w:pPr>
              <w:spacing w:line="48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0A9CF1" w14:textId="77777777" w:rsidR="00700DD9" w:rsidRPr="00E11E08" w:rsidRDefault="00700DD9" w:rsidP="00D40EE4">
            <w:pPr>
              <w:spacing w:line="48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33954D" w14:textId="77777777" w:rsidR="00700DD9" w:rsidRPr="00E11E08" w:rsidRDefault="00700DD9" w:rsidP="00D40EE4">
            <w:pPr>
              <w:spacing w:line="480" w:lineRule="auto"/>
              <w:rPr>
                <w:i/>
                <w:iCs/>
                <w:sz w:val="16"/>
                <w:szCs w:val="16"/>
              </w:rPr>
            </w:pPr>
          </w:p>
        </w:tc>
      </w:tr>
      <w:tr w:rsidR="00700DD9" w:rsidRPr="00E11E08" w14:paraId="6F0091C4" w14:textId="77777777" w:rsidTr="00287906">
        <w:tc>
          <w:tcPr>
            <w:tcW w:w="2699" w:type="dxa"/>
            <w:tcBorders>
              <w:top w:val="nil"/>
            </w:tcBorders>
          </w:tcPr>
          <w:p w14:paraId="7FE6E717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SRS-2 Total</w:t>
            </w:r>
          </w:p>
        </w:tc>
        <w:tc>
          <w:tcPr>
            <w:tcW w:w="567" w:type="dxa"/>
            <w:tcBorders>
              <w:top w:val="nil"/>
            </w:tcBorders>
          </w:tcPr>
          <w:p w14:paraId="583C662C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</w:tcPr>
          <w:p w14:paraId="202899E7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2.4 (14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</w:tcPr>
          <w:p w14:paraId="50A4E651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</w:tcBorders>
          </w:tcPr>
          <w:p w14:paraId="6124A27E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5.3 (10.2)</w:t>
            </w:r>
          </w:p>
        </w:tc>
        <w:tc>
          <w:tcPr>
            <w:tcW w:w="567" w:type="dxa"/>
            <w:tcBorders>
              <w:top w:val="nil"/>
            </w:tcBorders>
          </w:tcPr>
          <w:p w14:paraId="557A9948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</w:tcBorders>
          </w:tcPr>
          <w:p w14:paraId="5B57535E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49.9 (5.7)</w:t>
            </w:r>
          </w:p>
        </w:tc>
        <w:tc>
          <w:tcPr>
            <w:tcW w:w="709" w:type="dxa"/>
            <w:tcBorders>
              <w:top w:val="nil"/>
            </w:tcBorders>
          </w:tcPr>
          <w:p w14:paraId="402632C9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8.58</w:t>
            </w:r>
          </w:p>
        </w:tc>
        <w:tc>
          <w:tcPr>
            <w:tcW w:w="709" w:type="dxa"/>
            <w:tcBorders>
              <w:top w:val="nil"/>
            </w:tcBorders>
          </w:tcPr>
          <w:p w14:paraId="1477299B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&lt;.001*</w:t>
            </w:r>
          </w:p>
        </w:tc>
        <w:tc>
          <w:tcPr>
            <w:tcW w:w="708" w:type="dxa"/>
            <w:tcBorders>
              <w:top w:val="nil"/>
            </w:tcBorders>
          </w:tcPr>
          <w:p w14:paraId="3A83D7F4" w14:textId="4287DA46" w:rsidR="00700DD9" w:rsidRPr="00E11E08" w:rsidRDefault="00F56BE3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00DD9" w:rsidRPr="00E11E08">
              <w:rPr>
                <w:sz w:val="16"/>
                <w:szCs w:val="16"/>
              </w:rPr>
              <w:t>3.11</w:t>
            </w:r>
          </w:p>
        </w:tc>
      </w:tr>
      <w:tr w:rsidR="008B64B6" w:rsidRPr="00E11E08" w14:paraId="3D2FBB12" w14:textId="77777777" w:rsidTr="00287906">
        <w:tc>
          <w:tcPr>
            <w:tcW w:w="2699" w:type="dxa"/>
            <w:tcBorders>
              <w:bottom w:val="nil"/>
            </w:tcBorders>
          </w:tcPr>
          <w:p w14:paraId="03E4FC26" w14:textId="1676CF32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SRS-2 S</w:t>
            </w:r>
            <w:r w:rsidR="000046E3">
              <w:rPr>
                <w:sz w:val="16"/>
                <w:szCs w:val="16"/>
              </w:rPr>
              <w:t>CI</w:t>
            </w:r>
          </w:p>
        </w:tc>
        <w:tc>
          <w:tcPr>
            <w:tcW w:w="567" w:type="dxa"/>
            <w:tcBorders>
              <w:bottom w:val="nil"/>
            </w:tcBorders>
          </w:tcPr>
          <w:p w14:paraId="02A9FFAC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>
              <w:bottom w:val="nil"/>
              <w:right w:val="single" w:sz="4" w:space="0" w:color="auto"/>
            </w:tcBorders>
          </w:tcPr>
          <w:p w14:paraId="4EC20FFF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1.7 (14.4)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</w:tcPr>
          <w:p w14:paraId="05EC916B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bottom w:val="nil"/>
            </w:tcBorders>
          </w:tcPr>
          <w:p w14:paraId="5F936FF0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4.3 (9.5)</w:t>
            </w:r>
          </w:p>
        </w:tc>
        <w:tc>
          <w:tcPr>
            <w:tcW w:w="567" w:type="dxa"/>
            <w:tcBorders>
              <w:bottom w:val="nil"/>
            </w:tcBorders>
          </w:tcPr>
          <w:p w14:paraId="363A41A0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bottom w:val="nil"/>
            </w:tcBorders>
          </w:tcPr>
          <w:p w14:paraId="73F45F21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49.5 (6.0)</w:t>
            </w:r>
          </w:p>
        </w:tc>
        <w:tc>
          <w:tcPr>
            <w:tcW w:w="709" w:type="dxa"/>
            <w:tcBorders>
              <w:bottom w:val="nil"/>
            </w:tcBorders>
          </w:tcPr>
          <w:p w14:paraId="00F26430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8.70</w:t>
            </w:r>
          </w:p>
        </w:tc>
        <w:tc>
          <w:tcPr>
            <w:tcW w:w="709" w:type="dxa"/>
            <w:tcBorders>
              <w:bottom w:val="nil"/>
            </w:tcBorders>
          </w:tcPr>
          <w:p w14:paraId="6DFA27D4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&lt;.001*</w:t>
            </w:r>
          </w:p>
        </w:tc>
        <w:tc>
          <w:tcPr>
            <w:tcW w:w="708" w:type="dxa"/>
            <w:tcBorders>
              <w:bottom w:val="nil"/>
            </w:tcBorders>
          </w:tcPr>
          <w:p w14:paraId="30D6D82B" w14:textId="70CD7662" w:rsidR="00700DD9" w:rsidRPr="00E11E08" w:rsidRDefault="00F56BE3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00DD9" w:rsidRPr="00E11E08">
              <w:rPr>
                <w:sz w:val="16"/>
                <w:szCs w:val="16"/>
              </w:rPr>
              <w:t>3.15</w:t>
            </w:r>
          </w:p>
        </w:tc>
      </w:tr>
      <w:tr w:rsidR="008B64B6" w:rsidRPr="00E11E08" w14:paraId="4A25C7D2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6B286605" w14:textId="74F9046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SRS-2 R</w:t>
            </w:r>
            <w:r w:rsidR="002301D1">
              <w:rPr>
                <w:sz w:val="16"/>
                <w:szCs w:val="16"/>
              </w:rPr>
              <w:t>RB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DECEC6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9AF2646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2.4 (15.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1F5C0294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DBB59E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4.9 (13.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D33DAC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F1D011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50.5 (6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C7FB30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3.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FC2033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&lt;.001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6C3478" w14:textId="15438E55" w:rsidR="00700DD9" w:rsidRPr="00E11E08" w:rsidRDefault="00F56BE3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00DD9" w:rsidRPr="00E11E08">
              <w:rPr>
                <w:sz w:val="16"/>
                <w:szCs w:val="16"/>
              </w:rPr>
              <w:t>2.31</w:t>
            </w:r>
          </w:p>
        </w:tc>
      </w:tr>
      <w:tr w:rsidR="00700DD9" w:rsidRPr="00E11E08" w14:paraId="7775EA62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266F902B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Conners Inattentio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0FA8309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4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4581B9B3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7.9 (16.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1CBDE22B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9A52CE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7.4 (12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6771BE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8355BF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58.5 (15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7D646B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5.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822327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&lt;.001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E8B778A" w14:textId="5BB808C0" w:rsidR="00700DD9" w:rsidRPr="00E11E08" w:rsidRDefault="00F56BE3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00DD9" w:rsidRPr="00E11E08">
              <w:rPr>
                <w:sz w:val="16"/>
                <w:szCs w:val="16"/>
              </w:rPr>
              <w:t>1.06</w:t>
            </w:r>
          </w:p>
        </w:tc>
      </w:tr>
      <w:tr w:rsidR="00700DD9" w:rsidRPr="00E11E08" w14:paraId="5BB78A63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01AD982F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Conners Hyperactivity-Impulsivit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B3E9CF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14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401DA6E2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5.7 (17.6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4C98003F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4E4A0C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6.4 (14.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7BB469" w14:textId="77777777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C4D1F9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55.6 (14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B80F48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.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2EFE1F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&lt;.001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6D7B13F" w14:textId="3E349E98" w:rsidR="00700DD9" w:rsidRPr="00E11E08" w:rsidRDefault="00F56BE3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00DD9" w:rsidRPr="00E11E08">
              <w:rPr>
                <w:sz w:val="16"/>
                <w:szCs w:val="16"/>
              </w:rPr>
              <w:t>1.40</w:t>
            </w:r>
          </w:p>
        </w:tc>
      </w:tr>
      <w:tr w:rsidR="00700DD9" w:rsidRPr="00476609" w14:paraId="5F564EA6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2B44E344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CBCL Anxiety Problem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CF5F61" w14:textId="31158292" w:rsidR="00700DD9" w:rsidRPr="00A573D6" w:rsidRDefault="00700DD9" w:rsidP="00D40EE4">
            <w:pPr>
              <w:tabs>
                <w:tab w:val="left" w:pos="74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A573D6">
              <w:rPr>
                <w:sz w:val="16"/>
                <w:szCs w:val="16"/>
              </w:rPr>
              <w:t>14</w:t>
            </w:r>
            <w:r w:rsidR="00A573D6" w:rsidRPr="00A573D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A8ABE25" w14:textId="76986C0C" w:rsidR="00700DD9" w:rsidRPr="00E11E08" w:rsidRDefault="00700DD9" w:rsidP="00D40EE4">
            <w:pPr>
              <w:tabs>
                <w:tab w:val="left" w:pos="740"/>
              </w:tabs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58.</w:t>
            </w:r>
            <w:r w:rsidR="00A573D6">
              <w:rPr>
                <w:sz w:val="16"/>
                <w:szCs w:val="16"/>
              </w:rPr>
              <w:t>4</w:t>
            </w:r>
            <w:r w:rsidRPr="00E11E08">
              <w:rPr>
                <w:sz w:val="16"/>
                <w:szCs w:val="16"/>
              </w:rPr>
              <w:t xml:space="preserve"> (9.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07AD43DF" w14:textId="5870648F" w:rsidR="00700DD9" w:rsidRPr="00E11E08" w:rsidRDefault="00700DD9" w:rsidP="00D40EE4">
            <w:pPr>
              <w:tabs>
                <w:tab w:val="left" w:pos="74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</w:t>
            </w:r>
            <w:r w:rsidR="00476609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117EDB" w14:textId="09D50FBD" w:rsidR="00700DD9" w:rsidRPr="00E11E08" w:rsidRDefault="00700DD9" w:rsidP="00D40EE4">
            <w:pPr>
              <w:tabs>
                <w:tab w:val="left" w:pos="740"/>
              </w:tabs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3.</w:t>
            </w:r>
            <w:r w:rsidR="00476609">
              <w:rPr>
                <w:sz w:val="16"/>
                <w:szCs w:val="16"/>
              </w:rPr>
              <w:t>2</w:t>
            </w:r>
            <w:r w:rsidRPr="00E11E08">
              <w:rPr>
                <w:sz w:val="16"/>
                <w:szCs w:val="16"/>
              </w:rPr>
              <w:t xml:space="preserve"> (10.</w:t>
            </w:r>
            <w:r w:rsidR="00476609">
              <w:rPr>
                <w:sz w:val="16"/>
                <w:szCs w:val="16"/>
              </w:rPr>
              <w:t>1</w:t>
            </w:r>
            <w:r w:rsidRPr="00E11E08">
              <w:rPr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3C5DEB" w14:textId="1642BB75" w:rsidR="00700DD9" w:rsidRPr="00476609" w:rsidRDefault="00700DD9" w:rsidP="00D40EE4">
            <w:pPr>
              <w:tabs>
                <w:tab w:val="left" w:pos="74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476609">
              <w:rPr>
                <w:sz w:val="16"/>
                <w:szCs w:val="16"/>
              </w:rPr>
              <w:t>7</w:t>
            </w:r>
            <w:r w:rsidR="00476609" w:rsidRPr="00476609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EBC959" w14:textId="549AFCB0" w:rsidR="00700DD9" w:rsidRPr="00476609" w:rsidRDefault="00700DD9" w:rsidP="00D40EE4">
            <w:pPr>
              <w:tabs>
                <w:tab w:val="left" w:pos="740"/>
              </w:tabs>
              <w:spacing w:line="480" w:lineRule="auto"/>
              <w:rPr>
                <w:sz w:val="16"/>
                <w:szCs w:val="16"/>
              </w:rPr>
            </w:pPr>
            <w:r w:rsidRPr="00476609">
              <w:rPr>
                <w:sz w:val="16"/>
                <w:szCs w:val="16"/>
              </w:rPr>
              <w:t>53.</w:t>
            </w:r>
            <w:r w:rsidR="00476609" w:rsidRPr="00476609">
              <w:rPr>
                <w:sz w:val="16"/>
                <w:szCs w:val="16"/>
              </w:rPr>
              <w:t>5</w:t>
            </w:r>
            <w:r w:rsidRPr="00476609">
              <w:rPr>
                <w:sz w:val="16"/>
                <w:szCs w:val="16"/>
              </w:rPr>
              <w:t xml:space="preserve"> (5.</w:t>
            </w:r>
            <w:r w:rsidR="00476609" w:rsidRPr="00476609">
              <w:rPr>
                <w:sz w:val="16"/>
                <w:szCs w:val="16"/>
              </w:rPr>
              <w:t>7</w:t>
            </w:r>
            <w:r w:rsidRPr="00476609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985863" w14:textId="3055C465" w:rsidR="00700DD9" w:rsidRPr="00476609" w:rsidRDefault="00700DD9" w:rsidP="00D40EE4">
            <w:pPr>
              <w:tabs>
                <w:tab w:val="left" w:pos="740"/>
              </w:tabs>
              <w:spacing w:line="480" w:lineRule="auto"/>
              <w:rPr>
                <w:sz w:val="16"/>
                <w:szCs w:val="16"/>
              </w:rPr>
            </w:pPr>
            <w:r w:rsidRPr="00476609">
              <w:rPr>
                <w:sz w:val="16"/>
                <w:szCs w:val="16"/>
              </w:rPr>
              <w:t>6.</w:t>
            </w:r>
            <w:r w:rsidR="00476609" w:rsidRPr="00476609">
              <w:rPr>
                <w:sz w:val="16"/>
                <w:szCs w:val="16"/>
              </w:rPr>
              <w:t>8</w:t>
            </w:r>
            <w:r w:rsidRPr="00476609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83ADF3" w14:textId="77777777" w:rsidR="00700DD9" w:rsidRPr="00476609" w:rsidRDefault="00700DD9" w:rsidP="00D40EE4">
            <w:pPr>
              <w:tabs>
                <w:tab w:val="left" w:pos="740"/>
              </w:tabs>
              <w:spacing w:line="480" w:lineRule="auto"/>
              <w:rPr>
                <w:sz w:val="16"/>
                <w:szCs w:val="16"/>
              </w:rPr>
            </w:pPr>
            <w:r w:rsidRPr="00476609">
              <w:rPr>
                <w:sz w:val="16"/>
                <w:szCs w:val="16"/>
              </w:rPr>
              <w:t>&lt;.001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AB510E8" w14:textId="03B4F5D4" w:rsidR="00700DD9" w:rsidRPr="00476609" w:rsidRDefault="00F56BE3" w:rsidP="00D40EE4">
            <w:pPr>
              <w:tabs>
                <w:tab w:val="left" w:pos="740"/>
              </w:tabs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00DD9" w:rsidRPr="00476609">
              <w:rPr>
                <w:sz w:val="16"/>
                <w:szCs w:val="16"/>
              </w:rPr>
              <w:t>1.1</w:t>
            </w:r>
            <w:r w:rsidR="00476609" w:rsidRPr="00476609">
              <w:rPr>
                <w:sz w:val="16"/>
                <w:szCs w:val="16"/>
              </w:rPr>
              <w:t>9</w:t>
            </w:r>
          </w:p>
        </w:tc>
      </w:tr>
      <w:tr w:rsidR="00700DD9" w:rsidRPr="00476609" w14:paraId="5A4EB1A7" w14:textId="77777777" w:rsidTr="00287906">
        <w:tc>
          <w:tcPr>
            <w:tcW w:w="2699" w:type="dxa"/>
            <w:tcBorders>
              <w:top w:val="nil"/>
              <w:bottom w:val="nil"/>
            </w:tcBorders>
          </w:tcPr>
          <w:p w14:paraId="0D142341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CBCL Affective Problem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992C22" w14:textId="03571AAE" w:rsidR="00700DD9" w:rsidRPr="00A573D6" w:rsidRDefault="00700DD9" w:rsidP="00D40EE4">
            <w:pPr>
              <w:tabs>
                <w:tab w:val="left" w:pos="74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A573D6">
              <w:rPr>
                <w:sz w:val="16"/>
                <w:szCs w:val="16"/>
              </w:rPr>
              <w:t>14</w:t>
            </w:r>
            <w:r w:rsidR="00A573D6" w:rsidRPr="00A573D6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073F050C" w14:textId="77777777" w:rsidR="00700DD9" w:rsidRPr="00E11E08" w:rsidRDefault="00700DD9" w:rsidP="00D40EE4">
            <w:pPr>
              <w:tabs>
                <w:tab w:val="left" w:pos="740"/>
              </w:tabs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1.1 (9.7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</w:tcPr>
          <w:p w14:paraId="17B15808" w14:textId="1526EFF1" w:rsidR="00700DD9" w:rsidRPr="00E11E08" w:rsidRDefault="00700DD9" w:rsidP="00D40EE4">
            <w:pPr>
              <w:tabs>
                <w:tab w:val="left" w:pos="74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</w:t>
            </w:r>
            <w:r w:rsidR="00476609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8AE701" w14:textId="557A9346" w:rsidR="00700DD9" w:rsidRPr="00E11E08" w:rsidRDefault="00700DD9" w:rsidP="00D40EE4">
            <w:pPr>
              <w:tabs>
                <w:tab w:val="left" w:pos="740"/>
              </w:tabs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6.</w:t>
            </w:r>
            <w:r w:rsidR="00476609">
              <w:rPr>
                <w:sz w:val="16"/>
                <w:szCs w:val="16"/>
              </w:rPr>
              <w:t>3</w:t>
            </w:r>
            <w:r w:rsidRPr="00E11E08">
              <w:rPr>
                <w:sz w:val="16"/>
                <w:szCs w:val="16"/>
              </w:rPr>
              <w:t xml:space="preserve"> (8.</w:t>
            </w:r>
            <w:r w:rsidR="00476609">
              <w:rPr>
                <w:sz w:val="16"/>
                <w:szCs w:val="16"/>
              </w:rPr>
              <w:t>8</w:t>
            </w:r>
            <w:r w:rsidRPr="00E11E08">
              <w:rPr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CCB867" w14:textId="3604A99D" w:rsidR="00700DD9" w:rsidRPr="00476609" w:rsidRDefault="00700DD9" w:rsidP="00D40EE4">
            <w:pPr>
              <w:tabs>
                <w:tab w:val="left" w:pos="740"/>
              </w:tabs>
              <w:spacing w:line="480" w:lineRule="auto"/>
              <w:jc w:val="center"/>
              <w:rPr>
                <w:sz w:val="16"/>
                <w:szCs w:val="16"/>
              </w:rPr>
            </w:pPr>
            <w:r w:rsidRPr="00476609">
              <w:rPr>
                <w:sz w:val="16"/>
                <w:szCs w:val="16"/>
              </w:rPr>
              <w:t>7</w:t>
            </w:r>
            <w:r w:rsidR="00476609" w:rsidRPr="00476609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CB133F" w14:textId="2B7C13DC" w:rsidR="00700DD9" w:rsidRPr="00476609" w:rsidRDefault="00700DD9" w:rsidP="00D40EE4">
            <w:pPr>
              <w:tabs>
                <w:tab w:val="left" w:pos="740"/>
              </w:tabs>
              <w:spacing w:line="480" w:lineRule="auto"/>
              <w:rPr>
                <w:sz w:val="16"/>
                <w:szCs w:val="16"/>
              </w:rPr>
            </w:pPr>
            <w:r w:rsidRPr="00476609">
              <w:rPr>
                <w:sz w:val="16"/>
                <w:szCs w:val="16"/>
              </w:rPr>
              <w:t>55.</w:t>
            </w:r>
            <w:r w:rsidR="00476609" w:rsidRPr="00476609">
              <w:rPr>
                <w:sz w:val="16"/>
                <w:szCs w:val="16"/>
              </w:rPr>
              <w:t>8</w:t>
            </w:r>
            <w:r w:rsidRPr="00476609">
              <w:rPr>
                <w:sz w:val="16"/>
                <w:szCs w:val="16"/>
              </w:rPr>
              <w:t xml:space="preserve"> (7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AE2AD5" w14:textId="26F2888D" w:rsidR="00700DD9" w:rsidRPr="00476609" w:rsidRDefault="00700DD9" w:rsidP="00D40EE4">
            <w:pPr>
              <w:tabs>
                <w:tab w:val="left" w:pos="740"/>
              </w:tabs>
              <w:spacing w:line="480" w:lineRule="auto"/>
              <w:rPr>
                <w:sz w:val="16"/>
                <w:szCs w:val="16"/>
              </w:rPr>
            </w:pPr>
            <w:r w:rsidRPr="00476609">
              <w:rPr>
                <w:sz w:val="16"/>
                <w:szCs w:val="16"/>
              </w:rPr>
              <w:t>7.</w:t>
            </w:r>
            <w:r w:rsidR="00476609" w:rsidRPr="00476609">
              <w:rPr>
                <w:sz w:val="16"/>
                <w:szCs w:val="16"/>
              </w:rPr>
              <w:t>5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AE0A23" w14:textId="77777777" w:rsidR="00700DD9" w:rsidRPr="00476609" w:rsidRDefault="00700DD9" w:rsidP="00D40EE4">
            <w:pPr>
              <w:tabs>
                <w:tab w:val="left" w:pos="740"/>
              </w:tabs>
              <w:spacing w:line="480" w:lineRule="auto"/>
              <w:rPr>
                <w:sz w:val="16"/>
                <w:szCs w:val="16"/>
              </w:rPr>
            </w:pPr>
            <w:r w:rsidRPr="00476609">
              <w:rPr>
                <w:sz w:val="16"/>
                <w:szCs w:val="16"/>
              </w:rPr>
              <w:t>&lt;.001*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CC7DBF9" w14:textId="504779DE" w:rsidR="00700DD9" w:rsidRPr="00476609" w:rsidRDefault="00F56BE3" w:rsidP="00D40EE4">
            <w:pPr>
              <w:tabs>
                <w:tab w:val="left" w:pos="740"/>
              </w:tabs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00DD9" w:rsidRPr="00476609">
              <w:rPr>
                <w:sz w:val="16"/>
                <w:szCs w:val="16"/>
              </w:rPr>
              <w:t>1.2</w:t>
            </w:r>
            <w:r w:rsidR="00476609" w:rsidRPr="00476609">
              <w:rPr>
                <w:sz w:val="16"/>
                <w:szCs w:val="16"/>
              </w:rPr>
              <w:t>9</w:t>
            </w:r>
          </w:p>
        </w:tc>
      </w:tr>
      <w:tr w:rsidR="00700DD9" w:rsidRPr="00476609" w14:paraId="05DE02DE" w14:textId="77777777" w:rsidTr="00287906">
        <w:tc>
          <w:tcPr>
            <w:tcW w:w="2699" w:type="dxa"/>
            <w:tcBorders>
              <w:top w:val="nil"/>
              <w:bottom w:val="single" w:sz="4" w:space="0" w:color="auto"/>
            </w:tcBorders>
          </w:tcPr>
          <w:p w14:paraId="1802377A" w14:textId="7777777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CBCL Oppositional Defiant Problem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816F4B3" w14:textId="0AD52508" w:rsidR="00700DD9" w:rsidRPr="00A573D6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573D6">
              <w:rPr>
                <w:sz w:val="16"/>
                <w:szCs w:val="16"/>
              </w:rPr>
              <w:t>14</w:t>
            </w:r>
            <w:r w:rsidR="00A573D6" w:rsidRPr="00A573D6">
              <w:rPr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B64568" w14:textId="7A715A08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57.2 (9</w:t>
            </w:r>
            <w:r w:rsidR="00A573D6">
              <w:rPr>
                <w:sz w:val="16"/>
                <w:szCs w:val="16"/>
              </w:rPr>
              <w:t>.0</w:t>
            </w:r>
            <w:r w:rsidRPr="00E11E08">
              <w:rPr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915A1B" w14:textId="69668916" w:rsidR="00700DD9" w:rsidRPr="00E11E08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</w:t>
            </w:r>
            <w:r w:rsidR="00476609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3AA7E9" w14:textId="681A0C67" w:rsidR="00700DD9" w:rsidRPr="00E11E08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E11E08">
              <w:rPr>
                <w:sz w:val="16"/>
                <w:szCs w:val="16"/>
              </w:rPr>
              <w:t>6</w:t>
            </w:r>
            <w:r w:rsidR="00476609">
              <w:rPr>
                <w:sz w:val="16"/>
                <w:szCs w:val="16"/>
              </w:rPr>
              <w:t>1</w:t>
            </w:r>
            <w:r w:rsidRPr="00E11E08">
              <w:rPr>
                <w:sz w:val="16"/>
                <w:szCs w:val="16"/>
              </w:rPr>
              <w:t>.</w:t>
            </w:r>
            <w:r w:rsidR="00476609">
              <w:rPr>
                <w:sz w:val="16"/>
                <w:szCs w:val="16"/>
              </w:rPr>
              <w:t>0</w:t>
            </w:r>
            <w:r w:rsidRPr="00E11E08">
              <w:rPr>
                <w:sz w:val="16"/>
                <w:szCs w:val="16"/>
              </w:rPr>
              <w:t xml:space="preserve"> (10.</w:t>
            </w:r>
            <w:r w:rsidR="00476609">
              <w:rPr>
                <w:sz w:val="16"/>
                <w:szCs w:val="16"/>
              </w:rPr>
              <w:t>1</w:t>
            </w:r>
            <w:r w:rsidRPr="00E11E08">
              <w:rPr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E4850EA" w14:textId="4EEAB5DB" w:rsidR="00700DD9" w:rsidRPr="00476609" w:rsidRDefault="00700DD9" w:rsidP="00D40EE4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476609">
              <w:rPr>
                <w:sz w:val="16"/>
                <w:szCs w:val="16"/>
              </w:rPr>
              <w:t>7</w:t>
            </w:r>
            <w:r w:rsidR="00476609" w:rsidRPr="00476609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754EE7B" w14:textId="77777777" w:rsidR="00700DD9" w:rsidRPr="00476609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476609">
              <w:rPr>
                <w:sz w:val="16"/>
                <w:szCs w:val="16"/>
              </w:rPr>
              <w:t>53.1 (4.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04DDDD9" w14:textId="332D1769" w:rsidR="00700DD9" w:rsidRPr="00476609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476609">
              <w:rPr>
                <w:sz w:val="16"/>
                <w:szCs w:val="16"/>
              </w:rPr>
              <w:t>5.8</w:t>
            </w:r>
            <w:r w:rsidR="00476609" w:rsidRPr="00476609"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644765F" w14:textId="77777777" w:rsidR="00700DD9" w:rsidRPr="00476609" w:rsidRDefault="00700DD9" w:rsidP="00D40EE4">
            <w:pPr>
              <w:spacing w:line="480" w:lineRule="auto"/>
              <w:rPr>
                <w:sz w:val="16"/>
                <w:szCs w:val="16"/>
              </w:rPr>
            </w:pPr>
            <w:r w:rsidRPr="00476609">
              <w:rPr>
                <w:sz w:val="16"/>
                <w:szCs w:val="16"/>
              </w:rPr>
              <w:t>&lt;.001*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B7DD840" w14:textId="611B07CC" w:rsidR="00700DD9" w:rsidRPr="00476609" w:rsidRDefault="00F56BE3" w:rsidP="00D40EE4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700DD9" w:rsidRPr="00476609">
              <w:rPr>
                <w:sz w:val="16"/>
                <w:szCs w:val="16"/>
              </w:rPr>
              <w:t>1.0</w:t>
            </w:r>
            <w:r w:rsidR="00476609" w:rsidRPr="00476609">
              <w:rPr>
                <w:sz w:val="16"/>
                <w:szCs w:val="16"/>
              </w:rPr>
              <w:t>3</w:t>
            </w:r>
          </w:p>
        </w:tc>
      </w:tr>
    </w:tbl>
    <w:p w14:paraId="3120BC8A" w14:textId="73EF1A5C" w:rsidR="00700DD9" w:rsidRPr="00E11E08" w:rsidRDefault="00700DD9" w:rsidP="00700DD9">
      <w:pPr>
        <w:spacing w:before="60" w:line="276" w:lineRule="auto"/>
        <w:rPr>
          <w:sz w:val="16"/>
          <w:szCs w:val="16"/>
        </w:rPr>
      </w:pPr>
      <w:r w:rsidRPr="00E11E08">
        <w:rPr>
          <w:i/>
          <w:iCs/>
          <w:sz w:val="16"/>
          <w:szCs w:val="16"/>
        </w:rPr>
        <w:t xml:space="preserve">CBCL </w:t>
      </w:r>
      <w:r w:rsidRPr="00E11E08">
        <w:rPr>
          <w:sz w:val="16"/>
          <w:szCs w:val="16"/>
        </w:rPr>
        <w:t xml:space="preserve">Child Behavior Checklist, </w:t>
      </w:r>
      <w:r w:rsidRPr="00E11E08">
        <w:rPr>
          <w:i/>
          <w:iCs/>
          <w:sz w:val="16"/>
          <w:szCs w:val="16"/>
        </w:rPr>
        <w:t>Conners</w:t>
      </w:r>
      <w:r w:rsidRPr="00E11E08">
        <w:rPr>
          <w:sz w:val="16"/>
          <w:szCs w:val="16"/>
        </w:rPr>
        <w:t xml:space="preserve"> </w:t>
      </w:r>
      <w:r w:rsidRPr="00E11E08">
        <w:rPr>
          <w:sz w:val="16"/>
          <w:szCs w:val="16"/>
          <w:lang w:val="en-US"/>
        </w:rPr>
        <w:t>Conners-Third Edition or Conners ADHD DSM-IV Rating Scale</w:t>
      </w:r>
      <w:r w:rsidRPr="00E11E08">
        <w:rPr>
          <w:sz w:val="16"/>
          <w:szCs w:val="16"/>
        </w:rPr>
        <w:t xml:space="preserve">, </w:t>
      </w:r>
      <w:r w:rsidRPr="00E11E08">
        <w:rPr>
          <w:i/>
          <w:iCs/>
          <w:sz w:val="16"/>
          <w:szCs w:val="16"/>
        </w:rPr>
        <w:t>d</w:t>
      </w:r>
      <w:r w:rsidRPr="00E11E08">
        <w:rPr>
          <w:sz w:val="16"/>
          <w:szCs w:val="16"/>
        </w:rPr>
        <w:t xml:space="preserve"> Cohen’s </w:t>
      </w:r>
      <w:r w:rsidRPr="00E11E08">
        <w:rPr>
          <w:i/>
          <w:iCs/>
          <w:sz w:val="16"/>
          <w:szCs w:val="16"/>
        </w:rPr>
        <w:t>d</w:t>
      </w:r>
      <w:r w:rsidRPr="00E11E08">
        <w:rPr>
          <w:sz w:val="16"/>
          <w:szCs w:val="16"/>
        </w:rPr>
        <w:t xml:space="preserve">, </w:t>
      </w:r>
      <w:r w:rsidRPr="00E11E08">
        <w:rPr>
          <w:i/>
          <w:iCs/>
          <w:sz w:val="16"/>
          <w:szCs w:val="16"/>
        </w:rPr>
        <w:t>IQ</w:t>
      </w:r>
      <w:r w:rsidRPr="00E11E08">
        <w:rPr>
          <w:sz w:val="16"/>
          <w:szCs w:val="16"/>
        </w:rPr>
        <w:t xml:space="preserve"> intelligence quotient,</w:t>
      </w:r>
      <w:r>
        <w:rPr>
          <w:sz w:val="16"/>
          <w:szCs w:val="16"/>
        </w:rPr>
        <w:t xml:space="preserve"> </w:t>
      </w:r>
      <w:r w:rsidRPr="00E11E08">
        <w:rPr>
          <w:i/>
          <w:iCs/>
          <w:sz w:val="16"/>
          <w:szCs w:val="16"/>
        </w:rPr>
        <w:t>M</w:t>
      </w:r>
      <w:r w:rsidRPr="00E11E08">
        <w:rPr>
          <w:sz w:val="16"/>
          <w:szCs w:val="16"/>
        </w:rPr>
        <w:t xml:space="preserve"> mean,</w:t>
      </w:r>
      <w:r>
        <w:rPr>
          <w:sz w:val="16"/>
          <w:szCs w:val="16"/>
        </w:rPr>
        <w:t xml:space="preserve"> </w:t>
      </w:r>
      <w:r w:rsidRPr="00E11E08">
        <w:rPr>
          <w:i/>
          <w:iCs/>
          <w:sz w:val="16"/>
          <w:szCs w:val="16"/>
        </w:rPr>
        <w:t>N/A</w:t>
      </w:r>
      <w:r w:rsidRPr="00E11E08">
        <w:rPr>
          <w:sz w:val="16"/>
          <w:szCs w:val="16"/>
        </w:rPr>
        <w:t xml:space="preserve"> </w:t>
      </w:r>
      <w:r w:rsidR="00D27541">
        <w:rPr>
          <w:sz w:val="16"/>
          <w:szCs w:val="16"/>
        </w:rPr>
        <w:t>n</w:t>
      </w:r>
      <w:r w:rsidRPr="00E11E08">
        <w:rPr>
          <w:sz w:val="16"/>
          <w:szCs w:val="16"/>
        </w:rPr>
        <w:t xml:space="preserve">ot administered, </w:t>
      </w:r>
      <w:r w:rsidR="00DD031F" w:rsidRPr="00DD031F">
        <w:rPr>
          <w:i/>
          <w:iCs/>
          <w:sz w:val="16"/>
          <w:szCs w:val="16"/>
          <w:shd w:val="clear" w:color="auto" w:fill="FFFFFF"/>
        </w:rPr>
        <w:t>φ</w:t>
      </w:r>
      <w:r w:rsidR="00DD031F" w:rsidRPr="00DD031F">
        <w:rPr>
          <w:sz w:val="16"/>
          <w:szCs w:val="16"/>
        </w:rPr>
        <w:t xml:space="preserve"> phi</w:t>
      </w:r>
      <w:r w:rsidR="00DD031F">
        <w:rPr>
          <w:sz w:val="16"/>
          <w:szCs w:val="16"/>
        </w:rPr>
        <w:t>,</w:t>
      </w:r>
      <w:r w:rsidR="000046E3">
        <w:rPr>
          <w:sz w:val="16"/>
          <w:szCs w:val="16"/>
        </w:rPr>
        <w:t xml:space="preserve"> </w:t>
      </w:r>
      <w:r w:rsidR="000046E3" w:rsidRPr="000046E3">
        <w:rPr>
          <w:i/>
          <w:iCs/>
          <w:sz w:val="16"/>
          <w:szCs w:val="16"/>
        </w:rPr>
        <w:t>RRB</w:t>
      </w:r>
      <w:r w:rsidR="000046E3">
        <w:rPr>
          <w:sz w:val="16"/>
          <w:szCs w:val="16"/>
        </w:rPr>
        <w:t xml:space="preserve"> r</w:t>
      </w:r>
      <w:r w:rsidR="000046E3" w:rsidRPr="00E11E08">
        <w:rPr>
          <w:sz w:val="16"/>
          <w:szCs w:val="16"/>
        </w:rPr>
        <w:t>estricted/</w:t>
      </w:r>
      <w:r w:rsidR="000046E3">
        <w:rPr>
          <w:sz w:val="16"/>
          <w:szCs w:val="16"/>
        </w:rPr>
        <w:t>r</w:t>
      </w:r>
      <w:r w:rsidR="000046E3" w:rsidRPr="00E11E08">
        <w:rPr>
          <w:sz w:val="16"/>
          <w:szCs w:val="16"/>
        </w:rPr>
        <w:t xml:space="preserve">epetitive </w:t>
      </w:r>
      <w:r w:rsidR="000046E3">
        <w:rPr>
          <w:sz w:val="16"/>
          <w:szCs w:val="16"/>
        </w:rPr>
        <w:t>b</w:t>
      </w:r>
      <w:r w:rsidR="000046E3" w:rsidRPr="00E11E08">
        <w:rPr>
          <w:sz w:val="16"/>
          <w:szCs w:val="16"/>
        </w:rPr>
        <w:t>ehaviour</w:t>
      </w:r>
      <w:r w:rsidR="000046E3">
        <w:rPr>
          <w:sz w:val="16"/>
          <w:szCs w:val="16"/>
        </w:rPr>
        <w:t>s,</w:t>
      </w:r>
      <w:r w:rsidR="000046E3" w:rsidRPr="000046E3">
        <w:rPr>
          <w:i/>
          <w:iCs/>
          <w:sz w:val="16"/>
          <w:szCs w:val="16"/>
        </w:rPr>
        <w:t xml:space="preserve"> SCI</w:t>
      </w:r>
      <w:r w:rsidR="000046E3">
        <w:rPr>
          <w:sz w:val="16"/>
          <w:szCs w:val="16"/>
        </w:rPr>
        <w:t xml:space="preserve"> s</w:t>
      </w:r>
      <w:r w:rsidR="000046E3" w:rsidRPr="00E11E08">
        <w:rPr>
          <w:sz w:val="16"/>
          <w:szCs w:val="16"/>
        </w:rPr>
        <w:t xml:space="preserve">ocial </w:t>
      </w:r>
      <w:r w:rsidR="000046E3">
        <w:rPr>
          <w:sz w:val="16"/>
          <w:szCs w:val="16"/>
        </w:rPr>
        <w:t>c</w:t>
      </w:r>
      <w:r w:rsidR="000046E3" w:rsidRPr="00E11E08">
        <w:rPr>
          <w:sz w:val="16"/>
          <w:szCs w:val="16"/>
        </w:rPr>
        <w:t>ommunication/</w:t>
      </w:r>
      <w:r w:rsidR="000046E3">
        <w:rPr>
          <w:sz w:val="16"/>
          <w:szCs w:val="16"/>
        </w:rPr>
        <w:t>i</w:t>
      </w:r>
      <w:r w:rsidR="000046E3" w:rsidRPr="00E11E08">
        <w:rPr>
          <w:sz w:val="16"/>
          <w:szCs w:val="16"/>
        </w:rPr>
        <w:t>nteraction</w:t>
      </w:r>
      <w:r w:rsidR="000046E3">
        <w:rPr>
          <w:sz w:val="16"/>
          <w:szCs w:val="16"/>
        </w:rPr>
        <w:t>,</w:t>
      </w:r>
      <w:r w:rsidR="00DD031F">
        <w:rPr>
          <w:sz w:val="16"/>
          <w:szCs w:val="16"/>
        </w:rPr>
        <w:t xml:space="preserve"> </w:t>
      </w:r>
      <w:r w:rsidRPr="00E11E08">
        <w:rPr>
          <w:i/>
          <w:iCs/>
          <w:sz w:val="16"/>
          <w:szCs w:val="16"/>
        </w:rPr>
        <w:t xml:space="preserve">SD </w:t>
      </w:r>
      <w:r w:rsidRPr="00E11E08">
        <w:rPr>
          <w:sz w:val="16"/>
          <w:szCs w:val="16"/>
        </w:rPr>
        <w:t xml:space="preserve">standard deviation, </w:t>
      </w:r>
      <w:r w:rsidRPr="00E11E08">
        <w:rPr>
          <w:i/>
          <w:iCs/>
          <w:sz w:val="16"/>
          <w:szCs w:val="16"/>
        </w:rPr>
        <w:t>SRS-2</w:t>
      </w:r>
      <w:r w:rsidRPr="00E11E08">
        <w:rPr>
          <w:sz w:val="16"/>
          <w:szCs w:val="16"/>
        </w:rPr>
        <w:t xml:space="preserve"> Social Responsiveness Scale-Second Edition </w:t>
      </w:r>
    </w:p>
    <w:p w14:paraId="300D9CF6" w14:textId="1ED4CBED" w:rsidR="00F80825" w:rsidRDefault="0023739A" w:rsidP="00DD031F">
      <w:pPr>
        <w:spacing w:before="40" w:line="276" w:lineRule="auto"/>
        <w:rPr>
          <w:sz w:val="16"/>
          <w:szCs w:val="16"/>
        </w:rPr>
      </w:pPr>
      <w:proofErr w:type="gramStart"/>
      <w:r w:rsidRPr="0023739A">
        <w:rPr>
          <w:sz w:val="16"/>
          <w:szCs w:val="16"/>
          <w:vertAlign w:val="superscript"/>
        </w:rPr>
        <w:t>a</w:t>
      </w:r>
      <w:r w:rsidR="00F80825">
        <w:rPr>
          <w:sz w:val="16"/>
          <w:szCs w:val="16"/>
        </w:rPr>
        <w:t xml:space="preserve"> Nine participants</w:t>
      </w:r>
      <w:proofErr w:type="gramEnd"/>
      <w:r w:rsidR="00F80825">
        <w:rPr>
          <w:sz w:val="16"/>
          <w:szCs w:val="16"/>
        </w:rPr>
        <w:t xml:space="preserve"> </w:t>
      </w:r>
      <w:r w:rsidR="00AA601A">
        <w:rPr>
          <w:sz w:val="16"/>
          <w:szCs w:val="16"/>
        </w:rPr>
        <w:t>did not</w:t>
      </w:r>
      <w:r w:rsidR="00F80825">
        <w:rPr>
          <w:sz w:val="16"/>
          <w:szCs w:val="16"/>
        </w:rPr>
        <w:t xml:space="preserve"> complete </w:t>
      </w:r>
      <w:r>
        <w:rPr>
          <w:sz w:val="16"/>
          <w:szCs w:val="16"/>
        </w:rPr>
        <w:t xml:space="preserve">either </w:t>
      </w:r>
      <w:r w:rsidR="00F80825">
        <w:rPr>
          <w:sz w:val="16"/>
          <w:szCs w:val="16"/>
        </w:rPr>
        <w:t xml:space="preserve">the Autism Diagnostic Interview-Revised or </w:t>
      </w:r>
      <w:r>
        <w:rPr>
          <w:sz w:val="16"/>
          <w:szCs w:val="16"/>
        </w:rPr>
        <w:t xml:space="preserve">the </w:t>
      </w:r>
      <w:r w:rsidR="00F80825">
        <w:rPr>
          <w:color w:val="000000" w:themeColor="text1"/>
          <w:sz w:val="16"/>
          <w:szCs w:val="16"/>
        </w:rPr>
        <w:t>Autism Diagnostic Observation Schedule</w:t>
      </w:r>
      <w:r w:rsidR="00AA601A">
        <w:rPr>
          <w:color w:val="000000" w:themeColor="text1"/>
          <w:sz w:val="16"/>
          <w:szCs w:val="16"/>
        </w:rPr>
        <w:t>-Second Edition</w:t>
      </w:r>
      <w:r w:rsidR="00F80825">
        <w:rPr>
          <w:sz w:val="16"/>
          <w:szCs w:val="16"/>
        </w:rPr>
        <w:t xml:space="preserve"> </w:t>
      </w:r>
      <w:r w:rsidR="002C1CC6">
        <w:rPr>
          <w:sz w:val="16"/>
          <w:szCs w:val="16"/>
        </w:rPr>
        <w:t xml:space="preserve">and </w:t>
      </w:r>
      <w:r w:rsidR="00F80825">
        <w:rPr>
          <w:sz w:val="16"/>
          <w:szCs w:val="16"/>
        </w:rPr>
        <w:t>were excluded from this sample</w:t>
      </w:r>
    </w:p>
    <w:p w14:paraId="649FFAEB" w14:textId="387D1AAB" w:rsidR="00787528" w:rsidRDefault="00787528" w:rsidP="00744A99">
      <w:pPr>
        <w:spacing w:before="20" w:line="276" w:lineRule="auto"/>
        <w:rPr>
          <w:sz w:val="16"/>
          <w:szCs w:val="16"/>
        </w:rPr>
      </w:pPr>
      <w:r w:rsidRPr="00787528"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</w:t>
      </w:r>
      <w:r w:rsidR="004942F4">
        <w:rPr>
          <w:sz w:val="16"/>
          <w:szCs w:val="16"/>
        </w:rPr>
        <w:t>Participant</w:t>
      </w:r>
      <w:r w:rsidR="00104A93">
        <w:rPr>
          <w:sz w:val="16"/>
          <w:szCs w:val="16"/>
        </w:rPr>
        <w:t>s</w:t>
      </w:r>
      <w:r w:rsidR="004942F4">
        <w:rPr>
          <w:sz w:val="16"/>
          <w:szCs w:val="16"/>
        </w:rPr>
        <w:t xml:space="preserve"> </w:t>
      </w:r>
      <w:r w:rsidR="00104A93">
        <w:rPr>
          <w:sz w:val="16"/>
          <w:szCs w:val="16"/>
        </w:rPr>
        <w:t>with</w:t>
      </w:r>
      <w:r w:rsidR="004942F4">
        <w:rPr>
          <w:sz w:val="16"/>
          <w:szCs w:val="16"/>
        </w:rPr>
        <w:t xml:space="preserve"> a clinical diagnosis of</w:t>
      </w:r>
      <w:r>
        <w:rPr>
          <w:sz w:val="16"/>
          <w:szCs w:val="16"/>
        </w:rPr>
        <w:t xml:space="preserve"> intellectual disability</w:t>
      </w:r>
    </w:p>
    <w:p w14:paraId="7C272E9B" w14:textId="1DB8CE2A" w:rsidR="00272B95" w:rsidRDefault="00272B95" w:rsidP="00272B95">
      <w:pPr>
        <w:spacing w:before="20" w:line="276" w:lineRule="auto"/>
        <w:rPr>
          <w:sz w:val="16"/>
          <w:szCs w:val="16"/>
        </w:rPr>
      </w:pPr>
      <w:r w:rsidRPr="00272B95">
        <w:rPr>
          <w:sz w:val="16"/>
          <w:szCs w:val="16"/>
          <w:vertAlign w:val="superscript"/>
        </w:rPr>
        <w:t xml:space="preserve">c </w:t>
      </w:r>
      <w:r>
        <w:rPr>
          <w:sz w:val="16"/>
          <w:szCs w:val="16"/>
        </w:rPr>
        <w:t>N</w:t>
      </w:r>
      <w:r>
        <w:rPr>
          <w:sz w:val="16"/>
          <w:szCs w:val="16"/>
        </w:rPr>
        <w:t xml:space="preserve">egative </w:t>
      </w:r>
      <w:r w:rsidRPr="0094299C">
        <w:rPr>
          <w:sz w:val="16"/>
          <w:szCs w:val="16"/>
        </w:rPr>
        <w:t xml:space="preserve">effect sizes express greater impairment in </w:t>
      </w:r>
      <w:r>
        <w:rPr>
          <w:sz w:val="16"/>
          <w:szCs w:val="16"/>
        </w:rPr>
        <w:t>SRS-2 screen</w:t>
      </w:r>
      <w:r w:rsidRPr="0094299C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positive sample compared with screen negative sample </w:t>
      </w:r>
      <w:r>
        <w:rPr>
          <w:sz w:val="16"/>
          <w:szCs w:val="16"/>
        </w:rPr>
        <w:t xml:space="preserve">for </w:t>
      </w:r>
      <w:r>
        <w:rPr>
          <w:sz w:val="16"/>
          <w:szCs w:val="16"/>
        </w:rPr>
        <w:t>c</w:t>
      </w:r>
      <w:r w:rsidRPr="0094299C">
        <w:rPr>
          <w:sz w:val="16"/>
          <w:szCs w:val="16"/>
        </w:rPr>
        <w:t>ognitive/language and</w:t>
      </w:r>
      <w:r>
        <w:rPr>
          <w:sz w:val="16"/>
          <w:szCs w:val="16"/>
        </w:rPr>
        <w:t xml:space="preserve"> </w:t>
      </w:r>
      <w:r w:rsidRPr="0094299C">
        <w:rPr>
          <w:sz w:val="16"/>
          <w:szCs w:val="16"/>
        </w:rPr>
        <w:t>parent questionnaire comparisons</w:t>
      </w:r>
    </w:p>
    <w:p w14:paraId="4995F8B7" w14:textId="3274D7F5" w:rsidR="00272B95" w:rsidRDefault="00287906" w:rsidP="00DD031F">
      <w:pPr>
        <w:spacing w:before="20" w:line="276" w:lineRule="auto"/>
        <w:rPr>
          <w:sz w:val="16"/>
          <w:szCs w:val="16"/>
        </w:rPr>
      </w:pPr>
      <w:r w:rsidRPr="00104A93">
        <w:rPr>
          <w:sz w:val="16"/>
          <w:szCs w:val="16"/>
          <w:vertAlign w:val="superscript"/>
        </w:rPr>
        <w:t>d</w:t>
      </w:r>
      <w:r w:rsidRPr="00104A93">
        <w:rPr>
          <w:sz w:val="16"/>
          <w:szCs w:val="16"/>
        </w:rPr>
        <w:t xml:space="preserve"> </w:t>
      </w:r>
      <w:r w:rsidRPr="00104A93">
        <w:rPr>
          <w:sz w:val="16"/>
          <w:szCs w:val="16"/>
        </w:rPr>
        <w:t>Fisher’s Exact Probability Test</w:t>
      </w:r>
      <w:r w:rsidR="00104A93" w:rsidRPr="00104A93">
        <w:rPr>
          <w:sz w:val="16"/>
          <w:szCs w:val="16"/>
        </w:rPr>
        <w:t xml:space="preserve"> used as </w:t>
      </w:r>
      <w:r w:rsidR="00104A93" w:rsidRPr="00104A93">
        <w:rPr>
          <w:sz w:val="16"/>
          <w:szCs w:val="16"/>
        </w:rPr>
        <w:t>&lt; 5 expected frequency in each cell</w:t>
      </w:r>
    </w:p>
    <w:p w14:paraId="1FFCE946" w14:textId="478D9092" w:rsidR="00CB07FF" w:rsidRPr="00EF6192" w:rsidRDefault="0023739A" w:rsidP="00DD031F">
      <w:pPr>
        <w:spacing w:before="40" w:line="276" w:lineRule="auto"/>
        <w:rPr>
          <w:sz w:val="16"/>
          <w:szCs w:val="16"/>
        </w:rPr>
      </w:pPr>
      <w:r w:rsidRPr="00E11E08">
        <w:rPr>
          <w:sz w:val="16"/>
          <w:szCs w:val="16"/>
        </w:rPr>
        <w:t xml:space="preserve">* </w:t>
      </w:r>
      <w:proofErr w:type="gramStart"/>
      <w:r w:rsidRPr="00E11E08">
        <w:rPr>
          <w:sz w:val="16"/>
          <w:szCs w:val="16"/>
        </w:rPr>
        <w:t>indicates</w:t>
      </w:r>
      <w:proofErr w:type="gramEnd"/>
      <w:r w:rsidRPr="00E11E08">
        <w:rPr>
          <w:sz w:val="16"/>
          <w:szCs w:val="16"/>
        </w:rPr>
        <w:t xml:space="preserve"> significant difference between groups after FDR</w:t>
      </w:r>
      <w:r w:rsidR="00CB07FF">
        <w:rPr>
          <w:sz w:val="16"/>
          <w:szCs w:val="16"/>
        </w:rPr>
        <w:t xml:space="preserve"> </w:t>
      </w:r>
    </w:p>
    <w:p w14:paraId="5D3703F9" w14:textId="77777777" w:rsidR="0023739A" w:rsidRDefault="0023739A" w:rsidP="00700DD9">
      <w:pPr>
        <w:spacing w:line="276" w:lineRule="auto"/>
        <w:rPr>
          <w:sz w:val="18"/>
          <w:szCs w:val="18"/>
        </w:rPr>
      </w:pPr>
    </w:p>
    <w:p w14:paraId="34DE19DB" w14:textId="4792C4F8" w:rsidR="00700DD9" w:rsidRDefault="00700DD9" w:rsidP="00700DD9">
      <w:pPr>
        <w:spacing w:line="276" w:lineRule="auto"/>
        <w:rPr>
          <w:sz w:val="18"/>
          <w:szCs w:val="18"/>
        </w:rPr>
      </w:pPr>
    </w:p>
    <w:p w14:paraId="649B32D6" w14:textId="30FA264B" w:rsidR="00700DD9" w:rsidRDefault="00700DD9" w:rsidP="00700DD9">
      <w:pPr>
        <w:spacing w:line="276" w:lineRule="auto"/>
        <w:rPr>
          <w:sz w:val="18"/>
          <w:szCs w:val="18"/>
        </w:rPr>
      </w:pPr>
    </w:p>
    <w:p w14:paraId="3DF86144" w14:textId="77777777" w:rsidR="00104A93" w:rsidRDefault="00104A93" w:rsidP="000609B7">
      <w:pPr>
        <w:spacing w:line="276" w:lineRule="auto"/>
        <w:rPr>
          <w:b/>
          <w:bCs/>
          <w:sz w:val="18"/>
          <w:szCs w:val="18"/>
        </w:rPr>
      </w:pPr>
    </w:p>
    <w:p w14:paraId="3C62F16A" w14:textId="77777777" w:rsidR="00D27541" w:rsidRDefault="00D27541" w:rsidP="000609B7">
      <w:pPr>
        <w:spacing w:line="276" w:lineRule="auto"/>
        <w:rPr>
          <w:b/>
          <w:bCs/>
          <w:sz w:val="18"/>
          <w:szCs w:val="18"/>
        </w:rPr>
      </w:pPr>
    </w:p>
    <w:p w14:paraId="7E6D5D39" w14:textId="77777777" w:rsidR="00D27541" w:rsidRDefault="00D27541" w:rsidP="000609B7">
      <w:pPr>
        <w:spacing w:line="276" w:lineRule="auto"/>
        <w:rPr>
          <w:b/>
          <w:bCs/>
          <w:sz w:val="18"/>
          <w:szCs w:val="18"/>
        </w:rPr>
      </w:pPr>
    </w:p>
    <w:p w14:paraId="3E729324" w14:textId="3AD4527D" w:rsidR="00DD4EC8" w:rsidRPr="000D54E1" w:rsidRDefault="00DD4EC8" w:rsidP="000609B7">
      <w:pPr>
        <w:spacing w:line="276" w:lineRule="auto"/>
        <w:rPr>
          <w:sz w:val="18"/>
          <w:szCs w:val="18"/>
        </w:rPr>
      </w:pPr>
      <w:r w:rsidRPr="000D54E1">
        <w:rPr>
          <w:b/>
          <w:bCs/>
          <w:sz w:val="18"/>
          <w:szCs w:val="18"/>
        </w:rPr>
        <w:lastRenderedPageBreak/>
        <w:t>Table S</w:t>
      </w:r>
      <w:r w:rsidR="00700DD9">
        <w:rPr>
          <w:b/>
          <w:bCs/>
          <w:sz w:val="18"/>
          <w:szCs w:val="18"/>
        </w:rPr>
        <w:t>2</w:t>
      </w:r>
      <w:r w:rsidRPr="000D54E1">
        <w:rPr>
          <w:b/>
          <w:bCs/>
          <w:sz w:val="18"/>
          <w:szCs w:val="18"/>
        </w:rPr>
        <w:t xml:space="preserve"> </w:t>
      </w:r>
      <w:r w:rsidRPr="000D54E1">
        <w:rPr>
          <w:sz w:val="18"/>
          <w:szCs w:val="18"/>
        </w:rPr>
        <w:t>Number and percent of sample rated with ADOS-2 SA-CSS, RRB-CSS, and Overall-CSS severity levels</w:t>
      </w:r>
    </w:p>
    <w:p w14:paraId="4C839A61" w14:textId="77777777" w:rsidR="00DD4EC8" w:rsidRPr="00850C8D" w:rsidRDefault="00DD4EC8" w:rsidP="00DD4EC8">
      <w:pPr>
        <w:rPr>
          <w:sz w:val="16"/>
          <w:szCs w:val="16"/>
        </w:rPr>
      </w:pPr>
    </w:p>
    <w:tbl>
      <w:tblPr>
        <w:tblStyle w:val="TableGrid"/>
        <w:tblW w:w="893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851"/>
        <w:gridCol w:w="850"/>
        <w:gridCol w:w="992"/>
        <w:gridCol w:w="993"/>
        <w:gridCol w:w="992"/>
        <w:gridCol w:w="709"/>
        <w:gridCol w:w="992"/>
        <w:gridCol w:w="709"/>
      </w:tblGrid>
      <w:tr w:rsidR="00DD4EC8" w:rsidRPr="00850C8D" w14:paraId="7727D209" w14:textId="77777777" w:rsidTr="000048FE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64DF5" w14:textId="77777777" w:rsidR="00DD4EC8" w:rsidRPr="00850C8D" w:rsidRDefault="00DD4EC8" w:rsidP="000048FE">
            <w:pPr>
              <w:spacing w:before="60" w:after="60"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99E3A" w14:textId="77777777" w:rsidR="00DD4EC8" w:rsidRPr="00424F1C" w:rsidRDefault="00DD4EC8" w:rsidP="000048FE">
            <w:pPr>
              <w:spacing w:before="60" w:after="60"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424F1C">
              <w:rPr>
                <w:b/>
                <w:bCs/>
                <w:sz w:val="16"/>
                <w:szCs w:val="16"/>
              </w:rPr>
              <w:t>ADOS-2 severity level of autism-related behaviours (N = 62)</w:t>
            </w:r>
          </w:p>
        </w:tc>
      </w:tr>
      <w:tr w:rsidR="00DD4EC8" w:rsidRPr="00850C8D" w14:paraId="6BA40BA9" w14:textId="77777777" w:rsidTr="000048FE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1A199" w14:textId="77777777" w:rsidR="00DD4EC8" w:rsidRPr="00850C8D" w:rsidRDefault="00DD4EC8" w:rsidP="000048F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14E03" w14:textId="77777777" w:rsidR="00DD4EC8" w:rsidRPr="00850C8D" w:rsidRDefault="00DD4EC8" w:rsidP="000048FE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36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AA45B" w14:textId="77777777" w:rsidR="00DD4EC8" w:rsidRPr="00850C8D" w:rsidRDefault="00DD4EC8" w:rsidP="000048FE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Social Affect CSS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FF3AE" w14:textId="77777777" w:rsidR="00DD4EC8" w:rsidRPr="00850C8D" w:rsidRDefault="00DD4EC8" w:rsidP="000048FE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Overall CSS</w:t>
            </w:r>
          </w:p>
        </w:tc>
      </w:tr>
      <w:tr w:rsidR="00DD4EC8" w:rsidRPr="00850C8D" w14:paraId="0D56B08C" w14:textId="77777777" w:rsidTr="000048FE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604E1B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A11116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196A6F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Minim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14FE76" w14:textId="77777777" w:rsidR="00DD4EC8" w:rsidRPr="00850C8D" w:rsidRDefault="00DD4EC8" w:rsidP="000048FE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72E269" w14:textId="77777777" w:rsidR="00DD4EC8" w:rsidRPr="00850C8D" w:rsidRDefault="00DD4EC8" w:rsidP="000048FE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64C56A" w14:textId="77777777" w:rsidR="00DD4EC8" w:rsidRPr="00850C8D" w:rsidRDefault="00DD4EC8" w:rsidP="000048FE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High</w:t>
            </w:r>
            <w:r>
              <w:rPr>
                <w:b/>
                <w:bCs/>
                <w:sz w:val="16"/>
                <w:szCs w:val="16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F6433B" w14:textId="77777777" w:rsidR="00DD4EC8" w:rsidRPr="00850C8D" w:rsidRDefault="00DD4EC8" w:rsidP="000048FE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Minim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7E1277" w14:textId="77777777" w:rsidR="00DD4EC8" w:rsidRPr="00850C8D" w:rsidRDefault="00DD4EC8" w:rsidP="000048FE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972583" w14:textId="77777777" w:rsidR="00DD4EC8" w:rsidRPr="00850C8D" w:rsidRDefault="00DD4EC8" w:rsidP="000048FE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86FAF8" w14:textId="77777777" w:rsidR="00DD4EC8" w:rsidRPr="00850C8D" w:rsidRDefault="00DD4EC8" w:rsidP="000048FE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High</w:t>
            </w:r>
          </w:p>
        </w:tc>
      </w:tr>
      <w:tr w:rsidR="00DD4EC8" w:rsidRPr="00850C8D" w14:paraId="215FC669" w14:textId="77777777" w:rsidTr="000048FE"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1BFA407" w14:textId="77777777" w:rsidR="00DD4EC8" w:rsidRPr="00850C8D" w:rsidRDefault="00DD4EC8" w:rsidP="000048FE">
            <w:pPr>
              <w:spacing w:line="240" w:lineRule="exact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RRB</w:t>
            </w:r>
          </w:p>
          <w:p w14:paraId="40049116" w14:textId="77777777" w:rsidR="00DD4EC8" w:rsidRPr="00850C8D" w:rsidRDefault="00DD4EC8" w:rsidP="000048FE">
            <w:pPr>
              <w:spacing w:line="240" w:lineRule="exact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C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A3ECC17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Minimal</w:t>
            </w:r>
          </w:p>
          <w:p w14:paraId="262852B1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73F91CF3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4</w:t>
            </w:r>
          </w:p>
          <w:p w14:paraId="36D88F83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6.5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066A89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8</w:t>
            </w:r>
          </w:p>
          <w:p w14:paraId="6A31CA5B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2.9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2CF4EE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4</w:t>
            </w:r>
          </w:p>
          <w:p w14:paraId="3EBD0935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6.5%</w:t>
            </w:r>
          </w:p>
        </w:tc>
        <w:tc>
          <w:tcPr>
            <w:tcW w:w="993" w:type="dxa"/>
            <w:tcBorders>
              <w:top w:val="single" w:sz="4" w:space="0" w:color="auto"/>
              <w:right w:val="nil"/>
            </w:tcBorders>
          </w:tcPr>
          <w:p w14:paraId="7516F950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4</w:t>
            </w:r>
          </w:p>
          <w:p w14:paraId="0D6761B6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6.5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521C291B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7</w:t>
            </w:r>
          </w:p>
          <w:p w14:paraId="1D61CE2C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1.3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2F2DE6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8</w:t>
            </w:r>
          </w:p>
          <w:p w14:paraId="4900A812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2.9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3C9A60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4</w:t>
            </w:r>
          </w:p>
          <w:p w14:paraId="64FB1490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6.5%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14:paraId="0F50C14A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</w:t>
            </w:r>
          </w:p>
          <w:p w14:paraId="2813F9B8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.6%</w:t>
            </w:r>
          </w:p>
        </w:tc>
      </w:tr>
      <w:tr w:rsidR="00DD4EC8" w:rsidRPr="00850C8D" w14:paraId="039ED0B8" w14:textId="77777777" w:rsidTr="000048FE">
        <w:tc>
          <w:tcPr>
            <w:tcW w:w="851" w:type="dxa"/>
            <w:vMerge/>
            <w:tcBorders>
              <w:left w:val="nil"/>
              <w:right w:val="single" w:sz="4" w:space="0" w:color="auto"/>
            </w:tcBorders>
          </w:tcPr>
          <w:p w14:paraId="724B7751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542D6213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</w:tcPr>
          <w:p w14:paraId="6C185249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2</w:t>
            </w:r>
          </w:p>
          <w:p w14:paraId="7C199D1F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3.2%</w:t>
            </w:r>
          </w:p>
        </w:tc>
        <w:tc>
          <w:tcPr>
            <w:tcW w:w="850" w:type="dxa"/>
            <w:tcBorders>
              <w:bottom w:val="nil"/>
            </w:tcBorders>
          </w:tcPr>
          <w:p w14:paraId="7DADAFF6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0</w:t>
            </w:r>
          </w:p>
          <w:p w14:paraId="0B445A65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6.1%</w:t>
            </w:r>
          </w:p>
        </w:tc>
        <w:tc>
          <w:tcPr>
            <w:tcW w:w="992" w:type="dxa"/>
            <w:tcBorders>
              <w:bottom w:val="nil"/>
            </w:tcBorders>
          </w:tcPr>
          <w:p w14:paraId="584C8911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4</w:t>
            </w:r>
          </w:p>
          <w:p w14:paraId="0B3329BF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22.6%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14:paraId="44D52C53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0</w:t>
            </w:r>
          </w:p>
          <w:p w14:paraId="41123EE0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6.1%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7402DF3A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2</w:t>
            </w:r>
          </w:p>
          <w:p w14:paraId="2D3ABBB1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3.2%</w:t>
            </w:r>
          </w:p>
        </w:tc>
        <w:tc>
          <w:tcPr>
            <w:tcW w:w="709" w:type="dxa"/>
            <w:tcBorders>
              <w:bottom w:val="nil"/>
            </w:tcBorders>
          </w:tcPr>
          <w:p w14:paraId="413F4673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3</w:t>
            </w:r>
          </w:p>
          <w:p w14:paraId="337E78C1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21.0%</w:t>
            </w:r>
          </w:p>
        </w:tc>
        <w:tc>
          <w:tcPr>
            <w:tcW w:w="992" w:type="dxa"/>
            <w:tcBorders>
              <w:bottom w:val="nil"/>
            </w:tcBorders>
          </w:tcPr>
          <w:p w14:paraId="15EB48D3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4</w:t>
            </w:r>
          </w:p>
          <w:p w14:paraId="7E558FC7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22.6%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3379D049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7</w:t>
            </w:r>
          </w:p>
          <w:p w14:paraId="63385842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1.3%</w:t>
            </w:r>
          </w:p>
        </w:tc>
      </w:tr>
      <w:tr w:rsidR="00DD4EC8" w:rsidRPr="00850C8D" w14:paraId="6A75136B" w14:textId="77777777" w:rsidTr="000048FE"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EB9D62B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5A19B8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99897A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</w:t>
            </w:r>
          </w:p>
          <w:p w14:paraId="763BDACB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14596E7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2</w:t>
            </w:r>
          </w:p>
          <w:p w14:paraId="15BB112F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3.2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8EF5E4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3</w:t>
            </w:r>
          </w:p>
          <w:p w14:paraId="3B7C000C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4.8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1F1AAC7F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</w:t>
            </w:r>
          </w:p>
          <w:p w14:paraId="5D583956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.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1C9C70BC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</w:t>
            </w:r>
          </w:p>
          <w:p w14:paraId="389DA3A1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29B2E55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</w:t>
            </w:r>
          </w:p>
          <w:p w14:paraId="664D3A5C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.6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BC4C033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2</w:t>
            </w:r>
          </w:p>
          <w:p w14:paraId="060E4A22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3.2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</w:tcPr>
          <w:p w14:paraId="6D3EB984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3</w:t>
            </w:r>
          </w:p>
          <w:p w14:paraId="1A5FDB84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4.8%</w:t>
            </w:r>
          </w:p>
        </w:tc>
      </w:tr>
      <w:tr w:rsidR="00DD4EC8" w:rsidRPr="00850C8D" w14:paraId="442533AA" w14:textId="77777777" w:rsidTr="000048FE"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876E01E" w14:textId="77777777" w:rsidR="00DD4EC8" w:rsidRPr="00850C8D" w:rsidRDefault="00DD4EC8" w:rsidP="000048FE">
            <w:pPr>
              <w:spacing w:line="240" w:lineRule="exact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Overall</w:t>
            </w:r>
          </w:p>
          <w:p w14:paraId="7380961E" w14:textId="77777777" w:rsidR="00DD4EC8" w:rsidRPr="00850C8D" w:rsidRDefault="00DD4EC8" w:rsidP="000048FE">
            <w:pPr>
              <w:spacing w:line="240" w:lineRule="exact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C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70BF815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Minim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113908C9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6</w:t>
            </w:r>
          </w:p>
          <w:p w14:paraId="5412C19D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9.7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9A7F85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3</w:t>
            </w:r>
          </w:p>
          <w:p w14:paraId="381B0934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4.8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3CDB59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</w:t>
            </w:r>
          </w:p>
          <w:p w14:paraId="39B79570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</w:tcPr>
          <w:p w14:paraId="52ECB4B1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</w:t>
            </w:r>
          </w:p>
          <w:p w14:paraId="5DDCCBB5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7A7FBDAF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9CE819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80D4EF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14:paraId="2875A41A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D4EC8" w:rsidRPr="00850C8D" w14:paraId="6D3AD6A5" w14:textId="77777777" w:rsidTr="000048FE">
        <w:tc>
          <w:tcPr>
            <w:tcW w:w="851" w:type="dxa"/>
            <w:vMerge/>
            <w:tcBorders>
              <w:left w:val="nil"/>
              <w:right w:val="single" w:sz="4" w:space="0" w:color="auto"/>
            </w:tcBorders>
          </w:tcPr>
          <w:p w14:paraId="623BDFC4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2E044855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557AE75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</w:t>
            </w:r>
          </w:p>
          <w:p w14:paraId="3FCCA694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%</w:t>
            </w:r>
          </w:p>
        </w:tc>
        <w:tc>
          <w:tcPr>
            <w:tcW w:w="850" w:type="dxa"/>
          </w:tcPr>
          <w:p w14:paraId="291F6125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6</w:t>
            </w:r>
          </w:p>
          <w:p w14:paraId="33DE9911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25.8%</w:t>
            </w:r>
          </w:p>
        </w:tc>
        <w:tc>
          <w:tcPr>
            <w:tcW w:w="992" w:type="dxa"/>
          </w:tcPr>
          <w:p w14:paraId="7DA2E5BB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6</w:t>
            </w:r>
          </w:p>
          <w:p w14:paraId="6D543EDA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9.7%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53FC1E37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</w:t>
            </w:r>
          </w:p>
          <w:p w14:paraId="0A2008EA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%</w:t>
            </w:r>
          </w:p>
        </w:tc>
        <w:tc>
          <w:tcPr>
            <w:tcW w:w="992" w:type="dxa"/>
            <w:tcBorders>
              <w:left w:val="nil"/>
            </w:tcBorders>
          </w:tcPr>
          <w:p w14:paraId="0A029FD3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1BA1894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B4D9EB5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nil"/>
            </w:tcBorders>
          </w:tcPr>
          <w:p w14:paraId="6BCE87C1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D4EC8" w:rsidRPr="00850C8D" w14:paraId="3F469047" w14:textId="77777777" w:rsidTr="000048FE">
        <w:tc>
          <w:tcPr>
            <w:tcW w:w="851" w:type="dxa"/>
            <w:vMerge/>
            <w:tcBorders>
              <w:left w:val="nil"/>
              <w:right w:val="single" w:sz="4" w:space="0" w:color="auto"/>
            </w:tcBorders>
          </w:tcPr>
          <w:p w14:paraId="05496890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</w:tcPr>
          <w:p w14:paraId="6C3D1016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</w:tcBorders>
          </w:tcPr>
          <w:p w14:paraId="7D9F0989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</w:t>
            </w:r>
          </w:p>
          <w:p w14:paraId="593DBC30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%</w:t>
            </w:r>
          </w:p>
        </w:tc>
        <w:tc>
          <w:tcPr>
            <w:tcW w:w="850" w:type="dxa"/>
            <w:tcBorders>
              <w:bottom w:val="nil"/>
            </w:tcBorders>
          </w:tcPr>
          <w:p w14:paraId="30695B2D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</w:t>
            </w:r>
          </w:p>
          <w:p w14:paraId="54DB89BD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.6%</w:t>
            </w:r>
          </w:p>
        </w:tc>
        <w:tc>
          <w:tcPr>
            <w:tcW w:w="992" w:type="dxa"/>
            <w:tcBorders>
              <w:bottom w:val="nil"/>
            </w:tcBorders>
          </w:tcPr>
          <w:p w14:paraId="054000F0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3</w:t>
            </w:r>
          </w:p>
          <w:p w14:paraId="0370B289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21.0%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</w:tcPr>
          <w:p w14:paraId="157DDFDA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6</w:t>
            </w:r>
          </w:p>
          <w:p w14:paraId="19017CDF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9.7%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69204635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16325F3C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57C3D91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nil"/>
              <w:right w:val="nil"/>
            </w:tcBorders>
          </w:tcPr>
          <w:p w14:paraId="2A52A311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DD4EC8" w:rsidRPr="00850C8D" w14:paraId="4C802653" w14:textId="77777777" w:rsidTr="000048FE"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19CA1D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6B779B" w14:textId="77777777" w:rsidR="00DD4EC8" w:rsidRPr="00850C8D" w:rsidRDefault="00DD4EC8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50C8D">
              <w:rPr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D82A36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</w:t>
            </w:r>
          </w:p>
          <w:p w14:paraId="4DD8163C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5D9D39C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</w:t>
            </w:r>
          </w:p>
          <w:p w14:paraId="40980361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0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2C675E2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2</w:t>
            </w:r>
          </w:p>
          <w:p w14:paraId="32A52A2E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3.2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14:paraId="055000B4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9</w:t>
            </w:r>
          </w:p>
          <w:p w14:paraId="6937B2A2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850C8D">
              <w:rPr>
                <w:sz w:val="16"/>
                <w:szCs w:val="16"/>
              </w:rPr>
              <w:t>14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8CCE85D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FB06C3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3F2B8D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676895A" w14:textId="77777777" w:rsidR="00DD4EC8" w:rsidRPr="00850C8D" w:rsidRDefault="00DD4EC8" w:rsidP="000048FE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</w:tbl>
    <w:p w14:paraId="6B4B15D1" w14:textId="7ED7F8B7" w:rsidR="00DD4EC8" w:rsidRDefault="00B8604D" w:rsidP="00DD4EC8">
      <w:pPr>
        <w:spacing w:before="60" w:line="276" w:lineRule="auto"/>
        <w:rPr>
          <w:color w:val="000000" w:themeColor="text1"/>
          <w:sz w:val="16"/>
          <w:szCs w:val="16"/>
        </w:rPr>
      </w:pPr>
      <w:r>
        <w:rPr>
          <w:i/>
          <w:iCs/>
          <w:color w:val="000000" w:themeColor="text1"/>
          <w:sz w:val="16"/>
          <w:szCs w:val="16"/>
        </w:rPr>
        <w:t xml:space="preserve">ADOS-2 </w:t>
      </w:r>
      <w:r>
        <w:rPr>
          <w:color w:val="000000" w:themeColor="text1"/>
          <w:sz w:val="16"/>
          <w:szCs w:val="16"/>
        </w:rPr>
        <w:t>Autism Diagnostic Observation Schedule</w:t>
      </w:r>
      <w:r w:rsidR="00206D82">
        <w:rPr>
          <w:color w:val="000000" w:themeColor="text1"/>
          <w:sz w:val="16"/>
          <w:szCs w:val="16"/>
        </w:rPr>
        <w:t>-Second Edition</w:t>
      </w:r>
      <w:r w:rsidR="002B0D6D">
        <w:rPr>
          <w:color w:val="000000" w:themeColor="text1"/>
          <w:sz w:val="16"/>
          <w:szCs w:val="16"/>
        </w:rPr>
        <w:t>,</w:t>
      </w:r>
      <w:r>
        <w:rPr>
          <w:color w:val="000000" w:themeColor="text1"/>
          <w:sz w:val="16"/>
          <w:szCs w:val="16"/>
        </w:rPr>
        <w:t xml:space="preserve"> </w:t>
      </w:r>
      <w:r w:rsidR="00DD4EC8" w:rsidRPr="00901DBD">
        <w:rPr>
          <w:i/>
          <w:iCs/>
          <w:color w:val="000000" w:themeColor="text1"/>
          <w:sz w:val="16"/>
          <w:szCs w:val="16"/>
        </w:rPr>
        <w:t>CSS</w:t>
      </w:r>
      <w:r w:rsidR="00DD4EC8" w:rsidRPr="00901DBD">
        <w:rPr>
          <w:color w:val="000000" w:themeColor="text1"/>
          <w:sz w:val="16"/>
          <w:szCs w:val="16"/>
        </w:rPr>
        <w:t xml:space="preserve"> calibrated severity score, </w:t>
      </w:r>
      <w:r w:rsidR="00DD4EC8" w:rsidRPr="00901DBD">
        <w:rPr>
          <w:i/>
          <w:iCs/>
          <w:color w:val="000000" w:themeColor="text1"/>
          <w:sz w:val="16"/>
          <w:szCs w:val="16"/>
        </w:rPr>
        <w:t>RRB</w:t>
      </w:r>
      <w:r w:rsidR="00DD4EC8" w:rsidRPr="00901DBD">
        <w:rPr>
          <w:color w:val="000000" w:themeColor="text1"/>
          <w:sz w:val="16"/>
          <w:szCs w:val="16"/>
        </w:rPr>
        <w:t xml:space="preserve"> </w:t>
      </w:r>
      <w:r w:rsidR="002B0D6D">
        <w:rPr>
          <w:color w:val="000000" w:themeColor="text1"/>
          <w:sz w:val="16"/>
          <w:szCs w:val="16"/>
        </w:rPr>
        <w:t>r</w:t>
      </w:r>
      <w:r w:rsidR="00DD4EC8" w:rsidRPr="00901DBD">
        <w:rPr>
          <w:color w:val="000000" w:themeColor="text1"/>
          <w:sz w:val="16"/>
          <w:szCs w:val="16"/>
        </w:rPr>
        <w:t>estricted/</w:t>
      </w:r>
      <w:r w:rsidR="00DD4EC8">
        <w:rPr>
          <w:color w:val="000000" w:themeColor="text1"/>
          <w:sz w:val="16"/>
          <w:szCs w:val="16"/>
        </w:rPr>
        <w:t>r</w:t>
      </w:r>
      <w:r w:rsidR="00DD4EC8" w:rsidRPr="00901DBD">
        <w:rPr>
          <w:color w:val="000000" w:themeColor="text1"/>
          <w:sz w:val="16"/>
          <w:szCs w:val="16"/>
        </w:rPr>
        <w:t xml:space="preserve">epetitive </w:t>
      </w:r>
      <w:r w:rsidR="00DD4EC8">
        <w:rPr>
          <w:color w:val="000000" w:themeColor="text1"/>
          <w:sz w:val="16"/>
          <w:szCs w:val="16"/>
        </w:rPr>
        <w:t>b</w:t>
      </w:r>
      <w:r w:rsidR="00DD4EC8" w:rsidRPr="00901DBD">
        <w:rPr>
          <w:color w:val="000000" w:themeColor="text1"/>
          <w:sz w:val="16"/>
          <w:szCs w:val="16"/>
        </w:rPr>
        <w:t>ehaviours</w:t>
      </w:r>
    </w:p>
    <w:p w14:paraId="3A90E0B2" w14:textId="7EA23056" w:rsidR="00DD4EC8" w:rsidRDefault="00DD4EC8" w:rsidP="00DD4EC8">
      <w:pPr>
        <w:spacing w:line="276" w:lineRule="auto"/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t>Note: Since RRB-CSS is not a full 10-point severity metric there is no ‘Low’ RRB-CSS</w:t>
      </w:r>
    </w:p>
    <w:p w14:paraId="6308EA8C" w14:textId="77777777" w:rsidR="00DD4EC8" w:rsidRDefault="00DD4EC8" w:rsidP="00DD4EC8"/>
    <w:p w14:paraId="024D0F71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4111305C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000FB591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41D08900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2CBE1482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218E13F5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3E314D06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27DE3DB2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38150E7D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280AB046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0AF5D497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7B80F471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1E8939BA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590A0FFB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6C181B41" w14:textId="77777777" w:rsidR="00DD4EC8" w:rsidRDefault="00DD4EC8" w:rsidP="00E20707">
      <w:pPr>
        <w:spacing w:after="120" w:line="276" w:lineRule="auto"/>
        <w:rPr>
          <w:b/>
          <w:bCs/>
          <w:sz w:val="20"/>
          <w:szCs w:val="20"/>
        </w:rPr>
      </w:pPr>
    </w:p>
    <w:p w14:paraId="1DE3D318" w14:textId="77777777" w:rsidR="00DD4EC8" w:rsidRDefault="00DD4EC8" w:rsidP="00E20707">
      <w:pPr>
        <w:spacing w:after="120" w:line="276" w:lineRule="auto"/>
        <w:rPr>
          <w:b/>
          <w:bCs/>
          <w:sz w:val="20"/>
          <w:szCs w:val="20"/>
        </w:rPr>
      </w:pPr>
    </w:p>
    <w:p w14:paraId="72EF96D5" w14:textId="77777777" w:rsidR="00DD4EC8" w:rsidRDefault="00DD4EC8" w:rsidP="00E20707">
      <w:pPr>
        <w:spacing w:after="120" w:line="276" w:lineRule="auto"/>
        <w:rPr>
          <w:b/>
          <w:bCs/>
          <w:sz w:val="20"/>
          <w:szCs w:val="20"/>
        </w:rPr>
      </w:pPr>
    </w:p>
    <w:p w14:paraId="2F200BA7" w14:textId="77777777" w:rsidR="00DD4EC8" w:rsidRDefault="00DD4EC8" w:rsidP="00E20707">
      <w:pPr>
        <w:spacing w:after="120" w:line="276" w:lineRule="auto"/>
        <w:rPr>
          <w:b/>
          <w:bCs/>
          <w:sz w:val="20"/>
          <w:szCs w:val="20"/>
        </w:rPr>
      </w:pPr>
    </w:p>
    <w:p w14:paraId="735C1C0D" w14:textId="77777777" w:rsidR="00DD4EC8" w:rsidRDefault="00DD4EC8" w:rsidP="00E20707">
      <w:pPr>
        <w:spacing w:after="120" w:line="276" w:lineRule="auto"/>
        <w:rPr>
          <w:b/>
          <w:bCs/>
          <w:sz w:val="20"/>
          <w:szCs w:val="20"/>
        </w:rPr>
      </w:pPr>
    </w:p>
    <w:p w14:paraId="2006B628" w14:textId="77777777" w:rsidR="00DD4EC8" w:rsidRDefault="00DD4EC8" w:rsidP="00E20707">
      <w:pPr>
        <w:spacing w:after="120" w:line="276" w:lineRule="auto"/>
        <w:rPr>
          <w:b/>
          <w:bCs/>
          <w:sz w:val="20"/>
          <w:szCs w:val="20"/>
        </w:rPr>
      </w:pPr>
    </w:p>
    <w:p w14:paraId="1D73310B" w14:textId="77777777" w:rsidR="00DD4EC8" w:rsidRDefault="00DD4EC8" w:rsidP="00E20707">
      <w:pPr>
        <w:spacing w:after="120" w:line="276" w:lineRule="auto"/>
        <w:rPr>
          <w:b/>
          <w:bCs/>
          <w:sz w:val="20"/>
          <w:szCs w:val="20"/>
        </w:rPr>
      </w:pPr>
    </w:p>
    <w:p w14:paraId="4DA1F9AB" w14:textId="77777777" w:rsidR="00DD4EC8" w:rsidRDefault="00DD4EC8" w:rsidP="00E20707">
      <w:pPr>
        <w:spacing w:after="120" w:line="276" w:lineRule="auto"/>
        <w:rPr>
          <w:b/>
          <w:bCs/>
          <w:sz w:val="20"/>
          <w:szCs w:val="20"/>
        </w:rPr>
      </w:pPr>
    </w:p>
    <w:p w14:paraId="7CF5529D" w14:textId="77777777" w:rsidR="00DD4EC8" w:rsidRDefault="00DD4EC8" w:rsidP="00E20707">
      <w:pPr>
        <w:spacing w:after="120" w:line="276" w:lineRule="auto"/>
        <w:rPr>
          <w:b/>
          <w:bCs/>
          <w:sz w:val="20"/>
          <w:szCs w:val="20"/>
        </w:rPr>
      </w:pPr>
    </w:p>
    <w:p w14:paraId="73DFB978" w14:textId="77777777" w:rsidR="000D54E1" w:rsidRDefault="000D54E1" w:rsidP="000609B7">
      <w:pPr>
        <w:spacing w:line="276" w:lineRule="auto"/>
        <w:rPr>
          <w:b/>
          <w:bCs/>
          <w:sz w:val="20"/>
          <w:szCs w:val="20"/>
        </w:rPr>
      </w:pPr>
    </w:p>
    <w:p w14:paraId="3123C902" w14:textId="32061FE3" w:rsidR="0069046E" w:rsidRPr="000D54E1" w:rsidRDefault="0069046E" w:rsidP="000D54E1">
      <w:pPr>
        <w:spacing w:line="276" w:lineRule="auto"/>
        <w:rPr>
          <w:sz w:val="18"/>
          <w:szCs w:val="18"/>
        </w:rPr>
      </w:pPr>
      <w:r w:rsidRPr="000D54E1">
        <w:rPr>
          <w:b/>
          <w:bCs/>
          <w:sz w:val="18"/>
          <w:szCs w:val="18"/>
        </w:rPr>
        <w:lastRenderedPageBreak/>
        <w:t>Table S</w:t>
      </w:r>
      <w:r w:rsidR="006D577C">
        <w:rPr>
          <w:b/>
          <w:bCs/>
          <w:sz w:val="18"/>
          <w:szCs w:val="18"/>
        </w:rPr>
        <w:t>3</w:t>
      </w:r>
      <w:r w:rsidRPr="000D54E1">
        <w:rPr>
          <w:b/>
          <w:bCs/>
          <w:sz w:val="18"/>
          <w:szCs w:val="18"/>
        </w:rPr>
        <w:t xml:space="preserve"> </w:t>
      </w:r>
      <w:r w:rsidR="00E20707" w:rsidRPr="000D54E1">
        <w:rPr>
          <w:sz w:val="18"/>
          <w:szCs w:val="18"/>
        </w:rPr>
        <w:t xml:space="preserve">Percent endorsement 1 vs. 2/3 </w:t>
      </w:r>
      <w:r w:rsidR="00A51E55" w:rsidRPr="000D54E1">
        <w:rPr>
          <w:sz w:val="18"/>
          <w:szCs w:val="18"/>
        </w:rPr>
        <w:t>cod</w:t>
      </w:r>
      <w:r w:rsidR="000609B7" w:rsidRPr="000D54E1">
        <w:rPr>
          <w:sz w:val="18"/>
          <w:szCs w:val="18"/>
        </w:rPr>
        <w:t>ings</w:t>
      </w:r>
      <w:r w:rsidR="00E20707" w:rsidRPr="000D54E1">
        <w:rPr>
          <w:sz w:val="18"/>
          <w:szCs w:val="18"/>
        </w:rPr>
        <w:t xml:space="preserve"> and mean (SD) of ADI-R lifetime items</w:t>
      </w:r>
      <w:r w:rsidR="000D54E1">
        <w:rPr>
          <w:sz w:val="18"/>
          <w:szCs w:val="18"/>
        </w:rPr>
        <w:t xml:space="preserve"> </w:t>
      </w:r>
      <w:r w:rsidR="00567498" w:rsidRPr="000D54E1">
        <w:rPr>
          <w:sz w:val="18"/>
          <w:szCs w:val="18"/>
        </w:rPr>
        <w:t>and</w:t>
      </w:r>
      <w:r w:rsidR="002B0D6D">
        <w:rPr>
          <w:sz w:val="18"/>
          <w:szCs w:val="18"/>
        </w:rPr>
        <w:t xml:space="preserve"> </w:t>
      </w:r>
      <w:r w:rsidR="00567498" w:rsidRPr="000D54E1">
        <w:rPr>
          <w:sz w:val="18"/>
          <w:szCs w:val="18"/>
        </w:rPr>
        <w:t>subscales</w:t>
      </w:r>
    </w:p>
    <w:tbl>
      <w:tblPr>
        <w:tblStyle w:val="TableGrid"/>
        <w:tblW w:w="7371" w:type="dxa"/>
        <w:tblLayout w:type="fixed"/>
        <w:tblLook w:val="04A0" w:firstRow="1" w:lastRow="0" w:firstColumn="1" w:lastColumn="0" w:noHBand="0" w:noVBand="1"/>
      </w:tblPr>
      <w:tblGrid>
        <w:gridCol w:w="4253"/>
        <w:gridCol w:w="992"/>
        <w:gridCol w:w="992"/>
        <w:gridCol w:w="1134"/>
      </w:tblGrid>
      <w:tr w:rsidR="0069046E" w:rsidRPr="00AA3EB3" w14:paraId="1E03D9DA" w14:textId="77777777" w:rsidTr="002B0D6D">
        <w:trPr>
          <w:trHeight w:val="490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44E32FFD" w14:textId="77777777" w:rsidR="0069046E" w:rsidRPr="00AA3EB3" w:rsidRDefault="0069046E" w:rsidP="000048FE">
            <w:pPr>
              <w:spacing w:before="120" w:line="360" w:lineRule="auto"/>
              <w:rPr>
                <w:b/>
                <w:bCs/>
                <w:sz w:val="16"/>
                <w:szCs w:val="16"/>
              </w:rPr>
            </w:pPr>
            <w:r w:rsidRPr="00AA3EB3">
              <w:rPr>
                <w:b/>
                <w:bCs/>
                <w:sz w:val="16"/>
                <w:szCs w:val="16"/>
              </w:rPr>
              <w:t>ADI-R algorithm items</w:t>
            </w:r>
            <w:r>
              <w:rPr>
                <w:b/>
                <w:bCs/>
                <w:sz w:val="16"/>
                <w:szCs w:val="16"/>
              </w:rPr>
              <w:t xml:space="preserve"> (N = </w:t>
            </w:r>
            <w:proofErr w:type="gramStart"/>
            <w:r>
              <w:rPr>
                <w:b/>
                <w:bCs/>
                <w:sz w:val="16"/>
                <w:szCs w:val="16"/>
              </w:rPr>
              <w:t>65)</w:t>
            </w:r>
            <w:r w:rsidRPr="00134D17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B4C3B7" w14:textId="41E5C980" w:rsidR="0069046E" w:rsidRDefault="0069046E" w:rsidP="000048FE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A3EB3">
              <w:rPr>
                <w:b/>
                <w:bCs/>
                <w:sz w:val="16"/>
                <w:szCs w:val="16"/>
              </w:rPr>
              <w:t>% Severity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322FA3">
              <w:rPr>
                <w:b/>
                <w:bCs/>
                <w:sz w:val="16"/>
                <w:szCs w:val="16"/>
              </w:rPr>
              <w:t>cod</w:t>
            </w:r>
            <w:r>
              <w:rPr>
                <w:b/>
                <w:bCs/>
                <w:sz w:val="16"/>
                <w:szCs w:val="16"/>
              </w:rPr>
              <w:t xml:space="preserve">ing           </w:t>
            </w:r>
          </w:p>
          <w:p w14:paraId="63C53645" w14:textId="77777777" w:rsidR="0069046E" w:rsidRPr="00AA3EB3" w:rsidRDefault="0069046E" w:rsidP="000048FE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    </w:t>
            </w:r>
            <w:r w:rsidRPr="00AA3EB3">
              <w:rPr>
                <w:b/>
                <w:bCs/>
                <w:sz w:val="16"/>
                <w:szCs w:val="16"/>
              </w:rPr>
              <w:t xml:space="preserve">1                 </w:t>
            </w:r>
            <w:r>
              <w:rPr>
                <w:b/>
                <w:bCs/>
                <w:sz w:val="16"/>
                <w:szCs w:val="16"/>
              </w:rPr>
              <w:t xml:space="preserve">      </w:t>
            </w:r>
            <w:r w:rsidRPr="00AA3EB3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/</w:t>
            </w:r>
            <w:r w:rsidRPr="00AA3EB3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FBFD966" w14:textId="77777777" w:rsidR="0069046E" w:rsidRPr="00AA3EB3" w:rsidRDefault="0069046E" w:rsidP="000048FE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 (SD)</w:t>
            </w:r>
          </w:p>
        </w:tc>
      </w:tr>
      <w:tr w:rsidR="0069046E" w:rsidRPr="00AA3EB3" w14:paraId="692159C3" w14:textId="77777777" w:rsidTr="002B0D6D">
        <w:tc>
          <w:tcPr>
            <w:tcW w:w="6237" w:type="dxa"/>
            <w:gridSpan w:val="3"/>
            <w:tcBorders>
              <w:left w:val="nil"/>
              <w:bottom w:val="nil"/>
              <w:right w:val="nil"/>
            </w:tcBorders>
          </w:tcPr>
          <w:p w14:paraId="14C931BA" w14:textId="77777777" w:rsidR="0069046E" w:rsidRPr="00AE6166" w:rsidRDefault="0069046E" w:rsidP="000048FE">
            <w:pPr>
              <w:spacing w:before="60" w:line="480" w:lineRule="auto"/>
              <w:rPr>
                <w:i/>
                <w:iCs/>
                <w:sz w:val="16"/>
                <w:szCs w:val="16"/>
              </w:rPr>
            </w:pPr>
            <w:r w:rsidRPr="00AE6166">
              <w:rPr>
                <w:i/>
                <w:iCs/>
                <w:sz w:val="16"/>
                <w:szCs w:val="16"/>
                <w:shd w:val="clear" w:color="auto" w:fill="FFFFFF"/>
              </w:rPr>
              <w:t>Failure to use nonverbal behaviours to regulate social interact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5856286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2.31 (1.91)</w:t>
            </w:r>
          </w:p>
        </w:tc>
      </w:tr>
      <w:tr w:rsidR="0069046E" w:rsidRPr="00AA3EB3" w14:paraId="67CBEE83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F7D78B0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Direct ga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BD287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84FAC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5500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87)</w:t>
            </w:r>
          </w:p>
        </w:tc>
      </w:tr>
      <w:tr w:rsidR="0069046E" w:rsidRPr="00AA3EB3" w14:paraId="64CC746C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58A0CDB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Social smi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1BEB4C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1EB63A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18D0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93)</w:t>
            </w:r>
          </w:p>
        </w:tc>
      </w:tr>
      <w:tr w:rsidR="0069046E" w:rsidRPr="00AA3EB3" w14:paraId="49627D69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29B517E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Range of facial expres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9204B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BFEA7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53797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 (0.82)</w:t>
            </w:r>
          </w:p>
        </w:tc>
      </w:tr>
      <w:tr w:rsidR="0069046E" w:rsidRPr="00AA3EB3" w14:paraId="5E76DCF6" w14:textId="77777777" w:rsidTr="002B0D6D"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721203" w14:textId="77777777" w:rsidR="0069046E" w:rsidRPr="00AE6166" w:rsidRDefault="0069046E" w:rsidP="000048FE">
            <w:pPr>
              <w:spacing w:before="60" w:line="480" w:lineRule="auto"/>
              <w:rPr>
                <w:i/>
                <w:iCs/>
                <w:sz w:val="16"/>
                <w:szCs w:val="16"/>
              </w:rPr>
            </w:pPr>
            <w:r w:rsidRPr="00AE6166">
              <w:rPr>
                <w:i/>
                <w:iCs/>
                <w:sz w:val="16"/>
                <w:szCs w:val="16"/>
                <w:shd w:val="clear" w:color="auto" w:fill="FFFFFF"/>
              </w:rPr>
              <w:t>Failure to develop peer relationshi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9FA5F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3.65 (2.36)</w:t>
            </w:r>
          </w:p>
        </w:tc>
      </w:tr>
      <w:tr w:rsidR="0069046E" w:rsidRPr="00AA3EB3" w14:paraId="6E876E8B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107AA07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Imaginative play with pe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128E2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4768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4561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98)</w:t>
            </w:r>
          </w:p>
        </w:tc>
      </w:tr>
      <w:tr w:rsidR="0069046E" w:rsidRPr="00AA3EB3" w14:paraId="02357D06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A8C18E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Interest in 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16568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343A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63A4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 (1.15)</w:t>
            </w:r>
          </w:p>
        </w:tc>
      </w:tr>
      <w:tr w:rsidR="0069046E" w:rsidRPr="00AA3EB3" w14:paraId="7BE8C60C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90A0580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Response to approaches of other childr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81F3CA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7279A1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0E90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 (0.82)</w:t>
            </w:r>
          </w:p>
        </w:tc>
      </w:tr>
      <w:tr w:rsidR="0069046E" w:rsidRPr="00AA3EB3" w14:paraId="79F75927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02BB2A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Group play with pe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D2F705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5B86EE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44C13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 (0.98)</w:t>
            </w:r>
          </w:p>
        </w:tc>
      </w:tr>
      <w:tr w:rsidR="0069046E" w:rsidRPr="00AA3EB3" w14:paraId="7B1A0719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1242EB9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Friendships (&gt;10.0 year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124EF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92A15F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563FF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98)</w:t>
            </w:r>
          </w:p>
        </w:tc>
      </w:tr>
      <w:tr w:rsidR="0069046E" w:rsidRPr="00AA3EB3" w14:paraId="6499FFD6" w14:textId="77777777" w:rsidTr="002B0D6D"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8F45A4" w14:textId="77777777" w:rsidR="0069046E" w:rsidRPr="00AE6166" w:rsidRDefault="0069046E" w:rsidP="000048FE">
            <w:pPr>
              <w:spacing w:before="60" w:line="480" w:lineRule="auto"/>
              <w:rPr>
                <w:i/>
                <w:iCs/>
                <w:sz w:val="16"/>
                <w:szCs w:val="16"/>
              </w:rPr>
            </w:pPr>
            <w:r w:rsidRPr="00AE6166">
              <w:rPr>
                <w:i/>
                <w:iCs/>
                <w:sz w:val="16"/>
                <w:szCs w:val="16"/>
              </w:rPr>
              <w:t>Lack of shared enjoy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F6C4A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 (2.03)</w:t>
            </w:r>
          </w:p>
        </w:tc>
      </w:tr>
      <w:tr w:rsidR="0069046E" w:rsidRPr="00AA3EB3" w14:paraId="33D9239D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F8B459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 xml:space="preserve">Showing and directing atten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2B7AA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0BF9C3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7969B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97)</w:t>
            </w:r>
          </w:p>
        </w:tc>
      </w:tr>
      <w:tr w:rsidR="0069046E" w:rsidRPr="00AA3EB3" w14:paraId="25EB4A54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38163A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Offering to sh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980E3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92922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4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DCE9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1.11)</w:t>
            </w:r>
          </w:p>
        </w:tc>
      </w:tr>
      <w:tr w:rsidR="0069046E" w:rsidRPr="00AA3EB3" w14:paraId="55C1D97C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E8F397A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Seeking to share enjoyment with oth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CE9AA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D11A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9EC0F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 (0.77)</w:t>
            </w:r>
          </w:p>
        </w:tc>
      </w:tr>
      <w:tr w:rsidR="0069046E" w:rsidRPr="00AA3EB3" w14:paraId="6E47C166" w14:textId="77777777" w:rsidTr="002B0D6D"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C14251" w14:textId="77777777" w:rsidR="0069046E" w:rsidRPr="00AE6166" w:rsidRDefault="0069046E" w:rsidP="000048FE">
            <w:pPr>
              <w:spacing w:before="60" w:line="480" w:lineRule="auto"/>
              <w:rPr>
                <w:i/>
                <w:iCs/>
                <w:sz w:val="16"/>
                <w:szCs w:val="16"/>
              </w:rPr>
            </w:pPr>
            <w:r w:rsidRPr="00AE6166">
              <w:rPr>
                <w:i/>
                <w:iCs/>
                <w:sz w:val="16"/>
                <w:szCs w:val="16"/>
              </w:rPr>
              <w:t>Lack of socioemotional recipro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9CFD9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 (2.61)</w:t>
            </w:r>
          </w:p>
        </w:tc>
      </w:tr>
      <w:tr w:rsidR="0069046E" w:rsidRPr="00AA3EB3" w14:paraId="5D40ECD8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D352C6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Use of other’s body to communic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B655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BE4FE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CC01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 (0.63)</w:t>
            </w:r>
          </w:p>
        </w:tc>
      </w:tr>
      <w:tr w:rsidR="0069046E" w:rsidRPr="00AA3EB3" w14:paraId="1C888CF7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ECAFBCE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Offering comf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ABF7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FF0EF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E0D7E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1.14)</w:t>
            </w:r>
          </w:p>
        </w:tc>
      </w:tr>
      <w:tr w:rsidR="0069046E" w:rsidRPr="00AA3EB3" w14:paraId="06DC26F3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D94B2AD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Quality of social over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7739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AFC91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818CC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91)</w:t>
            </w:r>
          </w:p>
        </w:tc>
      </w:tr>
      <w:tr w:rsidR="0069046E" w:rsidRPr="00AA3EB3" w14:paraId="53B4254D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6CEEDC7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Inappropriate facial expres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84B94C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C54F74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613D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77)</w:t>
            </w:r>
          </w:p>
        </w:tc>
      </w:tr>
      <w:tr w:rsidR="0069046E" w:rsidRPr="00AA3EB3" w14:paraId="18C1DDA9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07E106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Appropriateness of social respon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508C27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DA05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DF4B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 (0.95)</w:t>
            </w:r>
          </w:p>
        </w:tc>
      </w:tr>
      <w:tr w:rsidR="0069046E" w:rsidRPr="00AA3EB3" w14:paraId="79C8C0B6" w14:textId="77777777" w:rsidTr="002B0D6D"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615377" w14:textId="77777777" w:rsidR="0069046E" w:rsidRPr="00AE6166" w:rsidRDefault="0069046E" w:rsidP="000048FE">
            <w:pPr>
              <w:spacing w:before="60" w:line="480" w:lineRule="auto"/>
              <w:rPr>
                <w:i/>
                <w:iCs/>
                <w:sz w:val="16"/>
                <w:szCs w:val="16"/>
              </w:rPr>
            </w:pPr>
            <w:r w:rsidRPr="00AE6166">
              <w:rPr>
                <w:i/>
                <w:iCs/>
                <w:sz w:val="16"/>
                <w:szCs w:val="16"/>
              </w:rPr>
              <w:t>Lack/delay in spoken language and failure to compensate through ges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BE97B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 (2.14)</w:t>
            </w:r>
          </w:p>
        </w:tc>
      </w:tr>
      <w:tr w:rsidR="0069046E" w:rsidRPr="00AA3EB3" w14:paraId="0301F803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960CB1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Pointing to express inter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719E7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D935F7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80C6F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(0.73)</w:t>
            </w:r>
          </w:p>
        </w:tc>
      </w:tr>
      <w:tr w:rsidR="0069046E" w:rsidRPr="00AA3EB3" w14:paraId="75D86572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D943DF6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Nod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A1363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681AC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992FA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 (0.67)</w:t>
            </w:r>
          </w:p>
        </w:tc>
      </w:tr>
      <w:tr w:rsidR="0069046E" w:rsidRPr="00AA3EB3" w14:paraId="21384266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9B8C472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Head sha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5510F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8E5D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64A95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 (0.68)</w:t>
            </w:r>
          </w:p>
        </w:tc>
      </w:tr>
      <w:tr w:rsidR="0069046E" w:rsidRPr="00AA3EB3" w14:paraId="7165A180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57F7BC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Conventional / instrumental ges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78F01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623E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C4F93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94)</w:t>
            </w:r>
          </w:p>
        </w:tc>
      </w:tr>
      <w:tr w:rsidR="0069046E" w:rsidRPr="00AA3EB3" w14:paraId="47D9E492" w14:textId="77777777" w:rsidTr="002B0D6D"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F1A94E" w14:textId="77777777" w:rsidR="0069046E" w:rsidRPr="00AE6166" w:rsidRDefault="0069046E" w:rsidP="000048FE">
            <w:pPr>
              <w:spacing w:before="60" w:line="480" w:lineRule="auto"/>
              <w:rPr>
                <w:i/>
                <w:iCs/>
                <w:sz w:val="16"/>
                <w:szCs w:val="16"/>
              </w:rPr>
            </w:pPr>
            <w:r w:rsidRPr="00AE6166">
              <w:rPr>
                <w:i/>
                <w:iCs/>
                <w:sz w:val="16"/>
                <w:szCs w:val="16"/>
              </w:rPr>
              <w:t>Lack of varied spontaneous make-believe or social imitative pl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8EE46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 (1.98)</w:t>
            </w:r>
          </w:p>
        </w:tc>
      </w:tr>
      <w:tr w:rsidR="0069046E" w:rsidRPr="00AA3EB3" w14:paraId="6020A086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D2299AC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Spontaneous imitation of ac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E0CCB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D68CA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4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9EB31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(0.94)</w:t>
            </w:r>
          </w:p>
        </w:tc>
      </w:tr>
      <w:tr w:rsidR="0069046E" w:rsidRPr="00AA3EB3" w14:paraId="2DE1B500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EBB19D5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Imaginative pl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DAE27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2E99CA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4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EBAD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 (1.98)</w:t>
            </w:r>
          </w:p>
        </w:tc>
      </w:tr>
      <w:tr w:rsidR="0069046E" w:rsidRPr="00AA3EB3" w14:paraId="5471AE24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6E98928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Imitative social pl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3F9A4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F3C7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9049F2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 (1.22)</w:t>
            </w:r>
          </w:p>
        </w:tc>
      </w:tr>
      <w:tr w:rsidR="0069046E" w:rsidRPr="00AA3EB3" w14:paraId="69EED030" w14:textId="77777777" w:rsidTr="002B0D6D"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328421" w14:textId="77777777" w:rsidR="0069046E" w:rsidRPr="00AE6166" w:rsidRDefault="0069046E" w:rsidP="000048FE">
            <w:pPr>
              <w:spacing w:before="60" w:line="480" w:lineRule="auto"/>
              <w:rPr>
                <w:i/>
                <w:iCs/>
                <w:sz w:val="16"/>
                <w:szCs w:val="16"/>
              </w:rPr>
            </w:pPr>
            <w:r w:rsidRPr="00AE6166">
              <w:rPr>
                <w:i/>
                <w:iCs/>
                <w:sz w:val="16"/>
                <w:szCs w:val="16"/>
                <w:shd w:val="clear" w:color="auto" w:fill="FFFFFF"/>
              </w:rPr>
              <w:t>Relative failure to initiate or sustain conversational interch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3B2CA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2.46 (1.51)</w:t>
            </w:r>
          </w:p>
        </w:tc>
      </w:tr>
      <w:tr w:rsidR="0069046E" w:rsidRPr="00AA3EB3" w14:paraId="56166912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9B5B55B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Social verbalisation / ch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FB177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FD492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4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AC28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89)</w:t>
            </w:r>
          </w:p>
        </w:tc>
      </w:tr>
      <w:tr w:rsidR="0069046E" w:rsidRPr="00AA3EB3" w14:paraId="6F1443C9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4C9CD2D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Reciprocal convers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D117EE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8FE47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5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CB5B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0.88)</w:t>
            </w:r>
          </w:p>
        </w:tc>
      </w:tr>
      <w:tr w:rsidR="0069046E" w:rsidRPr="00AA3EB3" w14:paraId="49FFF790" w14:textId="77777777" w:rsidTr="002B0D6D"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795E3E" w14:textId="77777777" w:rsidR="0069046E" w:rsidRPr="00AE6166" w:rsidRDefault="0069046E" w:rsidP="000048FE">
            <w:pPr>
              <w:spacing w:before="60" w:line="480" w:lineRule="auto"/>
              <w:rPr>
                <w:i/>
                <w:iCs/>
                <w:sz w:val="16"/>
                <w:szCs w:val="16"/>
              </w:rPr>
            </w:pPr>
            <w:r w:rsidRPr="00AE6166">
              <w:rPr>
                <w:i/>
                <w:iCs/>
                <w:sz w:val="16"/>
                <w:szCs w:val="16"/>
              </w:rPr>
              <w:t>Stereotyped, repetitive or idiosyncratic spee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163D8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 (1.78)</w:t>
            </w:r>
          </w:p>
        </w:tc>
      </w:tr>
      <w:tr w:rsidR="0069046E" w:rsidRPr="00AA3EB3" w14:paraId="3E0E9C83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BC91B96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 xml:space="preserve">Stereotyped utterances and delayed echolali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34463F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7C95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4AC9B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.83)</w:t>
            </w:r>
          </w:p>
        </w:tc>
      </w:tr>
      <w:tr w:rsidR="0069046E" w:rsidRPr="00AA3EB3" w14:paraId="4C706FBF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971E23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lastRenderedPageBreak/>
              <w:t>Inappropriate questions or statem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C08AC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56DC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2179C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.87)</w:t>
            </w:r>
          </w:p>
        </w:tc>
      </w:tr>
      <w:tr w:rsidR="0069046E" w:rsidRPr="00AA3EB3" w14:paraId="2818DA70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07BD572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Pronominal revers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B82ED5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998F7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E11A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1.08)</w:t>
            </w:r>
          </w:p>
        </w:tc>
      </w:tr>
      <w:tr w:rsidR="0069046E" w:rsidRPr="00AA3EB3" w14:paraId="558B9DA6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80C431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Neologisms and idiosyncratic langu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F3786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 xml:space="preserve">6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5F25D1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A9C51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 (0.48)</w:t>
            </w:r>
          </w:p>
        </w:tc>
      </w:tr>
      <w:tr w:rsidR="0069046E" w:rsidRPr="00AA3EB3" w14:paraId="51FC1A80" w14:textId="77777777" w:rsidTr="002B0D6D"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2BDB6B" w14:textId="77777777" w:rsidR="0069046E" w:rsidRPr="00AE6166" w:rsidRDefault="0069046E" w:rsidP="000048FE">
            <w:pPr>
              <w:spacing w:before="60" w:line="480" w:lineRule="auto"/>
              <w:rPr>
                <w:i/>
                <w:iCs/>
                <w:sz w:val="16"/>
                <w:szCs w:val="16"/>
              </w:rPr>
            </w:pPr>
            <w:r w:rsidRPr="00AE6166">
              <w:rPr>
                <w:i/>
                <w:iCs/>
                <w:sz w:val="16"/>
                <w:szCs w:val="16"/>
              </w:rPr>
              <w:t>Encompassing preoccupation or circumscribed inter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D8A35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1.04)</w:t>
            </w:r>
          </w:p>
        </w:tc>
      </w:tr>
      <w:tr w:rsidR="0069046E" w:rsidRPr="00AA3EB3" w14:paraId="6CB74CE5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917518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Unusual preoccup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45F655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7E1D7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FA91C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 (0.55)</w:t>
            </w:r>
          </w:p>
        </w:tc>
      </w:tr>
      <w:tr w:rsidR="0069046E" w:rsidRPr="00AA3EB3" w14:paraId="7CADCFE0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0DD019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Circumscribed intere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F51FEE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6C6E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A474B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58)</w:t>
            </w:r>
          </w:p>
        </w:tc>
      </w:tr>
      <w:tr w:rsidR="0069046E" w:rsidRPr="00AA3EB3" w14:paraId="5CE894A0" w14:textId="77777777" w:rsidTr="002B0D6D"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0CB717" w14:textId="77777777" w:rsidR="0069046E" w:rsidRPr="00AE6166" w:rsidRDefault="0069046E" w:rsidP="000048FE">
            <w:pPr>
              <w:spacing w:before="60" w:line="480" w:lineRule="auto"/>
              <w:rPr>
                <w:i/>
                <w:iCs/>
                <w:sz w:val="16"/>
                <w:szCs w:val="16"/>
              </w:rPr>
            </w:pPr>
            <w:r w:rsidRPr="00AE6166">
              <w:rPr>
                <w:i/>
                <w:iCs/>
                <w:sz w:val="16"/>
                <w:szCs w:val="16"/>
                <w:shd w:val="clear" w:color="auto" w:fill="FFFFFF"/>
              </w:rPr>
              <w:t>Apparently compulsive adherence to non-functional routines or ritu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8CACB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0.42 (0.90)</w:t>
            </w:r>
          </w:p>
        </w:tc>
      </w:tr>
      <w:tr w:rsidR="0069046E" w:rsidRPr="00AA3EB3" w14:paraId="2CB5238B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19AB7E2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Verbal ritu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8D395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DC6E3B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DA1C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 (0.55)</w:t>
            </w:r>
          </w:p>
        </w:tc>
      </w:tr>
      <w:tr w:rsidR="0069046E" w:rsidRPr="00AA3EB3" w14:paraId="4C7472CF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C215ED1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Compulsions and ritu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3F512A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99EEA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224A5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 (0.58)</w:t>
            </w:r>
          </w:p>
        </w:tc>
      </w:tr>
      <w:tr w:rsidR="0069046E" w:rsidRPr="00AA3EB3" w14:paraId="36465E66" w14:textId="77777777" w:rsidTr="002B0D6D"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6547C2" w14:textId="77777777" w:rsidR="0069046E" w:rsidRPr="00AE6166" w:rsidRDefault="0069046E" w:rsidP="000048FE">
            <w:pPr>
              <w:spacing w:before="60" w:line="480" w:lineRule="auto"/>
              <w:rPr>
                <w:i/>
                <w:iCs/>
                <w:sz w:val="16"/>
                <w:szCs w:val="16"/>
              </w:rPr>
            </w:pPr>
            <w:r w:rsidRPr="00AE6166">
              <w:rPr>
                <w:i/>
                <w:iCs/>
                <w:sz w:val="16"/>
                <w:szCs w:val="16"/>
                <w:shd w:val="clear" w:color="auto" w:fill="FFFFFF"/>
              </w:rPr>
              <w:t>Stereotyped and repetitive motor manneris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E9C7F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sz w:val="16"/>
                <w:szCs w:val="16"/>
                <w:shd w:val="clear" w:color="auto" w:fill="FFFFFF"/>
              </w:rPr>
            </w:pPr>
            <w:r>
              <w:rPr>
                <w:sz w:val="16"/>
                <w:szCs w:val="16"/>
                <w:shd w:val="clear" w:color="auto" w:fill="FFFFFF"/>
              </w:rPr>
              <w:t>0.52 (0.79)</w:t>
            </w:r>
          </w:p>
        </w:tc>
      </w:tr>
      <w:tr w:rsidR="0069046E" w:rsidRPr="00AA3EB3" w14:paraId="513507DC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4A0339D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Hand and finger manneris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8EF97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3C60BB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7967E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 (0.71)</w:t>
            </w:r>
          </w:p>
        </w:tc>
      </w:tr>
      <w:tr w:rsidR="0069046E" w:rsidRPr="00AA3EB3" w14:paraId="4CB0775E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A7B6393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Other complex manneris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A80ABE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0FD1B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AC5BB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 (0.82)</w:t>
            </w:r>
          </w:p>
        </w:tc>
      </w:tr>
      <w:tr w:rsidR="0069046E" w:rsidRPr="00AA3EB3" w14:paraId="0B27B150" w14:textId="77777777" w:rsidTr="002B0D6D"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E02239" w14:textId="77777777" w:rsidR="0069046E" w:rsidRPr="00AE6166" w:rsidRDefault="0069046E" w:rsidP="000048FE">
            <w:pPr>
              <w:spacing w:before="60" w:line="480" w:lineRule="auto"/>
              <w:rPr>
                <w:i/>
                <w:iCs/>
                <w:sz w:val="16"/>
                <w:szCs w:val="16"/>
              </w:rPr>
            </w:pPr>
            <w:r w:rsidRPr="00AE6166">
              <w:rPr>
                <w:i/>
                <w:iCs/>
                <w:sz w:val="16"/>
                <w:szCs w:val="16"/>
              </w:rPr>
              <w:t>Preoccupation with parts of objects or non-functional elements of mate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DACB7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83)</w:t>
            </w:r>
          </w:p>
        </w:tc>
      </w:tr>
      <w:tr w:rsidR="0069046E" w:rsidRPr="00AA3EB3" w14:paraId="16EDBF29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CCA12D2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Repetitive use of objects or parts of obj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0C414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EF92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99F8E1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1.06)</w:t>
            </w:r>
          </w:p>
        </w:tc>
      </w:tr>
      <w:tr w:rsidR="0069046E" w:rsidRPr="00AA3EB3" w14:paraId="702EBF71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9CB3F44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Unusual sensory interes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46F675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69CFC7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4E70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(0.66)</w:t>
            </w:r>
          </w:p>
        </w:tc>
      </w:tr>
      <w:tr w:rsidR="0069046E" w:rsidRPr="00AA3EB3" w14:paraId="74A33CF0" w14:textId="77777777" w:rsidTr="002B0D6D"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734717" w14:textId="77777777" w:rsidR="0069046E" w:rsidRPr="00AA3EB3" w:rsidRDefault="0069046E" w:rsidP="000048FE">
            <w:pPr>
              <w:spacing w:before="60" w:line="480" w:lineRule="auto"/>
              <w:rPr>
                <w:b/>
                <w:bCs/>
                <w:sz w:val="16"/>
                <w:szCs w:val="16"/>
              </w:rPr>
            </w:pPr>
            <w:r w:rsidRPr="00AA3EB3">
              <w:rPr>
                <w:b/>
                <w:bCs/>
                <w:sz w:val="16"/>
                <w:szCs w:val="16"/>
              </w:rPr>
              <w:t>ADI-R non-algorithm RRB it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7B0CB3" w14:textId="77777777" w:rsidR="0069046E" w:rsidRPr="00AA3EB3" w:rsidRDefault="0069046E" w:rsidP="000048FE">
            <w:pPr>
              <w:spacing w:before="60" w:line="48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9046E" w:rsidRPr="00AA3EB3" w14:paraId="15DFD573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65C497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Undue general sensitivity to noise</w:t>
            </w:r>
            <w:r w:rsidRPr="00AA3EB3">
              <w:rPr>
                <w:sz w:val="16"/>
                <w:szCs w:val="16"/>
              </w:rPr>
              <w:tab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33A302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014884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799B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1.19)</w:t>
            </w:r>
          </w:p>
        </w:tc>
      </w:tr>
      <w:tr w:rsidR="0069046E" w:rsidRPr="00AA3EB3" w14:paraId="3737C9E9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70C4E74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 xml:space="preserve">Abnormal responses to specific sensory stimul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AA264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A49F8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91001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(0.97)</w:t>
            </w:r>
          </w:p>
        </w:tc>
      </w:tr>
      <w:tr w:rsidR="0069046E" w:rsidRPr="00AA3EB3" w14:paraId="5CFE5AE5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249B76C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Difficulties with minor chang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0EAAE4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BE9BA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66A0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 (1.07)</w:t>
            </w:r>
          </w:p>
        </w:tc>
      </w:tr>
      <w:tr w:rsidR="0069046E" w:rsidRPr="00AA3EB3" w14:paraId="3CE33BD0" w14:textId="77777777" w:rsidTr="002B0D6D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F1E0A1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 xml:space="preserve">Resistance to trivial changes in the environmen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43475E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15DAE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BD691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 (0.66)</w:t>
            </w:r>
          </w:p>
        </w:tc>
      </w:tr>
      <w:tr w:rsidR="0069046E" w:rsidRPr="00AA3EB3" w14:paraId="71A3EC56" w14:textId="77777777" w:rsidTr="002B0D6D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A6ACF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 xml:space="preserve">Unusual attachment to object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075A5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E0AE3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49F6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 (0.57)</w:t>
            </w:r>
          </w:p>
        </w:tc>
      </w:tr>
    </w:tbl>
    <w:p w14:paraId="38AE88BE" w14:textId="2B4B45B0" w:rsidR="0069046E" w:rsidRPr="002B0D6D" w:rsidRDefault="002B0D6D" w:rsidP="002B0D6D">
      <w:pPr>
        <w:spacing w:before="80" w:line="276" w:lineRule="auto"/>
        <w:rPr>
          <w:i/>
          <w:iCs/>
          <w:color w:val="000000" w:themeColor="text1"/>
          <w:sz w:val="16"/>
          <w:szCs w:val="16"/>
        </w:rPr>
      </w:pPr>
      <w:r>
        <w:rPr>
          <w:i/>
          <w:iCs/>
          <w:color w:val="000000" w:themeColor="text1"/>
          <w:sz w:val="16"/>
          <w:szCs w:val="16"/>
        </w:rPr>
        <w:t xml:space="preserve">ADI-R </w:t>
      </w:r>
      <w:r>
        <w:rPr>
          <w:color w:val="000000" w:themeColor="text1"/>
          <w:sz w:val="16"/>
          <w:szCs w:val="16"/>
        </w:rPr>
        <w:t xml:space="preserve">Autism Diagnostic Interview-Revised, </w:t>
      </w:r>
      <w:r w:rsidR="0069046E" w:rsidRPr="00E32BBD">
        <w:rPr>
          <w:i/>
          <w:iCs/>
          <w:sz w:val="16"/>
          <w:szCs w:val="16"/>
        </w:rPr>
        <w:t>RRB</w:t>
      </w:r>
      <w:r w:rsidR="0069046E" w:rsidRPr="00E32BBD">
        <w:rPr>
          <w:sz w:val="16"/>
          <w:szCs w:val="16"/>
        </w:rPr>
        <w:t xml:space="preserve"> </w:t>
      </w:r>
      <w:r>
        <w:rPr>
          <w:sz w:val="16"/>
          <w:szCs w:val="16"/>
        </w:rPr>
        <w:t>r</w:t>
      </w:r>
      <w:r w:rsidR="0069046E" w:rsidRPr="00E32BBD">
        <w:rPr>
          <w:sz w:val="16"/>
          <w:szCs w:val="16"/>
        </w:rPr>
        <w:t>estricted/repetitive behaviour</w:t>
      </w:r>
      <w:r w:rsidR="0069046E">
        <w:rPr>
          <w:sz w:val="16"/>
          <w:szCs w:val="16"/>
        </w:rPr>
        <w:t xml:space="preserve">s, </w:t>
      </w:r>
      <w:r w:rsidR="0069046E" w:rsidRPr="00B53DA2">
        <w:rPr>
          <w:i/>
          <w:iCs/>
          <w:sz w:val="16"/>
          <w:szCs w:val="16"/>
        </w:rPr>
        <w:t>S</w:t>
      </w:r>
      <w:r w:rsidR="0069046E">
        <w:rPr>
          <w:i/>
          <w:iCs/>
          <w:sz w:val="16"/>
          <w:szCs w:val="16"/>
        </w:rPr>
        <w:t xml:space="preserve">D </w:t>
      </w:r>
      <w:r w:rsidR="0069046E">
        <w:rPr>
          <w:sz w:val="16"/>
          <w:szCs w:val="16"/>
        </w:rPr>
        <w:t>standard deviation</w:t>
      </w:r>
    </w:p>
    <w:p w14:paraId="1AC0B146" w14:textId="34789D80" w:rsidR="0069046E" w:rsidRPr="00E32BBD" w:rsidRDefault="002B0D6D" w:rsidP="002B0D6D">
      <w:pPr>
        <w:spacing w:line="276" w:lineRule="auto"/>
        <w:rPr>
          <w:sz w:val="16"/>
          <w:szCs w:val="16"/>
        </w:rPr>
      </w:pPr>
      <w:r w:rsidRPr="00134D17">
        <w:rPr>
          <w:b/>
          <w:bCs/>
          <w:sz w:val="16"/>
          <w:szCs w:val="16"/>
          <w:vertAlign w:val="superscript"/>
        </w:rPr>
        <w:t>a</w:t>
      </w:r>
      <w:r w:rsidR="002A32B1">
        <w:rPr>
          <w:b/>
          <w:bCs/>
          <w:sz w:val="16"/>
          <w:szCs w:val="16"/>
          <w:vertAlign w:val="superscript"/>
        </w:rPr>
        <w:t xml:space="preserve"> </w:t>
      </w:r>
      <w:r w:rsidRPr="00134D17">
        <w:rPr>
          <w:sz w:val="16"/>
          <w:szCs w:val="16"/>
        </w:rPr>
        <w:t>N ranges between 61 and 65</w:t>
      </w:r>
      <w:r>
        <w:rPr>
          <w:sz w:val="16"/>
          <w:szCs w:val="16"/>
        </w:rPr>
        <w:t xml:space="preserve">. </w:t>
      </w:r>
      <w:r w:rsidR="0069046E">
        <w:rPr>
          <w:sz w:val="16"/>
          <w:szCs w:val="16"/>
        </w:rPr>
        <w:t xml:space="preserve">Note: </w:t>
      </w:r>
      <w:r w:rsidR="0069046E" w:rsidRPr="00E32BBD">
        <w:rPr>
          <w:sz w:val="16"/>
          <w:szCs w:val="16"/>
        </w:rPr>
        <w:t>items are organised by ADI-R sub</w:t>
      </w:r>
      <w:r w:rsidR="0069046E">
        <w:rPr>
          <w:sz w:val="16"/>
          <w:szCs w:val="16"/>
        </w:rPr>
        <w:t>scales</w:t>
      </w:r>
    </w:p>
    <w:p w14:paraId="6D5D9282" w14:textId="77777777" w:rsidR="0069046E" w:rsidRPr="00F04C64" w:rsidRDefault="0069046E" w:rsidP="0069046E">
      <w:pPr>
        <w:spacing w:line="480" w:lineRule="auto"/>
        <w:rPr>
          <w:sz w:val="22"/>
          <w:szCs w:val="22"/>
        </w:rPr>
      </w:pPr>
    </w:p>
    <w:p w14:paraId="39CA7B64" w14:textId="77777777" w:rsidR="0069046E" w:rsidRDefault="0069046E" w:rsidP="0069046E">
      <w:pPr>
        <w:spacing w:after="60" w:line="480" w:lineRule="auto"/>
        <w:rPr>
          <w:b/>
          <w:bCs/>
          <w:sz w:val="18"/>
          <w:szCs w:val="18"/>
        </w:rPr>
      </w:pPr>
    </w:p>
    <w:p w14:paraId="27EC700A" w14:textId="77777777" w:rsidR="0069046E" w:rsidRDefault="0069046E" w:rsidP="0069046E">
      <w:pPr>
        <w:spacing w:after="60" w:line="480" w:lineRule="auto"/>
        <w:rPr>
          <w:b/>
          <w:bCs/>
          <w:sz w:val="18"/>
          <w:szCs w:val="18"/>
        </w:rPr>
      </w:pPr>
    </w:p>
    <w:p w14:paraId="3492F8C4" w14:textId="77777777" w:rsidR="0069046E" w:rsidRDefault="0069046E" w:rsidP="0069046E">
      <w:pPr>
        <w:spacing w:after="60" w:line="480" w:lineRule="auto"/>
        <w:rPr>
          <w:b/>
          <w:bCs/>
          <w:sz w:val="18"/>
          <w:szCs w:val="18"/>
        </w:rPr>
      </w:pPr>
    </w:p>
    <w:p w14:paraId="055E3579" w14:textId="77777777" w:rsidR="0069046E" w:rsidRDefault="0069046E" w:rsidP="0069046E">
      <w:pPr>
        <w:spacing w:after="60" w:line="480" w:lineRule="auto"/>
        <w:rPr>
          <w:b/>
          <w:bCs/>
          <w:sz w:val="18"/>
          <w:szCs w:val="18"/>
        </w:rPr>
      </w:pPr>
    </w:p>
    <w:p w14:paraId="0A361443" w14:textId="77777777" w:rsidR="0069046E" w:rsidRDefault="0069046E" w:rsidP="0069046E">
      <w:pPr>
        <w:spacing w:after="60" w:line="480" w:lineRule="auto"/>
        <w:rPr>
          <w:b/>
          <w:bCs/>
          <w:sz w:val="18"/>
          <w:szCs w:val="18"/>
        </w:rPr>
      </w:pPr>
    </w:p>
    <w:p w14:paraId="57B415BF" w14:textId="77777777" w:rsidR="0069046E" w:rsidRDefault="0069046E" w:rsidP="0069046E">
      <w:pPr>
        <w:spacing w:after="60" w:line="480" w:lineRule="auto"/>
        <w:rPr>
          <w:b/>
          <w:bCs/>
          <w:sz w:val="18"/>
          <w:szCs w:val="18"/>
        </w:rPr>
      </w:pPr>
    </w:p>
    <w:p w14:paraId="32B31E33" w14:textId="77777777" w:rsidR="0069046E" w:rsidRDefault="0069046E" w:rsidP="0069046E">
      <w:pPr>
        <w:spacing w:after="60" w:line="480" w:lineRule="auto"/>
        <w:rPr>
          <w:b/>
          <w:bCs/>
          <w:sz w:val="18"/>
          <w:szCs w:val="18"/>
        </w:rPr>
      </w:pPr>
    </w:p>
    <w:p w14:paraId="1C9A4DE4" w14:textId="77777777" w:rsidR="0069046E" w:rsidRDefault="0069046E" w:rsidP="0069046E">
      <w:pPr>
        <w:spacing w:after="60" w:line="480" w:lineRule="auto"/>
        <w:rPr>
          <w:b/>
          <w:bCs/>
          <w:sz w:val="18"/>
          <w:szCs w:val="18"/>
        </w:rPr>
      </w:pPr>
    </w:p>
    <w:p w14:paraId="47A6A49B" w14:textId="77777777" w:rsidR="0069046E" w:rsidRDefault="0069046E" w:rsidP="0069046E">
      <w:pPr>
        <w:spacing w:after="60" w:line="276" w:lineRule="auto"/>
        <w:rPr>
          <w:b/>
          <w:bCs/>
          <w:sz w:val="18"/>
          <w:szCs w:val="18"/>
        </w:rPr>
      </w:pPr>
    </w:p>
    <w:p w14:paraId="74BB8928" w14:textId="77777777" w:rsidR="000609B7" w:rsidRDefault="000609B7" w:rsidP="0069046E">
      <w:pPr>
        <w:spacing w:after="60" w:line="276" w:lineRule="auto"/>
        <w:rPr>
          <w:b/>
          <w:bCs/>
          <w:sz w:val="20"/>
          <w:szCs w:val="20"/>
        </w:rPr>
      </w:pPr>
    </w:p>
    <w:p w14:paraId="461BCCDE" w14:textId="77777777" w:rsidR="00231897" w:rsidRDefault="00231897" w:rsidP="00567498">
      <w:pPr>
        <w:spacing w:after="60" w:line="276" w:lineRule="auto"/>
        <w:rPr>
          <w:b/>
          <w:bCs/>
          <w:sz w:val="18"/>
          <w:szCs w:val="18"/>
        </w:rPr>
      </w:pPr>
    </w:p>
    <w:p w14:paraId="4FF08938" w14:textId="582FB3C6" w:rsidR="00E20707" w:rsidRPr="000D54E1" w:rsidRDefault="0069046E" w:rsidP="00567498">
      <w:pPr>
        <w:spacing w:after="60" w:line="276" w:lineRule="auto"/>
        <w:rPr>
          <w:sz w:val="18"/>
          <w:szCs w:val="18"/>
        </w:rPr>
      </w:pPr>
      <w:r w:rsidRPr="000D54E1">
        <w:rPr>
          <w:b/>
          <w:bCs/>
          <w:sz w:val="18"/>
          <w:szCs w:val="18"/>
        </w:rPr>
        <w:lastRenderedPageBreak/>
        <w:t>Table S</w:t>
      </w:r>
      <w:r w:rsidR="006D577C">
        <w:rPr>
          <w:b/>
          <w:bCs/>
          <w:sz w:val="18"/>
          <w:szCs w:val="18"/>
        </w:rPr>
        <w:t>4</w:t>
      </w:r>
      <w:r w:rsidRPr="000D54E1">
        <w:rPr>
          <w:b/>
          <w:bCs/>
          <w:sz w:val="18"/>
          <w:szCs w:val="18"/>
        </w:rPr>
        <w:t xml:space="preserve"> </w:t>
      </w:r>
      <w:r w:rsidR="00E20707" w:rsidRPr="000D54E1">
        <w:rPr>
          <w:sz w:val="18"/>
          <w:szCs w:val="18"/>
        </w:rPr>
        <w:t>Percent endorsement 1 vs. 2/3</w:t>
      </w:r>
      <w:r w:rsidR="00567498" w:rsidRPr="000D54E1">
        <w:rPr>
          <w:sz w:val="18"/>
          <w:szCs w:val="18"/>
        </w:rPr>
        <w:t xml:space="preserve"> </w:t>
      </w:r>
      <w:r w:rsidR="00A51E55" w:rsidRPr="000D54E1">
        <w:rPr>
          <w:sz w:val="18"/>
          <w:szCs w:val="18"/>
        </w:rPr>
        <w:t>cod</w:t>
      </w:r>
      <w:r w:rsidR="00567498" w:rsidRPr="000D54E1">
        <w:rPr>
          <w:sz w:val="18"/>
          <w:szCs w:val="18"/>
        </w:rPr>
        <w:t xml:space="preserve">ings </w:t>
      </w:r>
      <w:r w:rsidR="00E20707" w:rsidRPr="000D54E1">
        <w:rPr>
          <w:sz w:val="18"/>
          <w:szCs w:val="18"/>
        </w:rPr>
        <w:t>and mean (SD) of ADOS-2 items</w:t>
      </w:r>
    </w:p>
    <w:tbl>
      <w:tblPr>
        <w:tblStyle w:val="TableGrid"/>
        <w:tblW w:w="6663" w:type="dxa"/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992"/>
        <w:gridCol w:w="993"/>
      </w:tblGrid>
      <w:tr w:rsidR="0069046E" w:rsidRPr="00AA3EB3" w14:paraId="3E55F1D8" w14:textId="77777777" w:rsidTr="000048FE">
        <w:trPr>
          <w:trHeight w:val="490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780D8018" w14:textId="1D16FF14" w:rsidR="0069046E" w:rsidRPr="00AA3EB3" w:rsidRDefault="0069046E" w:rsidP="000048FE">
            <w:pPr>
              <w:spacing w:before="120" w:line="276" w:lineRule="auto"/>
              <w:rPr>
                <w:b/>
                <w:bCs/>
                <w:sz w:val="16"/>
                <w:szCs w:val="16"/>
              </w:rPr>
            </w:pPr>
            <w:r w:rsidRPr="00AA3EB3">
              <w:rPr>
                <w:b/>
                <w:bCs/>
                <w:sz w:val="16"/>
                <w:szCs w:val="16"/>
              </w:rPr>
              <w:t>ADOS-2 items</w:t>
            </w:r>
            <w:r w:rsidR="00231897">
              <w:rPr>
                <w:b/>
                <w:bCs/>
                <w:sz w:val="16"/>
                <w:szCs w:val="16"/>
              </w:rPr>
              <w:t xml:space="preserve"> (N = 65)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F80717" w14:textId="57F19BDA" w:rsidR="0069046E" w:rsidRPr="00AA3EB3" w:rsidRDefault="0069046E" w:rsidP="000048FE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AA3EB3">
              <w:rPr>
                <w:b/>
                <w:bCs/>
                <w:sz w:val="16"/>
                <w:szCs w:val="16"/>
              </w:rPr>
              <w:t>% Severity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="00322FA3">
              <w:rPr>
                <w:b/>
                <w:bCs/>
                <w:sz w:val="16"/>
                <w:szCs w:val="16"/>
              </w:rPr>
              <w:t>cod</w:t>
            </w:r>
            <w:r>
              <w:rPr>
                <w:b/>
                <w:bCs/>
                <w:sz w:val="16"/>
                <w:szCs w:val="16"/>
              </w:rPr>
              <w:t>ing</w:t>
            </w:r>
          </w:p>
          <w:p w14:paraId="1E34C643" w14:textId="77777777" w:rsidR="0069046E" w:rsidRPr="00AA3EB3" w:rsidRDefault="0069046E" w:rsidP="000048FE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AA3EB3">
              <w:rPr>
                <w:b/>
                <w:bCs/>
                <w:sz w:val="16"/>
                <w:szCs w:val="16"/>
              </w:rPr>
              <w:t>1                 2</w:t>
            </w:r>
            <w:r>
              <w:rPr>
                <w:b/>
                <w:bCs/>
                <w:sz w:val="16"/>
                <w:szCs w:val="16"/>
              </w:rPr>
              <w:t>/</w:t>
            </w:r>
            <w:r w:rsidRPr="00AA3EB3">
              <w:rPr>
                <w:b/>
                <w:bCs/>
                <w:sz w:val="16"/>
                <w:szCs w:val="16"/>
              </w:rPr>
              <w:t xml:space="preserve">3      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9A6C810" w14:textId="77777777" w:rsidR="0069046E" w:rsidRPr="00AA3EB3" w:rsidRDefault="0069046E" w:rsidP="000048FE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 (SD)</w:t>
            </w:r>
          </w:p>
        </w:tc>
      </w:tr>
      <w:tr w:rsidR="0069046E" w:rsidRPr="00AA3EB3" w14:paraId="2E04D571" w14:textId="77777777" w:rsidTr="000048FE">
        <w:tc>
          <w:tcPr>
            <w:tcW w:w="5670" w:type="dxa"/>
            <w:gridSpan w:val="3"/>
            <w:tcBorders>
              <w:left w:val="nil"/>
              <w:bottom w:val="nil"/>
              <w:right w:val="nil"/>
            </w:tcBorders>
          </w:tcPr>
          <w:p w14:paraId="022BB1C1" w14:textId="77777777" w:rsidR="0069046E" w:rsidRPr="00AA3EB3" w:rsidRDefault="0069046E" w:rsidP="000048FE">
            <w:pPr>
              <w:spacing w:before="60" w:line="480" w:lineRule="auto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  <w:shd w:val="clear" w:color="auto" w:fill="FFFFFF"/>
              </w:rPr>
              <w:t>Social Affect</w:t>
            </w:r>
            <w:r>
              <w:rPr>
                <w:sz w:val="16"/>
                <w:szCs w:val="16"/>
                <w:shd w:val="clear" w:color="auto" w:fill="FFFFFF"/>
              </w:rPr>
              <w:t xml:space="preserve"> algorithm item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14EFB20" w14:textId="77777777" w:rsidR="0069046E" w:rsidRPr="00AA3EB3" w:rsidRDefault="0069046E" w:rsidP="000048FE">
            <w:pPr>
              <w:spacing w:before="60" w:line="480" w:lineRule="auto"/>
              <w:rPr>
                <w:sz w:val="16"/>
                <w:szCs w:val="16"/>
                <w:shd w:val="clear" w:color="auto" w:fill="FFFFFF"/>
              </w:rPr>
            </w:pPr>
          </w:p>
        </w:tc>
      </w:tr>
      <w:tr w:rsidR="0069046E" w:rsidRPr="00AA3EB3" w14:paraId="43D1B73D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A7D203A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Ges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4A122E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868FF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D0C2E5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 (0.50)</w:t>
            </w:r>
          </w:p>
        </w:tc>
      </w:tr>
      <w:tr w:rsidR="0069046E" w:rsidRPr="00AA3EB3" w14:paraId="08251FD4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6F7626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proofErr w:type="spellStart"/>
            <w:r w:rsidRPr="00AA3EB3">
              <w:rPr>
                <w:sz w:val="16"/>
                <w:szCs w:val="16"/>
              </w:rPr>
              <w:t>Conversation</w:t>
            </w:r>
            <w:r w:rsidRPr="00AA3EB3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148B9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4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3BD607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8EB0E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 (0.73)</w:t>
            </w:r>
          </w:p>
        </w:tc>
      </w:tr>
      <w:tr w:rsidR="0069046E" w:rsidRPr="00AA3EB3" w14:paraId="28909580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342CB4E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 xml:space="preserve">Reporting of </w:t>
            </w:r>
            <w:proofErr w:type="spellStart"/>
            <w:r w:rsidRPr="00AA3EB3">
              <w:rPr>
                <w:sz w:val="16"/>
                <w:szCs w:val="16"/>
              </w:rPr>
              <w:t>events</w:t>
            </w:r>
            <w:r w:rsidRPr="00AA3EB3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7E272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B10FBB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B56FD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 (0.83)</w:t>
            </w:r>
          </w:p>
        </w:tc>
      </w:tr>
      <w:tr w:rsidR="0069046E" w:rsidRPr="00AA3EB3" w14:paraId="3B078A8A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DC415C9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Unusual eye cont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84990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EFC004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4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A639E3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1.11)</w:t>
            </w:r>
          </w:p>
        </w:tc>
      </w:tr>
      <w:tr w:rsidR="0069046E" w:rsidRPr="00AA3EB3" w14:paraId="69D4084F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5A9824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 xml:space="preserve">Facial expression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B65E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D1646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058535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(0.64)</w:t>
            </w:r>
          </w:p>
        </w:tc>
      </w:tr>
      <w:tr w:rsidR="0069046E" w:rsidRPr="00AA3EB3" w14:paraId="22369800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4FB889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Shared enjoyment in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672095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59D28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EECCE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 (0.69)</w:t>
            </w:r>
          </w:p>
        </w:tc>
      </w:tr>
      <w:tr w:rsidR="0069046E" w:rsidRPr="00AA3EB3" w14:paraId="4D0011F7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71FDAF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Quality of social over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1DF99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5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C051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5C4641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 (0.68)</w:t>
            </w:r>
          </w:p>
        </w:tc>
      </w:tr>
      <w:tr w:rsidR="0069046E" w:rsidRPr="00AA3EB3" w14:paraId="1B318583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6BE0F5E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 xml:space="preserve">Quality of social </w:t>
            </w:r>
            <w:proofErr w:type="spellStart"/>
            <w:r w:rsidRPr="00AA3EB3">
              <w:rPr>
                <w:sz w:val="16"/>
                <w:szCs w:val="16"/>
              </w:rPr>
              <w:t>response</w:t>
            </w:r>
            <w:r w:rsidRPr="00AA3EB3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604C7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6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11C82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8F8D6E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63)</w:t>
            </w:r>
          </w:p>
        </w:tc>
      </w:tr>
      <w:tr w:rsidR="0069046E" w:rsidRPr="00AA3EB3" w14:paraId="79E94C63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DBB02E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 xml:space="preserve">Amount of reciprocal social communica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02BA63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5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5547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760D4F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(0.67)</w:t>
            </w:r>
          </w:p>
        </w:tc>
      </w:tr>
      <w:tr w:rsidR="0069046E" w:rsidRPr="00AA3EB3" w14:paraId="69A8A75C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24771E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Overall quality of rap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FA64D5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4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B1C4B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7925B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69)</w:t>
            </w:r>
          </w:p>
        </w:tc>
      </w:tr>
      <w:tr w:rsidR="0069046E" w:rsidRPr="00AA3EB3" w14:paraId="67C82503" w14:textId="77777777" w:rsidTr="000048FE"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295203" w14:textId="77777777" w:rsidR="0069046E" w:rsidRPr="00AA3EB3" w:rsidRDefault="0069046E" w:rsidP="000048FE">
            <w:pPr>
              <w:spacing w:before="60" w:line="480" w:lineRule="auto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stricted/Repetitive Behaviour</w:t>
            </w:r>
            <w:r>
              <w:rPr>
                <w:sz w:val="16"/>
                <w:szCs w:val="16"/>
                <w:shd w:val="clear" w:color="auto" w:fill="FFFFFF"/>
              </w:rPr>
              <w:t xml:space="preserve"> algorithm ite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3BEB8B" w14:textId="77777777" w:rsidR="0069046E" w:rsidRPr="00AA3EB3" w:rsidRDefault="0069046E" w:rsidP="000048FE">
            <w:pPr>
              <w:spacing w:before="60" w:line="480" w:lineRule="auto"/>
              <w:rPr>
                <w:sz w:val="16"/>
                <w:szCs w:val="16"/>
              </w:rPr>
            </w:pPr>
          </w:p>
        </w:tc>
      </w:tr>
      <w:tr w:rsidR="0069046E" w:rsidRPr="00AA3EB3" w14:paraId="26AAE36E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440C520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Stereotyped/idiosyncratic langu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718B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C183F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9AF4B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 (0.56)</w:t>
            </w:r>
          </w:p>
        </w:tc>
      </w:tr>
      <w:tr w:rsidR="0069046E" w:rsidRPr="00AA3EB3" w14:paraId="4547E6E5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4E3A970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Unusual sensory inter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7E33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037670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1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E383E6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 (0.75)</w:t>
            </w:r>
          </w:p>
        </w:tc>
      </w:tr>
      <w:tr w:rsidR="0069046E" w:rsidRPr="00AA3EB3" w14:paraId="2F877646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71BEF2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Hand &amp; finger &amp; other complex manneris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74F5D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6C6997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1BB8A5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(0.53)</w:t>
            </w:r>
          </w:p>
        </w:tc>
      </w:tr>
      <w:tr w:rsidR="0069046E" w:rsidRPr="00AA3EB3" w14:paraId="61049DF4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D11738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AA3EB3">
              <w:rPr>
                <w:sz w:val="16"/>
                <w:szCs w:val="16"/>
              </w:rPr>
              <w:t>epetitive</w:t>
            </w:r>
            <w:r>
              <w:rPr>
                <w:sz w:val="16"/>
                <w:szCs w:val="16"/>
              </w:rPr>
              <w:t xml:space="preserve"> interests/</w:t>
            </w:r>
            <w:r w:rsidRPr="00AA3EB3">
              <w:rPr>
                <w:sz w:val="16"/>
                <w:szCs w:val="16"/>
              </w:rPr>
              <w:t>stereotyped behaviou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4BD9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A72F9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396C83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 (0.59)</w:t>
            </w:r>
          </w:p>
        </w:tc>
      </w:tr>
      <w:tr w:rsidR="0069046E" w:rsidRPr="00AA3EB3" w14:paraId="60E23BCE" w14:textId="77777777" w:rsidTr="000048FE"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2C749B" w14:textId="77777777" w:rsidR="0069046E" w:rsidRPr="00AA3EB3" w:rsidRDefault="0069046E" w:rsidP="000048FE">
            <w:pPr>
              <w:spacing w:before="60" w:line="480" w:lineRule="auto"/>
              <w:rPr>
                <w:sz w:val="16"/>
                <w:szCs w:val="16"/>
              </w:rPr>
            </w:pPr>
            <w:r w:rsidRPr="00AA3EB3"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</w:rPr>
              <w:t>estricted/Repetitive Behaviour</w:t>
            </w:r>
            <w:r>
              <w:rPr>
                <w:sz w:val="16"/>
                <w:szCs w:val="16"/>
                <w:shd w:val="clear" w:color="auto" w:fill="FFFFFF"/>
              </w:rPr>
              <w:t xml:space="preserve"> non-algorithm ite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82256B" w14:textId="77777777" w:rsidR="0069046E" w:rsidRPr="00AA3EB3" w:rsidRDefault="0069046E" w:rsidP="000048FE">
            <w:pPr>
              <w:spacing w:before="60" w:line="480" w:lineRule="auto"/>
              <w:rPr>
                <w:sz w:val="16"/>
                <w:szCs w:val="16"/>
              </w:rPr>
            </w:pPr>
          </w:p>
        </w:tc>
      </w:tr>
      <w:tr w:rsidR="0069046E" w:rsidRPr="00AA3EB3" w14:paraId="28A3BD58" w14:textId="77777777" w:rsidTr="000048F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21D480B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ediate echol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1B1A7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91D78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1C8192" w14:textId="77777777" w:rsidR="0069046E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0.34)</w:t>
            </w:r>
          </w:p>
        </w:tc>
      </w:tr>
      <w:tr w:rsidR="0069046E" w:rsidRPr="00AA3EB3" w14:paraId="64017986" w14:textId="77777777" w:rsidTr="000048FE"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2CA3A3C0" w14:textId="77777777" w:rsidR="0069046E" w:rsidRPr="00AA3EB3" w:rsidRDefault="0069046E" w:rsidP="000048FE">
            <w:pPr>
              <w:spacing w:line="480" w:lineRule="auto"/>
              <w:ind w:left="17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ulsions or </w:t>
            </w:r>
            <w:proofErr w:type="spellStart"/>
            <w:r>
              <w:rPr>
                <w:sz w:val="16"/>
                <w:szCs w:val="16"/>
              </w:rPr>
              <w:t>rituals</w:t>
            </w:r>
            <w:r w:rsidRPr="00AA3EB3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CCDBADE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B86A061" w14:textId="77777777" w:rsidR="0069046E" w:rsidRPr="00AA3EB3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3.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6C378E4" w14:textId="77777777" w:rsidR="0069046E" w:rsidRDefault="0069046E" w:rsidP="000048F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(0.57)</w:t>
            </w:r>
          </w:p>
        </w:tc>
      </w:tr>
    </w:tbl>
    <w:p w14:paraId="3C77865E" w14:textId="6DFF4B67" w:rsidR="00231897" w:rsidRDefault="002B0D6D" w:rsidP="00231897">
      <w:pPr>
        <w:spacing w:before="80" w:line="276" w:lineRule="auto"/>
        <w:rPr>
          <w:sz w:val="16"/>
          <w:szCs w:val="16"/>
        </w:rPr>
      </w:pPr>
      <w:r w:rsidRPr="00B36583">
        <w:rPr>
          <w:i/>
          <w:iCs/>
          <w:color w:val="000000" w:themeColor="text1"/>
          <w:sz w:val="16"/>
          <w:szCs w:val="16"/>
        </w:rPr>
        <w:t>ADOS-2</w:t>
      </w:r>
      <w:r>
        <w:rPr>
          <w:color w:val="000000" w:themeColor="text1"/>
          <w:sz w:val="16"/>
          <w:szCs w:val="16"/>
        </w:rPr>
        <w:t xml:space="preserve"> Autism Diagnostic Observation Schedule-Second Edition</w:t>
      </w:r>
      <w:r w:rsidR="00231897">
        <w:rPr>
          <w:color w:val="000000" w:themeColor="text1"/>
          <w:sz w:val="16"/>
          <w:szCs w:val="16"/>
        </w:rPr>
        <w:t>,</w:t>
      </w:r>
      <w:r w:rsidR="00231897" w:rsidRPr="00231897">
        <w:rPr>
          <w:i/>
          <w:iCs/>
          <w:sz w:val="16"/>
          <w:szCs w:val="16"/>
        </w:rPr>
        <w:t xml:space="preserve"> </w:t>
      </w:r>
      <w:r w:rsidR="00231897" w:rsidRPr="00AA3EB3">
        <w:rPr>
          <w:i/>
          <w:iCs/>
          <w:sz w:val="16"/>
          <w:szCs w:val="16"/>
        </w:rPr>
        <w:t>N/A</w:t>
      </w:r>
      <w:r w:rsidR="00231897" w:rsidRPr="00AA3EB3">
        <w:rPr>
          <w:sz w:val="16"/>
          <w:szCs w:val="16"/>
        </w:rPr>
        <w:t xml:space="preserve"> not applicable as this item</w:t>
      </w:r>
      <w:r w:rsidR="00231897">
        <w:rPr>
          <w:sz w:val="16"/>
          <w:szCs w:val="16"/>
        </w:rPr>
        <w:t xml:space="preserve"> </w:t>
      </w:r>
      <w:r w:rsidR="00231897" w:rsidRPr="00AA3EB3">
        <w:rPr>
          <w:sz w:val="16"/>
          <w:szCs w:val="16"/>
        </w:rPr>
        <w:t xml:space="preserve">is </w:t>
      </w:r>
    </w:p>
    <w:p w14:paraId="506AAA80" w14:textId="75C4898C" w:rsidR="00231897" w:rsidRPr="00E32BBD" w:rsidRDefault="00231897" w:rsidP="00231897">
      <w:pPr>
        <w:spacing w:line="276" w:lineRule="auto"/>
        <w:rPr>
          <w:sz w:val="16"/>
          <w:szCs w:val="16"/>
        </w:rPr>
      </w:pPr>
      <w:r w:rsidRPr="00AA3EB3">
        <w:rPr>
          <w:sz w:val="16"/>
          <w:szCs w:val="16"/>
        </w:rPr>
        <w:t>coded 0 or 2</w:t>
      </w:r>
      <w:r w:rsidRPr="003D225E">
        <w:rPr>
          <w:sz w:val="16"/>
          <w:szCs w:val="16"/>
        </w:rPr>
        <w:t>,</w:t>
      </w:r>
      <w:r>
        <w:rPr>
          <w:i/>
          <w:iCs/>
          <w:sz w:val="16"/>
          <w:szCs w:val="16"/>
        </w:rPr>
        <w:t xml:space="preserve"> </w:t>
      </w:r>
      <w:r w:rsidRPr="00E32BBD">
        <w:rPr>
          <w:i/>
          <w:iCs/>
          <w:sz w:val="16"/>
          <w:szCs w:val="16"/>
        </w:rPr>
        <w:t>RRB</w:t>
      </w:r>
      <w:r w:rsidRPr="00E32BBD">
        <w:rPr>
          <w:sz w:val="16"/>
          <w:szCs w:val="16"/>
        </w:rPr>
        <w:t xml:space="preserve"> </w:t>
      </w:r>
      <w:r>
        <w:rPr>
          <w:sz w:val="16"/>
          <w:szCs w:val="16"/>
        </w:rPr>
        <w:t>r</w:t>
      </w:r>
      <w:r w:rsidRPr="00E32BBD">
        <w:rPr>
          <w:sz w:val="16"/>
          <w:szCs w:val="16"/>
        </w:rPr>
        <w:t>estricted/repetitive behaviour</w:t>
      </w:r>
      <w:r>
        <w:rPr>
          <w:sz w:val="16"/>
          <w:szCs w:val="16"/>
        </w:rPr>
        <w:t xml:space="preserve">s, </w:t>
      </w:r>
      <w:r w:rsidRPr="00B53DA2">
        <w:rPr>
          <w:i/>
          <w:iCs/>
          <w:sz w:val="16"/>
          <w:szCs w:val="16"/>
        </w:rPr>
        <w:t>S</w:t>
      </w:r>
      <w:r>
        <w:rPr>
          <w:i/>
          <w:iCs/>
          <w:sz w:val="16"/>
          <w:szCs w:val="16"/>
        </w:rPr>
        <w:t xml:space="preserve">D </w:t>
      </w:r>
      <w:r>
        <w:rPr>
          <w:sz w:val="16"/>
          <w:szCs w:val="16"/>
        </w:rPr>
        <w:t>standard deviation</w:t>
      </w:r>
    </w:p>
    <w:p w14:paraId="3F57CF6A" w14:textId="123EFF0F" w:rsidR="0069046E" w:rsidRPr="00E32BBD" w:rsidRDefault="002B0D6D" w:rsidP="00231897">
      <w:pPr>
        <w:spacing w:line="276" w:lineRule="auto"/>
        <w:rPr>
          <w:sz w:val="16"/>
          <w:szCs w:val="16"/>
        </w:rPr>
      </w:pPr>
      <w:r>
        <w:rPr>
          <w:i/>
          <w:iCs/>
          <w:sz w:val="16"/>
          <w:szCs w:val="16"/>
          <w:vertAlign w:val="superscript"/>
        </w:rPr>
        <w:t xml:space="preserve"> </w:t>
      </w:r>
      <w:proofErr w:type="spellStart"/>
      <w:proofErr w:type="gramStart"/>
      <w:r w:rsidR="0069046E" w:rsidRPr="00AA3EB3">
        <w:rPr>
          <w:i/>
          <w:iCs/>
          <w:sz w:val="16"/>
          <w:szCs w:val="16"/>
          <w:vertAlign w:val="superscript"/>
        </w:rPr>
        <w:t>a</w:t>
      </w:r>
      <w:proofErr w:type="spellEnd"/>
      <w:proofErr w:type="gramEnd"/>
      <w:r w:rsidR="002A32B1">
        <w:rPr>
          <w:i/>
          <w:iCs/>
          <w:sz w:val="16"/>
          <w:szCs w:val="16"/>
          <w:vertAlign w:val="superscript"/>
        </w:rPr>
        <w:t xml:space="preserve"> </w:t>
      </w:r>
      <w:r w:rsidR="0069046E" w:rsidRPr="00AA3EB3">
        <w:rPr>
          <w:sz w:val="16"/>
          <w:szCs w:val="16"/>
        </w:rPr>
        <w:t>item only available for participants administered Module 3</w:t>
      </w:r>
      <w:r w:rsidR="0069046E">
        <w:rPr>
          <w:sz w:val="16"/>
          <w:szCs w:val="16"/>
        </w:rPr>
        <w:t xml:space="preserve"> (N = 56)</w:t>
      </w:r>
    </w:p>
    <w:p w14:paraId="26BCF3D8" w14:textId="77777777" w:rsidR="0069046E" w:rsidRPr="005C06E0" w:rsidRDefault="0069046E" w:rsidP="0069046E">
      <w:pPr>
        <w:spacing w:line="276" w:lineRule="auto"/>
        <w:rPr>
          <w:sz w:val="16"/>
          <w:szCs w:val="16"/>
        </w:rPr>
      </w:pPr>
    </w:p>
    <w:p w14:paraId="39E3733F" w14:textId="77777777" w:rsidR="0069046E" w:rsidRPr="00AA3EB3" w:rsidRDefault="0069046E" w:rsidP="0069046E">
      <w:pPr>
        <w:spacing w:line="480" w:lineRule="auto"/>
        <w:rPr>
          <w:sz w:val="16"/>
          <w:szCs w:val="16"/>
        </w:rPr>
      </w:pPr>
    </w:p>
    <w:p w14:paraId="43DA6E0B" w14:textId="77777777" w:rsidR="00E31B3C" w:rsidRDefault="00E31B3C"/>
    <w:sectPr w:rsidR="00E31B3C" w:rsidSect="000171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14E"/>
    <w:rsid w:val="000046E3"/>
    <w:rsid w:val="000078AC"/>
    <w:rsid w:val="00017162"/>
    <w:rsid w:val="00020DBD"/>
    <w:rsid w:val="00020F73"/>
    <w:rsid w:val="00032EF6"/>
    <w:rsid w:val="00047DE8"/>
    <w:rsid w:val="00054764"/>
    <w:rsid w:val="000609B7"/>
    <w:rsid w:val="00065326"/>
    <w:rsid w:val="0007064B"/>
    <w:rsid w:val="000732EE"/>
    <w:rsid w:val="00085A6E"/>
    <w:rsid w:val="000923CA"/>
    <w:rsid w:val="000B0918"/>
    <w:rsid w:val="000C60E6"/>
    <w:rsid w:val="000C649B"/>
    <w:rsid w:val="000D0956"/>
    <w:rsid w:val="000D54E1"/>
    <w:rsid w:val="000E27BC"/>
    <w:rsid w:val="000E6647"/>
    <w:rsid w:val="000F4CB8"/>
    <w:rsid w:val="00104A93"/>
    <w:rsid w:val="0010639D"/>
    <w:rsid w:val="001068BE"/>
    <w:rsid w:val="00113917"/>
    <w:rsid w:val="00116B5B"/>
    <w:rsid w:val="001235AC"/>
    <w:rsid w:val="00140565"/>
    <w:rsid w:val="00157F63"/>
    <w:rsid w:val="00160729"/>
    <w:rsid w:val="0016172E"/>
    <w:rsid w:val="00166A49"/>
    <w:rsid w:val="001753FD"/>
    <w:rsid w:val="00183C5C"/>
    <w:rsid w:val="00183DE2"/>
    <w:rsid w:val="001925EE"/>
    <w:rsid w:val="001A0524"/>
    <w:rsid w:val="001D046F"/>
    <w:rsid w:val="001E40E8"/>
    <w:rsid w:val="001F3979"/>
    <w:rsid w:val="00204406"/>
    <w:rsid w:val="00206741"/>
    <w:rsid w:val="00206D82"/>
    <w:rsid w:val="0021004D"/>
    <w:rsid w:val="00215A14"/>
    <w:rsid w:val="002301D1"/>
    <w:rsid w:val="00231897"/>
    <w:rsid w:val="00236F6D"/>
    <w:rsid w:val="0023739A"/>
    <w:rsid w:val="002414ED"/>
    <w:rsid w:val="0024657F"/>
    <w:rsid w:val="00260205"/>
    <w:rsid w:val="00264C95"/>
    <w:rsid w:val="00265E68"/>
    <w:rsid w:val="00272B95"/>
    <w:rsid w:val="00287906"/>
    <w:rsid w:val="00297C92"/>
    <w:rsid w:val="002A320D"/>
    <w:rsid w:val="002A32B1"/>
    <w:rsid w:val="002B0D6D"/>
    <w:rsid w:val="002B3D0D"/>
    <w:rsid w:val="002C0A36"/>
    <w:rsid w:val="002C1CC6"/>
    <w:rsid w:val="002C5677"/>
    <w:rsid w:val="002C796F"/>
    <w:rsid w:val="002D440B"/>
    <w:rsid w:val="002D6649"/>
    <w:rsid w:val="002F3CCA"/>
    <w:rsid w:val="00322FA3"/>
    <w:rsid w:val="00324852"/>
    <w:rsid w:val="0037014E"/>
    <w:rsid w:val="00374312"/>
    <w:rsid w:val="00396973"/>
    <w:rsid w:val="003A1463"/>
    <w:rsid w:val="003A74BD"/>
    <w:rsid w:val="003B1FCF"/>
    <w:rsid w:val="003D4769"/>
    <w:rsid w:val="003E283C"/>
    <w:rsid w:val="004049F0"/>
    <w:rsid w:val="00416672"/>
    <w:rsid w:val="00424F1C"/>
    <w:rsid w:val="00430DFD"/>
    <w:rsid w:val="0043474A"/>
    <w:rsid w:val="004354B3"/>
    <w:rsid w:val="004409B6"/>
    <w:rsid w:val="00445A36"/>
    <w:rsid w:val="00457967"/>
    <w:rsid w:val="0047072F"/>
    <w:rsid w:val="00476071"/>
    <w:rsid w:val="00476609"/>
    <w:rsid w:val="00487BC9"/>
    <w:rsid w:val="004942F4"/>
    <w:rsid w:val="004B4FDE"/>
    <w:rsid w:val="004B559E"/>
    <w:rsid w:val="004C532E"/>
    <w:rsid w:val="004C5B7F"/>
    <w:rsid w:val="004D09CC"/>
    <w:rsid w:val="004D27B5"/>
    <w:rsid w:val="004D3727"/>
    <w:rsid w:val="004D56C8"/>
    <w:rsid w:val="004F2076"/>
    <w:rsid w:val="00504746"/>
    <w:rsid w:val="00511F43"/>
    <w:rsid w:val="0051367F"/>
    <w:rsid w:val="005558ED"/>
    <w:rsid w:val="00565D67"/>
    <w:rsid w:val="00567498"/>
    <w:rsid w:val="00586860"/>
    <w:rsid w:val="0059526A"/>
    <w:rsid w:val="005A0B6A"/>
    <w:rsid w:val="005A135C"/>
    <w:rsid w:val="005D3584"/>
    <w:rsid w:val="005E2038"/>
    <w:rsid w:val="00600AA3"/>
    <w:rsid w:val="0060443B"/>
    <w:rsid w:val="00607DC6"/>
    <w:rsid w:val="00620361"/>
    <w:rsid w:val="00626A19"/>
    <w:rsid w:val="00632B6C"/>
    <w:rsid w:val="00634135"/>
    <w:rsid w:val="006455F3"/>
    <w:rsid w:val="00665CFE"/>
    <w:rsid w:val="00671D8D"/>
    <w:rsid w:val="00682EDA"/>
    <w:rsid w:val="0068495A"/>
    <w:rsid w:val="0069046E"/>
    <w:rsid w:val="006C4CEC"/>
    <w:rsid w:val="006D06CA"/>
    <w:rsid w:val="006D577C"/>
    <w:rsid w:val="006D7B4F"/>
    <w:rsid w:val="006E25BF"/>
    <w:rsid w:val="00700DD9"/>
    <w:rsid w:val="007161C2"/>
    <w:rsid w:val="00730593"/>
    <w:rsid w:val="00733A93"/>
    <w:rsid w:val="007438A1"/>
    <w:rsid w:val="00744A99"/>
    <w:rsid w:val="007510B2"/>
    <w:rsid w:val="00754A15"/>
    <w:rsid w:val="00754E6C"/>
    <w:rsid w:val="00787528"/>
    <w:rsid w:val="0079398D"/>
    <w:rsid w:val="007A3A3E"/>
    <w:rsid w:val="007B07CC"/>
    <w:rsid w:val="007C42A5"/>
    <w:rsid w:val="007C51BA"/>
    <w:rsid w:val="007E4347"/>
    <w:rsid w:val="007F0902"/>
    <w:rsid w:val="008164B2"/>
    <w:rsid w:val="00820539"/>
    <w:rsid w:val="008330D0"/>
    <w:rsid w:val="00850359"/>
    <w:rsid w:val="00853C12"/>
    <w:rsid w:val="00875B74"/>
    <w:rsid w:val="0088561E"/>
    <w:rsid w:val="008925A8"/>
    <w:rsid w:val="00896FD7"/>
    <w:rsid w:val="008A5FFE"/>
    <w:rsid w:val="008A6D80"/>
    <w:rsid w:val="008B64B6"/>
    <w:rsid w:val="008C5390"/>
    <w:rsid w:val="008C6205"/>
    <w:rsid w:val="008C6B41"/>
    <w:rsid w:val="008D136D"/>
    <w:rsid w:val="008D27E7"/>
    <w:rsid w:val="008D4BDD"/>
    <w:rsid w:val="008D5F7F"/>
    <w:rsid w:val="008E6BB3"/>
    <w:rsid w:val="0090007B"/>
    <w:rsid w:val="00900574"/>
    <w:rsid w:val="00902EF7"/>
    <w:rsid w:val="009220B9"/>
    <w:rsid w:val="00926A68"/>
    <w:rsid w:val="009406AC"/>
    <w:rsid w:val="0095433A"/>
    <w:rsid w:val="00955695"/>
    <w:rsid w:val="00957765"/>
    <w:rsid w:val="009764C7"/>
    <w:rsid w:val="00987DEE"/>
    <w:rsid w:val="009906D6"/>
    <w:rsid w:val="00991546"/>
    <w:rsid w:val="009B3624"/>
    <w:rsid w:val="009B45E2"/>
    <w:rsid w:val="009B707D"/>
    <w:rsid w:val="009C6F41"/>
    <w:rsid w:val="009D3C2F"/>
    <w:rsid w:val="00A104B3"/>
    <w:rsid w:val="00A137EF"/>
    <w:rsid w:val="00A22FB1"/>
    <w:rsid w:val="00A24A44"/>
    <w:rsid w:val="00A253A7"/>
    <w:rsid w:val="00A44C02"/>
    <w:rsid w:val="00A51E55"/>
    <w:rsid w:val="00A530A9"/>
    <w:rsid w:val="00A5550D"/>
    <w:rsid w:val="00A56156"/>
    <w:rsid w:val="00A573D6"/>
    <w:rsid w:val="00A8049B"/>
    <w:rsid w:val="00A807BD"/>
    <w:rsid w:val="00A85A68"/>
    <w:rsid w:val="00A878B7"/>
    <w:rsid w:val="00AA0DA9"/>
    <w:rsid w:val="00AA601A"/>
    <w:rsid w:val="00AC5549"/>
    <w:rsid w:val="00AC6CAD"/>
    <w:rsid w:val="00AE54C8"/>
    <w:rsid w:val="00AF187A"/>
    <w:rsid w:val="00AF4707"/>
    <w:rsid w:val="00B11042"/>
    <w:rsid w:val="00B1759E"/>
    <w:rsid w:val="00B23F41"/>
    <w:rsid w:val="00B2499B"/>
    <w:rsid w:val="00B362AB"/>
    <w:rsid w:val="00B36336"/>
    <w:rsid w:val="00B43A07"/>
    <w:rsid w:val="00B47445"/>
    <w:rsid w:val="00B61752"/>
    <w:rsid w:val="00B8604D"/>
    <w:rsid w:val="00B911C8"/>
    <w:rsid w:val="00B9202D"/>
    <w:rsid w:val="00BB2E89"/>
    <w:rsid w:val="00BB6B25"/>
    <w:rsid w:val="00BD4D4D"/>
    <w:rsid w:val="00BE3C3F"/>
    <w:rsid w:val="00BF2B77"/>
    <w:rsid w:val="00C03420"/>
    <w:rsid w:val="00C04103"/>
    <w:rsid w:val="00C145F6"/>
    <w:rsid w:val="00C14749"/>
    <w:rsid w:val="00C14AFE"/>
    <w:rsid w:val="00C42135"/>
    <w:rsid w:val="00C437CC"/>
    <w:rsid w:val="00C50DB1"/>
    <w:rsid w:val="00C5249C"/>
    <w:rsid w:val="00C54717"/>
    <w:rsid w:val="00C5746D"/>
    <w:rsid w:val="00C743BB"/>
    <w:rsid w:val="00C74596"/>
    <w:rsid w:val="00C74652"/>
    <w:rsid w:val="00C74CE0"/>
    <w:rsid w:val="00C74E65"/>
    <w:rsid w:val="00C755BB"/>
    <w:rsid w:val="00C80D6A"/>
    <w:rsid w:val="00C81953"/>
    <w:rsid w:val="00C9607E"/>
    <w:rsid w:val="00C96F71"/>
    <w:rsid w:val="00CA168F"/>
    <w:rsid w:val="00CA37B7"/>
    <w:rsid w:val="00CA58F5"/>
    <w:rsid w:val="00CB07FF"/>
    <w:rsid w:val="00CB626C"/>
    <w:rsid w:val="00CE13AA"/>
    <w:rsid w:val="00CE1D95"/>
    <w:rsid w:val="00CF59FC"/>
    <w:rsid w:val="00D154B8"/>
    <w:rsid w:val="00D16A93"/>
    <w:rsid w:val="00D2638A"/>
    <w:rsid w:val="00D27541"/>
    <w:rsid w:val="00D279B9"/>
    <w:rsid w:val="00D5775E"/>
    <w:rsid w:val="00D6567B"/>
    <w:rsid w:val="00D66B1B"/>
    <w:rsid w:val="00D81699"/>
    <w:rsid w:val="00D84902"/>
    <w:rsid w:val="00DA2507"/>
    <w:rsid w:val="00DB2B10"/>
    <w:rsid w:val="00DB4848"/>
    <w:rsid w:val="00DB5D58"/>
    <w:rsid w:val="00DC1E4C"/>
    <w:rsid w:val="00DD031F"/>
    <w:rsid w:val="00DD4EC8"/>
    <w:rsid w:val="00DD71BE"/>
    <w:rsid w:val="00DD7F7A"/>
    <w:rsid w:val="00E07C82"/>
    <w:rsid w:val="00E20707"/>
    <w:rsid w:val="00E268E9"/>
    <w:rsid w:val="00E26C33"/>
    <w:rsid w:val="00E31B3C"/>
    <w:rsid w:val="00E33299"/>
    <w:rsid w:val="00E37427"/>
    <w:rsid w:val="00E422C4"/>
    <w:rsid w:val="00E51FE6"/>
    <w:rsid w:val="00E70B81"/>
    <w:rsid w:val="00E73FE5"/>
    <w:rsid w:val="00E77893"/>
    <w:rsid w:val="00E87DEA"/>
    <w:rsid w:val="00E91F9B"/>
    <w:rsid w:val="00E92EB5"/>
    <w:rsid w:val="00EE33EC"/>
    <w:rsid w:val="00EE51C7"/>
    <w:rsid w:val="00EE5917"/>
    <w:rsid w:val="00EF1054"/>
    <w:rsid w:val="00EF10E9"/>
    <w:rsid w:val="00F019B5"/>
    <w:rsid w:val="00F0775E"/>
    <w:rsid w:val="00F2010D"/>
    <w:rsid w:val="00F3121A"/>
    <w:rsid w:val="00F31959"/>
    <w:rsid w:val="00F46416"/>
    <w:rsid w:val="00F54E7A"/>
    <w:rsid w:val="00F56BE3"/>
    <w:rsid w:val="00F6340D"/>
    <w:rsid w:val="00F70241"/>
    <w:rsid w:val="00F776D3"/>
    <w:rsid w:val="00F80825"/>
    <w:rsid w:val="00F8221B"/>
    <w:rsid w:val="00F87571"/>
    <w:rsid w:val="00F95AB4"/>
    <w:rsid w:val="00FE0B32"/>
    <w:rsid w:val="00FE5D59"/>
    <w:rsid w:val="00FF0904"/>
    <w:rsid w:val="00FF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89434"/>
  <w15:chartTrackingRefBased/>
  <w15:docId w15:val="{33DA427A-389D-A84C-8BFA-2C4EC475A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46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07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07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70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7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70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455F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3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53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22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2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1281</Words>
  <Characters>730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Chisholm</dc:creator>
  <cp:keywords/>
  <dc:description/>
  <cp:lastModifiedBy>Anita Chisholm</cp:lastModifiedBy>
  <cp:revision>59</cp:revision>
  <dcterms:created xsi:type="dcterms:W3CDTF">2021-10-22T23:05:00Z</dcterms:created>
  <dcterms:modified xsi:type="dcterms:W3CDTF">2021-10-28T09:49:00Z</dcterms:modified>
</cp:coreProperties>
</file>